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DA6490D" w14:textId="73C5CC76" w:rsidR="001E622A" w:rsidRPr="00ED484A" w:rsidRDefault="00FD34A6" w:rsidP="00B339C4">
      <w:pPr>
        <w:pStyle w:val="Heading1"/>
        <w:rPr>
          <w:lang w:val="en-US"/>
        </w:rPr>
      </w:pPr>
      <w:r w:rsidRPr="00ED484A">
        <w:rPr>
          <w:lang w:val="en-US"/>
        </w:rPr>
        <w:t>S</w:t>
      </w:r>
      <w:r w:rsidR="00111446" w:rsidRPr="00ED484A">
        <w:rPr>
          <w:lang w:val="en-US"/>
        </w:rPr>
        <w:t xml:space="preserve">upplementary </w:t>
      </w:r>
      <w:r w:rsidR="000E7B3D">
        <w:rPr>
          <w:lang w:val="en-US"/>
        </w:rPr>
        <w:t>Appendix</w:t>
      </w:r>
      <w:r w:rsidR="00A3510A">
        <w:rPr>
          <w:lang w:val="en-US"/>
        </w:rPr>
        <w:t xml:space="preserve"> 2</w:t>
      </w:r>
    </w:p>
    <w:p w14:paraId="7AE81F7E" w14:textId="6F20E7D7" w:rsidR="00B5701C" w:rsidRPr="00ED484A" w:rsidRDefault="00B5701C" w:rsidP="002A2BE7">
      <w:pPr>
        <w:pStyle w:val="Heading2"/>
        <w:rPr>
          <w:lang w:val="en-US"/>
        </w:rPr>
      </w:pPr>
      <w:r w:rsidRPr="00ED484A">
        <w:rPr>
          <w:lang w:val="en-US"/>
        </w:rPr>
        <w:t>Supplementary Methods – case definition</w:t>
      </w:r>
      <w:r w:rsidR="0095272C" w:rsidRPr="00ED484A">
        <w:rPr>
          <w:lang w:val="en-US"/>
        </w:rPr>
        <w:t>s</w:t>
      </w:r>
    </w:p>
    <w:p w14:paraId="39647057" w14:textId="022BCE7A" w:rsidR="00BA20C3" w:rsidRPr="00ED484A" w:rsidRDefault="00B5701C" w:rsidP="002A2BE7">
      <w:pPr>
        <w:pStyle w:val="Heading3"/>
      </w:pPr>
      <w:r w:rsidRPr="00ED484A">
        <w:t>S</w:t>
      </w:r>
      <w:r w:rsidR="00E76580">
        <w:t xml:space="preserve">uspected </w:t>
      </w:r>
      <w:r w:rsidRPr="00ED484A">
        <w:t>D</w:t>
      </w:r>
      <w:r w:rsidR="00764128">
        <w:t xml:space="preserve">engue </w:t>
      </w:r>
      <w:r w:rsidRPr="00ED484A">
        <w:t>C</w:t>
      </w:r>
      <w:r w:rsidR="00764128">
        <w:t>ase</w:t>
      </w:r>
    </w:p>
    <w:p w14:paraId="544FEB3B" w14:textId="5C4E1309" w:rsidR="007951F9" w:rsidRPr="00ED484A" w:rsidRDefault="0070514B" w:rsidP="00DC48C0">
      <w:pPr>
        <w:pStyle w:val="ListParagraph"/>
        <w:numPr>
          <w:ilvl w:val="0"/>
          <w:numId w:val="30"/>
        </w:numPr>
        <w:spacing w:line="480" w:lineRule="auto"/>
      </w:pPr>
      <w:r w:rsidRPr="00ED484A">
        <w:t>B</w:t>
      </w:r>
      <w:r w:rsidR="00B5701C" w:rsidRPr="00ED484A">
        <w:t xml:space="preserve">ody temperature </w:t>
      </w:r>
      <w:r w:rsidR="00B5701C" w:rsidRPr="00ED484A">
        <w:sym w:font="Symbol" w:char="F0B3"/>
      </w:r>
      <w:r w:rsidR="00B5701C" w:rsidRPr="00ED484A">
        <w:t>38.0°C</w:t>
      </w:r>
      <w:r w:rsidR="00DD56F9" w:rsidRPr="00ED484A">
        <w:t xml:space="preserve"> lasting 1.5 to 7 days</w:t>
      </w:r>
      <w:r w:rsidR="00B5701C" w:rsidRPr="00ED484A">
        <w:t xml:space="preserve"> within the past eight days </w:t>
      </w:r>
    </w:p>
    <w:p w14:paraId="078FB5AE" w14:textId="716E2263" w:rsidR="009A6BAD" w:rsidRPr="00ED484A" w:rsidRDefault="007951F9" w:rsidP="00DC48C0">
      <w:pPr>
        <w:pStyle w:val="ListParagraph"/>
        <w:numPr>
          <w:ilvl w:val="0"/>
          <w:numId w:val="30"/>
        </w:numPr>
        <w:spacing w:line="480" w:lineRule="auto"/>
      </w:pPr>
      <w:r w:rsidRPr="00ED484A">
        <w:t>O</w:t>
      </w:r>
      <w:r w:rsidR="00B5701C" w:rsidRPr="00ED484A">
        <w:t xml:space="preserve">ther </w:t>
      </w:r>
      <w:r w:rsidRPr="00ED484A">
        <w:t>dengue-associated signs i</w:t>
      </w:r>
      <w:r w:rsidR="00B5701C" w:rsidRPr="00ED484A">
        <w:t>n infants and older children included (but were not limited to)</w:t>
      </w:r>
      <w:r w:rsidR="0070514B" w:rsidRPr="00ED484A">
        <w:t>:</w:t>
      </w:r>
      <w:r w:rsidR="00B5701C" w:rsidRPr="00ED484A">
        <w:t xml:space="preserve"> upper respiratory tract and gastrointestinal symptoms as well as febrile convulsion.</w:t>
      </w:r>
    </w:p>
    <w:p w14:paraId="7A341DF3" w14:textId="39912F01" w:rsidR="00B5701C" w:rsidRPr="00ED484A" w:rsidRDefault="009A6BAD" w:rsidP="00DC48C0">
      <w:pPr>
        <w:pStyle w:val="ListParagraph"/>
        <w:numPr>
          <w:ilvl w:val="0"/>
          <w:numId w:val="30"/>
        </w:numPr>
        <w:spacing w:line="480" w:lineRule="auto"/>
      </w:pPr>
      <w:r w:rsidRPr="00ED484A">
        <w:t>Other dengue-associated signs i</w:t>
      </w:r>
      <w:r w:rsidR="00B5701C" w:rsidRPr="00ED484A">
        <w:t>n adolescents and adults</w:t>
      </w:r>
      <w:r w:rsidRPr="00ED484A">
        <w:t xml:space="preserve"> included (but were not limited to)</w:t>
      </w:r>
      <w:r w:rsidR="0070514B" w:rsidRPr="00ED484A">
        <w:t>:</w:t>
      </w:r>
      <w:r w:rsidRPr="00ED484A">
        <w:t xml:space="preserve"> </w:t>
      </w:r>
      <w:r w:rsidR="00B5701C" w:rsidRPr="00ED484A">
        <w:t xml:space="preserve"> fatigue, headache, pain behind the eyes, abdominal pain, nausea, vomiting, muscle ache, joint ache, diffuse rash on the trunk, and pruritis.</w:t>
      </w:r>
    </w:p>
    <w:p w14:paraId="628DDFF7" w14:textId="77777777" w:rsidR="00261FD4" w:rsidRPr="00ED484A" w:rsidRDefault="00261FD4" w:rsidP="002A2BE7">
      <w:pPr>
        <w:pStyle w:val="Heading3"/>
      </w:pPr>
      <w:r w:rsidRPr="00ED484A">
        <w:t xml:space="preserve">Warning signs </w:t>
      </w:r>
    </w:p>
    <w:p w14:paraId="13CC630D" w14:textId="4EFBCB5C" w:rsidR="000B2D85" w:rsidRPr="00ED484A" w:rsidRDefault="000B2D85" w:rsidP="00A143A3">
      <w:pPr>
        <w:pStyle w:val="ListParagraph"/>
        <w:numPr>
          <w:ilvl w:val="0"/>
          <w:numId w:val="31"/>
        </w:numPr>
        <w:spacing w:line="480" w:lineRule="auto"/>
      </w:pPr>
      <w:r w:rsidRPr="00ED484A">
        <w:rPr>
          <w:i/>
        </w:rPr>
        <w:t>Dengue cases with warning signs</w:t>
      </w:r>
      <w:r w:rsidRPr="00ED484A">
        <w:t xml:space="preserve"> had at least one of the following symptoms: abdominal pain or tenderness, persistent vomiting, clinical fluid accumulation, mucosal bleeding, liver enlargement, increase in hematocrit concurrent with a rapid decrease in platelet count, lethargy, restlessness. </w:t>
      </w:r>
    </w:p>
    <w:p w14:paraId="70109775" w14:textId="3B988B42" w:rsidR="00706A9E" w:rsidRPr="00ED484A" w:rsidRDefault="00CE71E6" w:rsidP="002A2BE7">
      <w:pPr>
        <w:pStyle w:val="Heading3"/>
      </w:pPr>
      <w:r w:rsidRPr="00ED484A">
        <w:t xml:space="preserve">Severe </w:t>
      </w:r>
      <w:r w:rsidR="00706A9E" w:rsidRPr="00ED484A">
        <w:t>symptoms</w:t>
      </w:r>
      <w:r w:rsidRPr="00ED484A">
        <w:t xml:space="preserve"> </w:t>
      </w:r>
    </w:p>
    <w:p w14:paraId="11C51CDF" w14:textId="69A0C3C6" w:rsidR="00DC48C0" w:rsidRPr="00ED484A" w:rsidRDefault="00706A9E" w:rsidP="002A2BE7">
      <w:pPr>
        <w:pStyle w:val="ListParagraph"/>
        <w:numPr>
          <w:ilvl w:val="0"/>
          <w:numId w:val="31"/>
        </w:numPr>
        <w:spacing w:line="480" w:lineRule="auto"/>
      </w:pPr>
      <w:r w:rsidRPr="00ED484A">
        <w:rPr>
          <w:i/>
        </w:rPr>
        <w:t xml:space="preserve">Severe </w:t>
      </w:r>
      <w:r w:rsidR="00E64150" w:rsidRPr="00ED484A">
        <w:rPr>
          <w:i/>
        </w:rPr>
        <w:t>dengue</w:t>
      </w:r>
      <w:r w:rsidR="00E64150" w:rsidRPr="00ED484A">
        <w:t xml:space="preserve"> </w:t>
      </w:r>
      <w:r w:rsidR="00CE71E6" w:rsidRPr="00ED484A">
        <w:t xml:space="preserve">had at least one </w:t>
      </w:r>
      <w:r w:rsidR="00E64150" w:rsidRPr="00ED484A">
        <w:t xml:space="preserve">of the following </w:t>
      </w:r>
      <w:r w:rsidR="00CE71E6" w:rsidRPr="00ED484A">
        <w:t>symptom</w:t>
      </w:r>
      <w:r w:rsidR="00E64150" w:rsidRPr="00ED484A">
        <w:t>s</w:t>
      </w:r>
      <w:r w:rsidR="00CE71E6" w:rsidRPr="00ED484A">
        <w:t>: severe plasma leakage leading to shock, fluid accumulation with respiratory distress, severe bleeding, severe organ involvement, failure of heart and other organs.</w:t>
      </w:r>
    </w:p>
    <w:p w14:paraId="70CEFEFC" w14:textId="2E367505" w:rsidR="003111A9" w:rsidRPr="00ED484A" w:rsidRDefault="003111A9" w:rsidP="002A2BE7">
      <w:pPr>
        <w:pStyle w:val="Heading2"/>
        <w:rPr>
          <w:lang w:val="en-US"/>
        </w:rPr>
      </w:pPr>
      <w:r w:rsidRPr="00ED484A">
        <w:rPr>
          <w:lang w:val="en-US"/>
        </w:rPr>
        <w:t>Supplementary Methods – sample size calculation</w:t>
      </w:r>
    </w:p>
    <w:p w14:paraId="501902DB" w14:textId="08E0B342" w:rsidR="003111A9" w:rsidRPr="00ED484A" w:rsidRDefault="003111A9" w:rsidP="003111A9">
      <w:pPr>
        <w:rPr>
          <w:lang w:val="en-US"/>
        </w:rPr>
      </w:pPr>
      <w:r w:rsidRPr="00ED484A">
        <w:rPr>
          <w:lang w:val="en-US"/>
        </w:rPr>
        <w:t>The target population was estimated at 1</w:t>
      </w:r>
      <w:r w:rsidR="00A77F55" w:rsidRPr="00ED484A">
        <w:rPr>
          <w:lang w:val="en-US"/>
        </w:rPr>
        <w:t>,</w:t>
      </w:r>
      <w:r w:rsidRPr="00ED484A">
        <w:rPr>
          <w:lang w:val="en-US"/>
        </w:rPr>
        <w:t xml:space="preserve">750 overall participants (approximately 300 to 500 per site). A dropout rate of 5% per year was estimated, which would lead to </w:t>
      </w:r>
      <w:r w:rsidRPr="00ED484A">
        <w:rPr>
          <w:lang w:val="en-US"/>
        </w:rPr>
        <w:lastRenderedPageBreak/>
        <w:t>approximately 1</w:t>
      </w:r>
      <w:r w:rsidR="00A77F55" w:rsidRPr="00ED484A">
        <w:rPr>
          <w:lang w:val="en-US"/>
        </w:rPr>
        <w:t>,</w:t>
      </w:r>
      <w:r w:rsidRPr="00ED484A">
        <w:rPr>
          <w:lang w:val="en-US"/>
        </w:rPr>
        <w:t xml:space="preserve">662 participants completing </w:t>
      </w:r>
      <w:r w:rsidR="009C5B11" w:rsidRPr="00ED484A">
        <w:rPr>
          <w:lang w:val="en-US"/>
        </w:rPr>
        <w:t xml:space="preserve">the </w:t>
      </w:r>
      <w:r w:rsidRPr="00ED484A">
        <w:rPr>
          <w:lang w:val="en-US"/>
        </w:rPr>
        <w:t>first year of follow-up and approximately 1</w:t>
      </w:r>
      <w:r w:rsidR="00A77F55" w:rsidRPr="00ED484A">
        <w:rPr>
          <w:lang w:val="en-US"/>
        </w:rPr>
        <w:t>,</w:t>
      </w:r>
      <w:r w:rsidRPr="00ED484A">
        <w:rPr>
          <w:lang w:val="en-US"/>
        </w:rPr>
        <w:t>579 completing two years of follow-up, accumulating 3</w:t>
      </w:r>
      <w:r w:rsidR="00A77F55" w:rsidRPr="00ED484A">
        <w:rPr>
          <w:lang w:val="en-US"/>
        </w:rPr>
        <w:t>,</w:t>
      </w:r>
      <w:r w:rsidRPr="00ED484A">
        <w:rPr>
          <w:lang w:val="en-US"/>
        </w:rPr>
        <w:t>327 patient-years.</w:t>
      </w:r>
    </w:p>
    <w:p w14:paraId="6A8F6864" w14:textId="77777777" w:rsidR="003111A9" w:rsidRPr="00ED484A" w:rsidRDefault="003111A9" w:rsidP="003111A9">
      <w:pPr>
        <w:rPr>
          <w:lang w:val="en-US"/>
        </w:rPr>
      </w:pPr>
      <w:r w:rsidRPr="00ED484A">
        <w:rPr>
          <w:lang w:val="en-US"/>
        </w:rPr>
        <w:t>The incidence of dengue was likely to vary by site and by age group. The study population should thus include between 30% and 50% of adults, but the distribution was not further specified as it would make operational feasibility more complex.</w:t>
      </w:r>
    </w:p>
    <w:p w14:paraId="1AA4C68E" w14:textId="7AE5125F" w:rsidR="003111A9" w:rsidRPr="00ED484A" w:rsidRDefault="003111A9" w:rsidP="003111A9">
      <w:pPr>
        <w:rPr>
          <w:lang w:val="en-US"/>
        </w:rPr>
      </w:pPr>
      <w:r w:rsidRPr="00ED484A">
        <w:rPr>
          <w:lang w:val="en-US"/>
        </w:rPr>
        <w:t>Supposing that the study population was composed of 70% of children with an expected incidence of 8 RT-qPCR-confirmed dengue cases per 1</w:t>
      </w:r>
      <w:r w:rsidR="00A77F55" w:rsidRPr="00ED484A">
        <w:rPr>
          <w:lang w:val="en-US"/>
        </w:rPr>
        <w:t>,</w:t>
      </w:r>
      <w:r w:rsidRPr="00ED484A">
        <w:rPr>
          <w:lang w:val="en-US"/>
        </w:rPr>
        <w:t>000 person-years and 30% of adults with an expected incidence of 5 RT-qPCR confirmed dengue cases per 1</w:t>
      </w:r>
      <w:r w:rsidR="00A77F55" w:rsidRPr="00ED484A">
        <w:rPr>
          <w:lang w:val="en-US"/>
        </w:rPr>
        <w:t>,</w:t>
      </w:r>
      <w:r w:rsidRPr="00ED484A">
        <w:rPr>
          <w:lang w:val="en-US"/>
        </w:rPr>
        <w:t xml:space="preserve">000 person-years, the study would detect about 19 cases in children and 5 cases in adults (12 cases in </w:t>
      </w:r>
      <w:r w:rsidR="00A77F55" w:rsidRPr="00ED484A">
        <w:rPr>
          <w:lang w:val="en-US"/>
        </w:rPr>
        <w:t xml:space="preserve">Year </w:t>
      </w:r>
      <w:r w:rsidRPr="00ED484A">
        <w:rPr>
          <w:lang w:val="en-US"/>
        </w:rPr>
        <w:t>one with a cohort of 1</w:t>
      </w:r>
      <w:r w:rsidR="00A77F55" w:rsidRPr="00ED484A">
        <w:rPr>
          <w:lang w:val="en-US"/>
        </w:rPr>
        <w:t>,</w:t>
      </w:r>
      <w:r w:rsidRPr="00ED484A">
        <w:rPr>
          <w:lang w:val="en-US"/>
        </w:rPr>
        <w:t xml:space="preserve">750 subjects and 12 cases in </w:t>
      </w:r>
      <w:r w:rsidR="00A77F55" w:rsidRPr="00ED484A">
        <w:rPr>
          <w:lang w:val="en-US"/>
        </w:rPr>
        <w:t xml:space="preserve">Year </w:t>
      </w:r>
      <w:r w:rsidRPr="00ED484A">
        <w:rPr>
          <w:lang w:val="en-US"/>
        </w:rPr>
        <w:t>2 with a cohort of about 1</w:t>
      </w:r>
      <w:r w:rsidR="00A77F55" w:rsidRPr="00ED484A">
        <w:rPr>
          <w:lang w:val="en-US"/>
        </w:rPr>
        <w:t>,</w:t>
      </w:r>
      <w:r w:rsidRPr="00ED484A">
        <w:rPr>
          <w:lang w:val="en-US"/>
        </w:rPr>
        <w:t>662 subjects). The overall incidence rate would be 7.1 per 1</w:t>
      </w:r>
      <w:r w:rsidR="00A77F55" w:rsidRPr="00ED484A">
        <w:rPr>
          <w:lang w:val="en-US"/>
        </w:rPr>
        <w:t>,</w:t>
      </w:r>
      <w:r w:rsidRPr="00ED484A">
        <w:rPr>
          <w:lang w:val="en-US"/>
        </w:rPr>
        <w:t xml:space="preserve">000 person-years with an exact Poisson 95% </w:t>
      </w:r>
      <w:r w:rsidR="00A77F55" w:rsidRPr="00ED484A">
        <w:rPr>
          <w:lang w:val="en-US"/>
        </w:rPr>
        <w:t>confidence interval (</w:t>
      </w:r>
      <w:r w:rsidRPr="00ED484A">
        <w:rPr>
          <w:lang w:val="en-US"/>
        </w:rPr>
        <w:t>CI</w:t>
      </w:r>
      <w:r w:rsidR="00A77F55" w:rsidRPr="00ED484A">
        <w:rPr>
          <w:lang w:val="en-US"/>
        </w:rPr>
        <w:t>)</w:t>
      </w:r>
      <w:r w:rsidRPr="00ED484A">
        <w:rPr>
          <w:lang w:val="en-US"/>
        </w:rPr>
        <w:t xml:space="preserve"> of [4.5; 10.6] and with a CI based on the normal approximation and accounting for the design effect of [3.3; 10.9].</w:t>
      </w:r>
    </w:p>
    <w:p w14:paraId="17FBC8B1" w14:textId="352612A7" w:rsidR="007B2615" w:rsidRPr="00E25DA5" w:rsidRDefault="003111A9" w:rsidP="007B2615">
      <w:pPr>
        <w:rPr>
          <w:lang w:val="en-US"/>
        </w:rPr>
      </w:pPr>
      <w:r w:rsidRPr="00ED484A">
        <w:rPr>
          <w:lang w:val="en-US"/>
        </w:rPr>
        <w:t xml:space="preserve">The enrolment was done by household. Each household could be considered as a cluster and this induced a design effect to account for the between-cluster variability when estimating the CI of the incidence rates. The design effect measures the increase in the standard error of the incidence rate estimate due to the sampling design used and is given by D = 1 + (b – 1) rho, where rho is the intra-cluster correlation (a measure of </w:t>
      </w:r>
      <w:r w:rsidR="008A1C70" w:rsidRPr="00ED484A">
        <w:rPr>
          <w:lang w:val="en-US"/>
        </w:rPr>
        <w:t xml:space="preserve">the </w:t>
      </w:r>
      <w:r w:rsidRPr="00ED484A">
        <w:rPr>
          <w:lang w:val="en-US"/>
        </w:rPr>
        <w:t xml:space="preserve">rate of homogeneity within clusters) and b is the average number of subjects sampled per household. Here, b was assumed to be 3. Although in theory ‘rho’ can </w:t>
      </w:r>
      <w:bookmarkStart w:id="0" w:name="_GoBack"/>
      <w:bookmarkEnd w:id="0"/>
      <w:r w:rsidRPr="00ED484A">
        <w:rPr>
          <w:lang w:val="en-US"/>
        </w:rPr>
        <w:t xml:space="preserve">have a value up to 1, in practice values higher than 0.4 are uncommon. A conservative estimate of 0.4 was used for this study. The design effect was then estimated </w:t>
      </w:r>
      <w:r w:rsidR="008047DC" w:rsidRPr="00ED484A">
        <w:rPr>
          <w:lang w:val="en-US"/>
        </w:rPr>
        <w:t>to be</w:t>
      </w:r>
      <w:r w:rsidRPr="00ED484A">
        <w:rPr>
          <w:lang w:val="en-US"/>
        </w:rPr>
        <w:t xml:space="preserve"> 1.8.</w:t>
      </w:r>
    </w:p>
    <w:sectPr w:rsidR="007B2615" w:rsidRPr="00E25DA5" w:rsidSect="002A718D">
      <w:footerReference w:type="default" r:id="rId11"/>
      <w:pgSz w:w="11906" w:h="16838"/>
      <w:pgMar w:top="1440" w:right="1800" w:bottom="1977"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8F0239" w14:textId="77777777" w:rsidR="00AE2DF4" w:rsidRDefault="00AE2DF4">
      <w:r>
        <w:separator/>
      </w:r>
    </w:p>
  </w:endnote>
  <w:endnote w:type="continuationSeparator" w:id="0">
    <w:p w14:paraId="77998B0B" w14:textId="77777777" w:rsidR="00AE2DF4" w:rsidRDefault="00AE2DF4">
      <w:r>
        <w:continuationSeparator/>
      </w:r>
    </w:p>
  </w:endnote>
  <w:endnote w:type="continuationNotice" w:id="1">
    <w:p w14:paraId="13D34BBB" w14:textId="77777777" w:rsidR="00AE2DF4" w:rsidRDefault="00AE2D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Bold">
    <w:altName w:val="Times New Roman"/>
    <w:charset w:val="00"/>
    <w:family w:val="auto"/>
    <w:pitch w:val="variable"/>
    <w:sig w:usb0="00000000"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27C9E6" w14:textId="0EFDD844" w:rsidR="006A1524" w:rsidRPr="005839EC" w:rsidRDefault="00220449" w:rsidP="005839EC">
    <w:pPr>
      <w:pStyle w:val="Footer"/>
      <w:jc w:val="center"/>
      <w:rPr>
        <w:rFonts w:ascii="Calibri" w:hAnsi="Calibri" w:cs="Calibri"/>
        <w:b/>
        <w:sz w:val="20"/>
        <w:lang w:val="fr-BE"/>
      </w:rPr>
    </w:pPr>
    <w:r w:rsidRPr="001B46AD">
      <w:rPr>
        <w:rFonts w:ascii="Calibri" w:hAnsi="Calibri" w:cs="Calibri"/>
        <w:sz w:val="20"/>
        <w:lang w:val="en-US"/>
      </w:rPr>
      <w:t xml:space="preserve">Page </w:t>
    </w:r>
    <w:r w:rsidRPr="00EE53BC">
      <w:rPr>
        <w:rFonts w:ascii="Calibri" w:hAnsi="Calibri" w:cs="Calibri"/>
        <w:b/>
        <w:sz w:val="20"/>
        <w:lang w:val="fr-BE"/>
      </w:rPr>
      <w:fldChar w:fldCharType="begin"/>
    </w:r>
    <w:r w:rsidRPr="001B46AD">
      <w:rPr>
        <w:rFonts w:ascii="Calibri" w:hAnsi="Calibri" w:cs="Calibri"/>
        <w:b/>
        <w:sz w:val="20"/>
        <w:lang w:val="en-US"/>
      </w:rPr>
      <w:instrText xml:space="preserve"> PAGE  \* Arabic  \* MERGEFORMAT </w:instrText>
    </w:r>
    <w:r w:rsidRPr="00EE53BC">
      <w:rPr>
        <w:rFonts w:ascii="Calibri" w:hAnsi="Calibri" w:cs="Calibri"/>
        <w:b/>
        <w:sz w:val="20"/>
        <w:lang w:val="fr-BE"/>
      </w:rPr>
      <w:fldChar w:fldCharType="separate"/>
    </w:r>
    <w:r>
      <w:rPr>
        <w:rFonts w:ascii="Calibri" w:hAnsi="Calibri" w:cs="Calibri"/>
        <w:b/>
        <w:noProof/>
        <w:sz w:val="20"/>
        <w:lang w:val="en-US"/>
      </w:rPr>
      <w:t>13</w:t>
    </w:r>
    <w:r w:rsidRPr="00EE53BC">
      <w:rPr>
        <w:rFonts w:ascii="Calibri" w:hAnsi="Calibri" w:cs="Calibri"/>
        <w:b/>
        <w:sz w:val="20"/>
        <w:lang w:val="fr-BE"/>
      </w:rPr>
      <w:fldChar w:fldCharType="end"/>
    </w:r>
    <w:r w:rsidRPr="001B46AD">
      <w:rPr>
        <w:rFonts w:ascii="Calibri" w:hAnsi="Calibri" w:cs="Calibri"/>
        <w:sz w:val="20"/>
        <w:lang w:val="en-US"/>
      </w:rPr>
      <w:t xml:space="preserve"> of </w:t>
    </w:r>
    <w:r w:rsidRPr="00EE53BC">
      <w:rPr>
        <w:rFonts w:ascii="Calibri" w:hAnsi="Calibri" w:cs="Calibri"/>
        <w:b/>
        <w:sz w:val="20"/>
        <w:lang w:val="fr-BE"/>
      </w:rPr>
      <w:fldChar w:fldCharType="begin"/>
    </w:r>
    <w:r w:rsidRPr="001B46AD">
      <w:rPr>
        <w:rFonts w:ascii="Calibri" w:hAnsi="Calibri" w:cs="Calibri"/>
        <w:b/>
        <w:sz w:val="20"/>
        <w:lang w:val="en-US"/>
      </w:rPr>
      <w:instrText xml:space="preserve"> NUMPAGES  \* Arabic  \* MERGEFORMAT </w:instrText>
    </w:r>
    <w:r w:rsidRPr="00EE53BC">
      <w:rPr>
        <w:rFonts w:ascii="Calibri" w:hAnsi="Calibri" w:cs="Calibri"/>
        <w:b/>
        <w:sz w:val="20"/>
        <w:lang w:val="fr-BE"/>
      </w:rPr>
      <w:fldChar w:fldCharType="separate"/>
    </w:r>
    <w:r>
      <w:rPr>
        <w:rFonts w:ascii="Calibri" w:hAnsi="Calibri" w:cs="Calibri"/>
        <w:b/>
        <w:noProof/>
        <w:sz w:val="20"/>
        <w:lang w:val="en-US"/>
      </w:rPr>
      <w:t>27</w:t>
    </w:r>
    <w:r w:rsidRPr="00EE53BC">
      <w:rPr>
        <w:rFonts w:ascii="Calibri" w:hAnsi="Calibri" w:cs="Calibri"/>
        <w:b/>
        <w:sz w:val="20"/>
        <w:lang w:val="fr-B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C6E0D9" w14:textId="77777777" w:rsidR="00AE2DF4" w:rsidRDefault="00AE2DF4">
      <w:r>
        <w:separator/>
      </w:r>
    </w:p>
  </w:footnote>
  <w:footnote w:type="continuationSeparator" w:id="0">
    <w:p w14:paraId="631C20AF" w14:textId="77777777" w:rsidR="00AE2DF4" w:rsidRDefault="00AE2DF4">
      <w:r>
        <w:continuationSeparator/>
      </w:r>
    </w:p>
  </w:footnote>
  <w:footnote w:type="continuationNotice" w:id="1">
    <w:p w14:paraId="3DAFAED2" w14:textId="77777777" w:rsidR="00AE2DF4" w:rsidRDefault="00AE2DF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A38F4B9"/>
    <w:multiLevelType w:val="hybridMultilevel"/>
    <w:tmpl w:val="303E744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FB"/>
    <w:multiLevelType w:val="multilevel"/>
    <w:tmpl w:val="6DCE04EC"/>
    <w:lvl w:ilvl="0">
      <w:start w:val="1"/>
      <w:numFmt w:val="decimal"/>
      <w:lvlText w:val="%1"/>
      <w:lvlJc w:val="left"/>
      <w:pPr>
        <w:tabs>
          <w:tab w:val="num" w:pos="612"/>
        </w:tabs>
        <w:ind w:left="612" w:hanging="432"/>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576"/>
        </w:tabs>
        <w:ind w:left="576" w:hanging="57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1440"/>
        </w:tabs>
        <w:ind w:left="1440" w:hanging="720"/>
      </w:pPr>
      <w:rPr>
        <w:rFonts w:ascii="Arial" w:hAnsi="Arial" w:hint="default"/>
        <w:b/>
        <w:bCs/>
        <w:i w:val="0"/>
        <w:iCs w:val="0"/>
        <w:caps w:val="0"/>
        <w:smallCaps w:val="0"/>
        <w:strike w:val="0"/>
        <w:dstrike w:val="0"/>
        <w:color w:val="auto"/>
        <w:spacing w:val="0"/>
        <w:w w:val="100"/>
        <w:kern w:val="0"/>
        <w:position w:val="0"/>
        <w:sz w:val="22"/>
        <w:u w:val="none"/>
        <w:effect w:val="none"/>
        <w:bdr w:val="none" w:sz="0" w:space="0" w:color="auto"/>
        <w:shd w:val="clear" w:color="auto" w:fill="auto"/>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b/>
        <w:i/>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 w15:restartNumberingAfterBreak="0">
    <w:nsid w:val="098B488F"/>
    <w:multiLevelType w:val="hybridMultilevel"/>
    <w:tmpl w:val="3322FC52"/>
    <w:lvl w:ilvl="0" w:tplc="C76C01B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E71E96"/>
    <w:multiLevelType w:val="hybridMultilevel"/>
    <w:tmpl w:val="0D5A8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B67165"/>
    <w:multiLevelType w:val="hybridMultilevel"/>
    <w:tmpl w:val="0E8A4662"/>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15:restartNumberingAfterBreak="0">
    <w:nsid w:val="148C62B3"/>
    <w:multiLevelType w:val="hybridMultilevel"/>
    <w:tmpl w:val="639277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4FC3512"/>
    <w:multiLevelType w:val="hybridMultilevel"/>
    <w:tmpl w:val="84DED25C"/>
    <w:lvl w:ilvl="0" w:tplc="324253B6">
      <w:start w:val="1"/>
      <w:numFmt w:val="bullet"/>
      <w:lvlText w:val=""/>
      <w:lvlJc w:val="left"/>
      <w:pPr>
        <w:tabs>
          <w:tab w:val="num" w:pos="567"/>
        </w:tabs>
        <w:ind w:left="567" w:hanging="283"/>
      </w:pPr>
      <w:rPr>
        <w:rFonts w:ascii="Symbol" w:hAnsi="Symbol" w:hint="default"/>
      </w:rPr>
    </w:lvl>
    <w:lvl w:ilvl="1" w:tplc="0E24FECE">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690427C"/>
    <w:multiLevelType w:val="hybridMultilevel"/>
    <w:tmpl w:val="3E28DA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F758CD"/>
    <w:multiLevelType w:val="hybridMultilevel"/>
    <w:tmpl w:val="EC32D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242649"/>
    <w:multiLevelType w:val="hybridMultilevel"/>
    <w:tmpl w:val="0C600A2E"/>
    <w:lvl w:ilvl="0" w:tplc="324253B6">
      <w:start w:val="1"/>
      <w:numFmt w:val="bullet"/>
      <w:lvlText w:val=""/>
      <w:lvlJc w:val="left"/>
      <w:pPr>
        <w:tabs>
          <w:tab w:val="num" w:pos="567"/>
        </w:tabs>
        <w:ind w:left="567" w:hanging="283"/>
      </w:pPr>
      <w:rPr>
        <w:rFonts w:ascii="Symbol" w:hAnsi="Symbol" w:hint="default"/>
      </w:rPr>
    </w:lvl>
    <w:lvl w:ilvl="1" w:tplc="29029680">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F5423C5"/>
    <w:multiLevelType w:val="hybridMultilevel"/>
    <w:tmpl w:val="C98C89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59C7C91"/>
    <w:multiLevelType w:val="hybridMultilevel"/>
    <w:tmpl w:val="47889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BBC91B"/>
    <w:multiLevelType w:val="hybridMultilevel"/>
    <w:tmpl w:val="BEE9F9A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2C660E1D"/>
    <w:multiLevelType w:val="multilevel"/>
    <w:tmpl w:val="65EA3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F2B4CA3"/>
    <w:multiLevelType w:val="hybridMultilevel"/>
    <w:tmpl w:val="9882198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5" w15:restartNumberingAfterBreak="0">
    <w:nsid w:val="2FCE24F5"/>
    <w:multiLevelType w:val="hybridMultilevel"/>
    <w:tmpl w:val="BE509BB0"/>
    <w:lvl w:ilvl="0" w:tplc="886C1B82">
      <w:start w:val="1"/>
      <w:numFmt w:val="lowerLetter"/>
      <w:lvlText w:val="%1)"/>
      <w:lvlJc w:val="left"/>
      <w:pPr>
        <w:ind w:left="1080" w:hanging="360"/>
      </w:pPr>
      <w:rPr>
        <w:rFonts w:hint="default"/>
        <w:b/>
        <w:i/>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2E95797"/>
    <w:multiLevelType w:val="hybridMultilevel"/>
    <w:tmpl w:val="7BE80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475754"/>
    <w:multiLevelType w:val="multilevel"/>
    <w:tmpl w:val="6D606558"/>
    <w:lvl w:ilvl="0">
      <w:start w:val="1"/>
      <w:numFmt w:val="decimal"/>
      <w:lvlText w:val="%1."/>
      <w:lvlJc w:val="left"/>
      <w:pPr>
        <w:ind w:left="757" w:hanging="360"/>
      </w:pPr>
      <w:rPr>
        <w:rFonts w:hint="default"/>
      </w:rPr>
    </w:lvl>
    <w:lvl w:ilvl="1">
      <w:start w:val="1"/>
      <w:numFmt w:val="decimal"/>
      <w:isLgl/>
      <w:lvlText w:val="%1.%2."/>
      <w:lvlJc w:val="left"/>
      <w:pPr>
        <w:ind w:left="1741" w:hanging="720"/>
      </w:pPr>
      <w:rPr>
        <w:rFonts w:hint="default"/>
      </w:rPr>
    </w:lvl>
    <w:lvl w:ilvl="2">
      <w:start w:val="1"/>
      <w:numFmt w:val="decimal"/>
      <w:isLgl/>
      <w:lvlText w:val="%1.%2.%3."/>
      <w:lvlJc w:val="left"/>
      <w:pPr>
        <w:ind w:left="2365" w:hanging="720"/>
      </w:pPr>
      <w:rPr>
        <w:rFonts w:hint="default"/>
      </w:rPr>
    </w:lvl>
    <w:lvl w:ilvl="3">
      <w:start w:val="1"/>
      <w:numFmt w:val="decimal"/>
      <w:isLgl/>
      <w:lvlText w:val="%1.%2.%3.%4."/>
      <w:lvlJc w:val="left"/>
      <w:pPr>
        <w:ind w:left="3349" w:hanging="1080"/>
      </w:pPr>
      <w:rPr>
        <w:rFonts w:hint="default"/>
      </w:rPr>
    </w:lvl>
    <w:lvl w:ilvl="4">
      <w:start w:val="1"/>
      <w:numFmt w:val="decimal"/>
      <w:isLgl/>
      <w:lvlText w:val="%1.%2.%3.%4.%5."/>
      <w:lvlJc w:val="left"/>
      <w:pPr>
        <w:ind w:left="3973" w:hanging="1080"/>
      </w:pPr>
      <w:rPr>
        <w:rFonts w:hint="default"/>
      </w:rPr>
    </w:lvl>
    <w:lvl w:ilvl="5">
      <w:start w:val="1"/>
      <w:numFmt w:val="decimal"/>
      <w:isLgl/>
      <w:lvlText w:val="%1.%2.%3.%4.%5.%6."/>
      <w:lvlJc w:val="left"/>
      <w:pPr>
        <w:ind w:left="4957" w:hanging="1440"/>
      </w:pPr>
      <w:rPr>
        <w:rFonts w:hint="default"/>
      </w:rPr>
    </w:lvl>
    <w:lvl w:ilvl="6">
      <w:start w:val="1"/>
      <w:numFmt w:val="decimal"/>
      <w:isLgl/>
      <w:lvlText w:val="%1.%2.%3.%4.%5.%6.%7."/>
      <w:lvlJc w:val="left"/>
      <w:pPr>
        <w:ind w:left="5941" w:hanging="1800"/>
      </w:pPr>
      <w:rPr>
        <w:rFonts w:hint="default"/>
      </w:rPr>
    </w:lvl>
    <w:lvl w:ilvl="7">
      <w:start w:val="1"/>
      <w:numFmt w:val="decimal"/>
      <w:isLgl/>
      <w:lvlText w:val="%1.%2.%3.%4.%5.%6.%7.%8."/>
      <w:lvlJc w:val="left"/>
      <w:pPr>
        <w:ind w:left="6565" w:hanging="1800"/>
      </w:pPr>
      <w:rPr>
        <w:rFonts w:hint="default"/>
      </w:rPr>
    </w:lvl>
    <w:lvl w:ilvl="8">
      <w:start w:val="1"/>
      <w:numFmt w:val="decimal"/>
      <w:isLgl/>
      <w:lvlText w:val="%1.%2.%3.%4.%5.%6.%7.%8.%9."/>
      <w:lvlJc w:val="left"/>
      <w:pPr>
        <w:ind w:left="7549" w:hanging="2160"/>
      </w:pPr>
      <w:rPr>
        <w:rFonts w:hint="default"/>
      </w:rPr>
    </w:lvl>
  </w:abstractNum>
  <w:abstractNum w:abstractNumId="18" w15:restartNumberingAfterBreak="0">
    <w:nsid w:val="44B221CB"/>
    <w:multiLevelType w:val="hybridMultilevel"/>
    <w:tmpl w:val="6492A62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9" w15:restartNumberingAfterBreak="0">
    <w:nsid w:val="48A520A5"/>
    <w:multiLevelType w:val="hybridMultilevel"/>
    <w:tmpl w:val="37C851C4"/>
    <w:lvl w:ilvl="0" w:tplc="6A40A3E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6A55015"/>
    <w:multiLevelType w:val="hybridMultilevel"/>
    <w:tmpl w:val="A5B801D6"/>
    <w:lvl w:ilvl="0" w:tplc="D8361F7E">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D75BB6"/>
    <w:multiLevelType w:val="hybridMultilevel"/>
    <w:tmpl w:val="3C38A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3429BB"/>
    <w:multiLevelType w:val="hybridMultilevel"/>
    <w:tmpl w:val="3E3CDB62"/>
    <w:lvl w:ilvl="0" w:tplc="C07A97F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EF410A"/>
    <w:multiLevelType w:val="hybridMultilevel"/>
    <w:tmpl w:val="D0C21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1D50358"/>
    <w:multiLevelType w:val="hybridMultilevel"/>
    <w:tmpl w:val="A58A2E94"/>
    <w:lvl w:ilvl="0" w:tplc="33B063F6">
      <w:start w:val="1"/>
      <w:numFmt w:val="bullet"/>
      <w:lvlText w:val=""/>
      <w:lvlJc w:val="left"/>
      <w:pPr>
        <w:tabs>
          <w:tab w:val="num" w:pos="463"/>
        </w:tabs>
        <w:ind w:left="463" w:hanging="283"/>
      </w:pPr>
      <w:rPr>
        <w:rFonts w:ascii="Symbol" w:hAnsi="Symbol" w:hint="default"/>
        <w:color w:val="auto"/>
      </w:rPr>
    </w:lvl>
    <w:lvl w:ilvl="1" w:tplc="04090003">
      <w:start w:val="1"/>
      <w:numFmt w:val="bullet"/>
      <w:lvlText w:val="o"/>
      <w:lvlJc w:val="left"/>
      <w:pPr>
        <w:tabs>
          <w:tab w:val="num" w:pos="1336"/>
        </w:tabs>
        <w:ind w:left="1336" w:hanging="360"/>
      </w:pPr>
      <w:rPr>
        <w:rFonts w:ascii="Courier New" w:hAnsi="Courier New" w:cs="Courier New" w:hint="default"/>
      </w:rPr>
    </w:lvl>
    <w:lvl w:ilvl="2" w:tplc="04090005" w:tentative="1">
      <w:start w:val="1"/>
      <w:numFmt w:val="bullet"/>
      <w:lvlText w:val=""/>
      <w:lvlJc w:val="left"/>
      <w:pPr>
        <w:tabs>
          <w:tab w:val="num" w:pos="2056"/>
        </w:tabs>
        <w:ind w:left="2056" w:hanging="360"/>
      </w:pPr>
      <w:rPr>
        <w:rFonts w:ascii="Wingdings" w:hAnsi="Wingdings" w:hint="default"/>
      </w:rPr>
    </w:lvl>
    <w:lvl w:ilvl="3" w:tplc="04090001" w:tentative="1">
      <w:start w:val="1"/>
      <w:numFmt w:val="bullet"/>
      <w:lvlText w:val=""/>
      <w:lvlJc w:val="left"/>
      <w:pPr>
        <w:tabs>
          <w:tab w:val="num" w:pos="2776"/>
        </w:tabs>
        <w:ind w:left="2776" w:hanging="360"/>
      </w:pPr>
      <w:rPr>
        <w:rFonts w:ascii="Symbol" w:hAnsi="Symbol" w:hint="default"/>
      </w:rPr>
    </w:lvl>
    <w:lvl w:ilvl="4" w:tplc="04090003" w:tentative="1">
      <w:start w:val="1"/>
      <w:numFmt w:val="bullet"/>
      <w:lvlText w:val="o"/>
      <w:lvlJc w:val="left"/>
      <w:pPr>
        <w:tabs>
          <w:tab w:val="num" w:pos="3496"/>
        </w:tabs>
        <w:ind w:left="3496" w:hanging="360"/>
      </w:pPr>
      <w:rPr>
        <w:rFonts w:ascii="Courier New" w:hAnsi="Courier New" w:cs="Courier New" w:hint="default"/>
      </w:rPr>
    </w:lvl>
    <w:lvl w:ilvl="5" w:tplc="04090005" w:tentative="1">
      <w:start w:val="1"/>
      <w:numFmt w:val="bullet"/>
      <w:lvlText w:val=""/>
      <w:lvlJc w:val="left"/>
      <w:pPr>
        <w:tabs>
          <w:tab w:val="num" w:pos="4216"/>
        </w:tabs>
        <w:ind w:left="4216" w:hanging="360"/>
      </w:pPr>
      <w:rPr>
        <w:rFonts w:ascii="Wingdings" w:hAnsi="Wingdings" w:hint="default"/>
      </w:rPr>
    </w:lvl>
    <w:lvl w:ilvl="6" w:tplc="04090001" w:tentative="1">
      <w:start w:val="1"/>
      <w:numFmt w:val="bullet"/>
      <w:lvlText w:val=""/>
      <w:lvlJc w:val="left"/>
      <w:pPr>
        <w:tabs>
          <w:tab w:val="num" w:pos="4936"/>
        </w:tabs>
        <w:ind w:left="4936" w:hanging="360"/>
      </w:pPr>
      <w:rPr>
        <w:rFonts w:ascii="Symbol" w:hAnsi="Symbol" w:hint="default"/>
      </w:rPr>
    </w:lvl>
    <w:lvl w:ilvl="7" w:tplc="04090003" w:tentative="1">
      <w:start w:val="1"/>
      <w:numFmt w:val="bullet"/>
      <w:lvlText w:val="o"/>
      <w:lvlJc w:val="left"/>
      <w:pPr>
        <w:tabs>
          <w:tab w:val="num" w:pos="5656"/>
        </w:tabs>
        <w:ind w:left="5656" w:hanging="360"/>
      </w:pPr>
      <w:rPr>
        <w:rFonts w:ascii="Courier New" w:hAnsi="Courier New" w:cs="Courier New" w:hint="default"/>
      </w:rPr>
    </w:lvl>
    <w:lvl w:ilvl="8" w:tplc="04090005" w:tentative="1">
      <w:start w:val="1"/>
      <w:numFmt w:val="bullet"/>
      <w:lvlText w:val=""/>
      <w:lvlJc w:val="left"/>
      <w:pPr>
        <w:tabs>
          <w:tab w:val="num" w:pos="6376"/>
        </w:tabs>
        <w:ind w:left="6376" w:hanging="360"/>
      </w:pPr>
      <w:rPr>
        <w:rFonts w:ascii="Wingdings" w:hAnsi="Wingdings" w:hint="default"/>
      </w:rPr>
    </w:lvl>
  </w:abstractNum>
  <w:abstractNum w:abstractNumId="25" w15:restartNumberingAfterBreak="0">
    <w:nsid w:val="69E71DCC"/>
    <w:multiLevelType w:val="hybridMultilevel"/>
    <w:tmpl w:val="DB840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5B072B"/>
    <w:multiLevelType w:val="hybridMultilevel"/>
    <w:tmpl w:val="4E86E362"/>
    <w:lvl w:ilvl="0" w:tplc="B0180BA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4"/>
  </w:num>
  <w:num w:numId="3">
    <w:abstractNumId w:val="9"/>
  </w:num>
  <w:num w:numId="4">
    <w:abstractNumId w:val="6"/>
  </w:num>
  <w:num w:numId="5">
    <w:abstractNumId w:val="19"/>
  </w:num>
  <w:num w:numId="6">
    <w:abstractNumId w:val="0"/>
  </w:num>
  <w:num w:numId="7">
    <w:abstractNumId w:val="12"/>
  </w:num>
  <w:num w:numId="8">
    <w:abstractNumId w:val="11"/>
  </w:num>
  <w:num w:numId="9">
    <w:abstractNumId w:val="22"/>
  </w:num>
  <w:num w:numId="10">
    <w:abstractNumId w:val="21"/>
  </w:num>
  <w:num w:numId="11">
    <w:abstractNumId w:val="26"/>
  </w:num>
  <w:num w:numId="12">
    <w:abstractNumId w:val="13"/>
  </w:num>
  <w:num w:numId="13">
    <w:abstractNumId w:val="7"/>
  </w:num>
  <w:num w:numId="14">
    <w:abstractNumId w:val="15"/>
  </w:num>
  <w:num w:numId="15">
    <w:abstractNumId w:val="1"/>
  </w:num>
  <w:num w:numId="16">
    <w:abstractNumId w:val="8"/>
  </w:num>
  <w:num w:numId="17">
    <w:abstractNumId w:val="25"/>
  </w:num>
  <w:num w:numId="18">
    <w:abstractNumId w:val="4"/>
  </w:num>
  <w:num w:numId="19">
    <w:abstractNumId w:val="18"/>
  </w:num>
  <w:num w:numId="20">
    <w:abstractNumId w:val="14"/>
  </w:num>
  <w:num w:numId="21">
    <w:abstractNumId w:val="17"/>
  </w:num>
  <w:num w:numId="22">
    <w:abstractNumId w:val="1"/>
  </w:num>
  <w:num w:numId="23">
    <w:abstractNumId w:val="1"/>
  </w:num>
  <w:num w:numId="24">
    <w:abstractNumId w:val="1"/>
  </w:num>
  <w:num w:numId="25">
    <w:abstractNumId w:val="16"/>
  </w:num>
  <w:num w:numId="26">
    <w:abstractNumId w:val="2"/>
  </w:num>
  <w:num w:numId="27">
    <w:abstractNumId w:val="10"/>
  </w:num>
  <w:num w:numId="28">
    <w:abstractNumId w:val="5"/>
  </w:num>
  <w:num w:numId="29">
    <w:abstractNumId w:val="20"/>
  </w:num>
  <w:num w:numId="30">
    <w:abstractNumId w:val="23"/>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9rt9se7s9dt6exw9q5zx5v90xrp9eppr2x&quot;&gt;EPI-DEN-007&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111446"/>
    <w:rsid w:val="00000412"/>
    <w:rsid w:val="00000D24"/>
    <w:rsid w:val="00001E03"/>
    <w:rsid w:val="000022BD"/>
    <w:rsid w:val="000025B8"/>
    <w:rsid w:val="00002E42"/>
    <w:rsid w:val="000033FF"/>
    <w:rsid w:val="0000366F"/>
    <w:rsid w:val="00004E2C"/>
    <w:rsid w:val="0000518B"/>
    <w:rsid w:val="00005F31"/>
    <w:rsid w:val="000075C4"/>
    <w:rsid w:val="00012223"/>
    <w:rsid w:val="0001417B"/>
    <w:rsid w:val="00014375"/>
    <w:rsid w:val="00014894"/>
    <w:rsid w:val="00015015"/>
    <w:rsid w:val="00016415"/>
    <w:rsid w:val="000171ED"/>
    <w:rsid w:val="00017360"/>
    <w:rsid w:val="00017C9A"/>
    <w:rsid w:val="0002027F"/>
    <w:rsid w:val="0002105F"/>
    <w:rsid w:val="00021D49"/>
    <w:rsid w:val="00021E45"/>
    <w:rsid w:val="00023E98"/>
    <w:rsid w:val="00023ED8"/>
    <w:rsid w:val="00024235"/>
    <w:rsid w:val="0002498A"/>
    <w:rsid w:val="00024CDE"/>
    <w:rsid w:val="00025CFF"/>
    <w:rsid w:val="0002619B"/>
    <w:rsid w:val="000262F2"/>
    <w:rsid w:val="000277F6"/>
    <w:rsid w:val="00031D57"/>
    <w:rsid w:val="00032681"/>
    <w:rsid w:val="00032931"/>
    <w:rsid w:val="0003314F"/>
    <w:rsid w:val="00033933"/>
    <w:rsid w:val="00033CF2"/>
    <w:rsid w:val="0003591B"/>
    <w:rsid w:val="00036790"/>
    <w:rsid w:val="00036C14"/>
    <w:rsid w:val="00037037"/>
    <w:rsid w:val="00037AAD"/>
    <w:rsid w:val="000419AB"/>
    <w:rsid w:val="000424DB"/>
    <w:rsid w:val="0004291D"/>
    <w:rsid w:val="000436ED"/>
    <w:rsid w:val="0004394C"/>
    <w:rsid w:val="0004434B"/>
    <w:rsid w:val="000452E1"/>
    <w:rsid w:val="00047661"/>
    <w:rsid w:val="00047883"/>
    <w:rsid w:val="000517FB"/>
    <w:rsid w:val="00051960"/>
    <w:rsid w:val="0005259C"/>
    <w:rsid w:val="00053BE6"/>
    <w:rsid w:val="0005464F"/>
    <w:rsid w:val="00054953"/>
    <w:rsid w:val="00055824"/>
    <w:rsid w:val="00055E0D"/>
    <w:rsid w:val="000561D6"/>
    <w:rsid w:val="00056330"/>
    <w:rsid w:val="000564AD"/>
    <w:rsid w:val="000568F4"/>
    <w:rsid w:val="00056E62"/>
    <w:rsid w:val="00056F70"/>
    <w:rsid w:val="00056FE8"/>
    <w:rsid w:val="000574C2"/>
    <w:rsid w:val="000605BF"/>
    <w:rsid w:val="00061B86"/>
    <w:rsid w:val="00061C2B"/>
    <w:rsid w:val="00063D74"/>
    <w:rsid w:val="00063DC9"/>
    <w:rsid w:val="00064DB5"/>
    <w:rsid w:val="000659A1"/>
    <w:rsid w:val="00065CA5"/>
    <w:rsid w:val="00065E31"/>
    <w:rsid w:val="000660CF"/>
    <w:rsid w:val="00067117"/>
    <w:rsid w:val="000700E5"/>
    <w:rsid w:val="000705D9"/>
    <w:rsid w:val="00070886"/>
    <w:rsid w:val="00071C3E"/>
    <w:rsid w:val="000724F2"/>
    <w:rsid w:val="00072B0E"/>
    <w:rsid w:val="00073A8F"/>
    <w:rsid w:val="00074DB7"/>
    <w:rsid w:val="000751F8"/>
    <w:rsid w:val="0007522A"/>
    <w:rsid w:val="00075C5E"/>
    <w:rsid w:val="0007650E"/>
    <w:rsid w:val="000777FD"/>
    <w:rsid w:val="00077C38"/>
    <w:rsid w:val="00080D0A"/>
    <w:rsid w:val="00081C5B"/>
    <w:rsid w:val="000835D1"/>
    <w:rsid w:val="00084625"/>
    <w:rsid w:val="00084B40"/>
    <w:rsid w:val="00085CC5"/>
    <w:rsid w:val="00086863"/>
    <w:rsid w:val="00086C8E"/>
    <w:rsid w:val="000872D1"/>
    <w:rsid w:val="00090CC2"/>
    <w:rsid w:val="00091333"/>
    <w:rsid w:val="00092A5D"/>
    <w:rsid w:val="00093007"/>
    <w:rsid w:val="00093AE5"/>
    <w:rsid w:val="00093F83"/>
    <w:rsid w:val="0009446E"/>
    <w:rsid w:val="00095C04"/>
    <w:rsid w:val="00095D54"/>
    <w:rsid w:val="0009602A"/>
    <w:rsid w:val="0009698E"/>
    <w:rsid w:val="00096DA6"/>
    <w:rsid w:val="00097607"/>
    <w:rsid w:val="000A0296"/>
    <w:rsid w:val="000A0939"/>
    <w:rsid w:val="000A11D7"/>
    <w:rsid w:val="000A1923"/>
    <w:rsid w:val="000A1B68"/>
    <w:rsid w:val="000A260F"/>
    <w:rsid w:val="000A4C39"/>
    <w:rsid w:val="000A559F"/>
    <w:rsid w:val="000A565C"/>
    <w:rsid w:val="000A6D49"/>
    <w:rsid w:val="000A7153"/>
    <w:rsid w:val="000A724E"/>
    <w:rsid w:val="000A7C51"/>
    <w:rsid w:val="000A7D25"/>
    <w:rsid w:val="000B0C2C"/>
    <w:rsid w:val="000B15E3"/>
    <w:rsid w:val="000B26A3"/>
    <w:rsid w:val="000B2D85"/>
    <w:rsid w:val="000B3DE0"/>
    <w:rsid w:val="000B555E"/>
    <w:rsid w:val="000B652F"/>
    <w:rsid w:val="000C08F1"/>
    <w:rsid w:val="000C1042"/>
    <w:rsid w:val="000C22C4"/>
    <w:rsid w:val="000C2495"/>
    <w:rsid w:val="000C2713"/>
    <w:rsid w:val="000C2BA1"/>
    <w:rsid w:val="000C2F95"/>
    <w:rsid w:val="000C3A31"/>
    <w:rsid w:val="000C5181"/>
    <w:rsid w:val="000C6475"/>
    <w:rsid w:val="000C6520"/>
    <w:rsid w:val="000C77D4"/>
    <w:rsid w:val="000D1211"/>
    <w:rsid w:val="000D1490"/>
    <w:rsid w:val="000D1578"/>
    <w:rsid w:val="000D17AB"/>
    <w:rsid w:val="000D20CA"/>
    <w:rsid w:val="000D358E"/>
    <w:rsid w:val="000D3A8F"/>
    <w:rsid w:val="000D494A"/>
    <w:rsid w:val="000D4A6C"/>
    <w:rsid w:val="000D56C8"/>
    <w:rsid w:val="000D6503"/>
    <w:rsid w:val="000D6516"/>
    <w:rsid w:val="000E04E2"/>
    <w:rsid w:val="000E0B1A"/>
    <w:rsid w:val="000E0C09"/>
    <w:rsid w:val="000E1650"/>
    <w:rsid w:val="000E1862"/>
    <w:rsid w:val="000E23FF"/>
    <w:rsid w:val="000E3E7F"/>
    <w:rsid w:val="000E41D8"/>
    <w:rsid w:val="000E42A3"/>
    <w:rsid w:val="000E4D5C"/>
    <w:rsid w:val="000E5A07"/>
    <w:rsid w:val="000E5C1F"/>
    <w:rsid w:val="000E5DE4"/>
    <w:rsid w:val="000E6AAC"/>
    <w:rsid w:val="000E6DFB"/>
    <w:rsid w:val="000E7687"/>
    <w:rsid w:val="000E7773"/>
    <w:rsid w:val="000E7B3D"/>
    <w:rsid w:val="000F0685"/>
    <w:rsid w:val="000F0B3A"/>
    <w:rsid w:val="000F0B62"/>
    <w:rsid w:val="000F1168"/>
    <w:rsid w:val="000F2458"/>
    <w:rsid w:val="000F3F1A"/>
    <w:rsid w:val="000F4DC3"/>
    <w:rsid w:val="000F6FE5"/>
    <w:rsid w:val="00100E30"/>
    <w:rsid w:val="001017AF"/>
    <w:rsid w:val="001020ED"/>
    <w:rsid w:val="00103F4B"/>
    <w:rsid w:val="00104560"/>
    <w:rsid w:val="0010504A"/>
    <w:rsid w:val="00105696"/>
    <w:rsid w:val="00105723"/>
    <w:rsid w:val="00106920"/>
    <w:rsid w:val="001077E9"/>
    <w:rsid w:val="00111446"/>
    <w:rsid w:val="00111FB9"/>
    <w:rsid w:val="001122E7"/>
    <w:rsid w:val="00112966"/>
    <w:rsid w:val="00112EBF"/>
    <w:rsid w:val="0011327A"/>
    <w:rsid w:val="001134CB"/>
    <w:rsid w:val="00113E7E"/>
    <w:rsid w:val="00115172"/>
    <w:rsid w:val="001167F0"/>
    <w:rsid w:val="00116B74"/>
    <w:rsid w:val="00117152"/>
    <w:rsid w:val="001178BD"/>
    <w:rsid w:val="00117978"/>
    <w:rsid w:val="00117CDF"/>
    <w:rsid w:val="001206FD"/>
    <w:rsid w:val="00121838"/>
    <w:rsid w:val="00121D19"/>
    <w:rsid w:val="00122545"/>
    <w:rsid w:val="00123642"/>
    <w:rsid w:val="00123F11"/>
    <w:rsid w:val="001242D3"/>
    <w:rsid w:val="00124E6A"/>
    <w:rsid w:val="001259E9"/>
    <w:rsid w:val="00125B82"/>
    <w:rsid w:val="00125EFF"/>
    <w:rsid w:val="00126525"/>
    <w:rsid w:val="0012653B"/>
    <w:rsid w:val="001303FB"/>
    <w:rsid w:val="0013048C"/>
    <w:rsid w:val="00130AEA"/>
    <w:rsid w:val="00130FF9"/>
    <w:rsid w:val="00131081"/>
    <w:rsid w:val="00131982"/>
    <w:rsid w:val="00132724"/>
    <w:rsid w:val="00132BD4"/>
    <w:rsid w:val="001350E4"/>
    <w:rsid w:val="00135224"/>
    <w:rsid w:val="00135DDB"/>
    <w:rsid w:val="001362B6"/>
    <w:rsid w:val="001366F8"/>
    <w:rsid w:val="00136B71"/>
    <w:rsid w:val="001372EF"/>
    <w:rsid w:val="001379FB"/>
    <w:rsid w:val="00137BB2"/>
    <w:rsid w:val="00141617"/>
    <w:rsid w:val="00141846"/>
    <w:rsid w:val="00142A34"/>
    <w:rsid w:val="00142CE2"/>
    <w:rsid w:val="00143747"/>
    <w:rsid w:val="00144714"/>
    <w:rsid w:val="0014624B"/>
    <w:rsid w:val="00146A38"/>
    <w:rsid w:val="0014712A"/>
    <w:rsid w:val="0014771D"/>
    <w:rsid w:val="00147F26"/>
    <w:rsid w:val="00147F76"/>
    <w:rsid w:val="00150DD1"/>
    <w:rsid w:val="00150E65"/>
    <w:rsid w:val="001517C3"/>
    <w:rsid w:val="00151E1A"/>
    <w:rsid w:val="001520A9"/>
    <w:rsid w:val="001520DD"/>
    <w:rsid w:val="00152261"/>
    <w:rsid w:val="0015226D"/>
    <w:rsid w:val="00152AEB"/>
    <w:rsid w:val="00152D4D"/>
    <w:rsid w:val="001538EF"/>
    <w:rsid w:val="00153BD2"/>
    <w:rsid w:val="00155048"/>
    <w:rsid w:val="001558FE"/>
    <w:rsid w:val="00155DC2"/>
    <w:rsid w:val="001560AE"/>
    <w:rsid w:val="00156DD0"/>
    <w:rsid w:val="00156F59"/>
    <w:rsid w:val="001570EB"/>
    <w:rsid w:val="00160D2F"/>
    <w:rsid w:val="00161D90"/>
    <w:rsid w:val="00162171"/>
    <w:rsid w:val="00162AC7"/>
    <w:rsid w:val="001636DE"/>
    <w:rsid w:val="001639A4"/>
    <w:rsid w:val="001658BC"/>
    <w:rsid w:val="001659BC"/>
    <w:rsid w:val="00165F36"/>
    <w:rsid w:val="00166337"/>
    <w:rsid w:val="00166EA0"/>
    <w:rsid w:val="00166EEA"/>
    <w:rsid w:val="001675C2"/>
    <w:rsid w:val="001676E1"/>
    <w:rsid w:val="0017035B"/>
    <w:rsid w:val="00170980"/>
    <w:rsid w:val="00171B31"/>
    <w:rsid w:val="00171D6F"/>
    <w:rsid w:val="00172730"/>
    <w:rsid w:val="00172748"/>
    <w:rsid w:val="001727A0"/>
    <w:rsid w:val="00172CE6"/>
    <w:rsid w:val="00174945"/>
    <w:rsid w:val="00175863"/>
    <w:rsid w:val="0017588C"/>
    <w:rsid w:val="00176A3D"/>
    <w:rsid w:val="00176C73"/>
    <w:rsid w:val="00180DF6"/>
    <w:rsid w:val="001821A4"/>
    <w:rsid w:val="00182455"/>
    <w:rsid w:val="00182CE7"/>
    <w:rsid w:val="0018500F"/>
    <w:rsid w:val="00186709"/>
    <w:rsid w:val="00187A24"/>
    <w:rsid w:val="00187C2B"/>
    <w:rsid w:val="00190A71"/>
    <w:rsid w:val="00191ADF"/>
    <w:rsid w:val="00191C01"/>
    <w:rsid w:val="00194214"/>
    <w:rsid w:val="00194AA3"/>
    <w:rsid w:val="001955EB"/>
    <w:rsid w:val="00195654"/>
    <w:rsid w:val="0019570B"/>
    <w:rsid w:val="00195CC7"/>
    <w:rsid w:val="00195DE0"/>
    <w:rsid w:val="00196F01"/>
    <w:rsid w:val="00197E1E"/>
    <w:rsid w:val="001A01FE"/>
    <w:rsid w:val="001A059C"/>
    <w:rsid w:val="001A179B"/>
    <w:rsid w:val="001A1CBC"/>
    <w:rsid w:val="001A206F"/>
    <w:rsid w:val="001A2930"/>
    <w:rsid w:val="001A3093"/>
    <w:rsid w:val="001A35EE"/>
    <w:rsid w:val="001A4545"/>
    <w:rsid w:val="001A5C45"/>
    <w:rsid w:val="001B0551"/>
    <w:rsid w:val="001B0743"/>
    <w:rsid w:val="001B19D3"/>
    <w:rsid w:val="001B32D8"/>
    <w:rsid w:val="001B33FC"/>
    <w:rsid w:val="001B3ED5"/>
    <w:rsid w:val="001B3F4E"/>
    <w:rsid w:val="001B46AD"/>
    <w:rsid w:val="001B4AE6"/>
    <w:rsid w:val="001B5370"/>
    <w:rsid w:val="001B5DE4"/>
    <w:rsid w:val="001B6616"/>
    <w:rsid w:val="001B6BB1"/>
    <w:rsid w:val="001C0099"/>
    <w:rsid w:val="001C0CC3"/>
    <w:rsid w:val="001C0F54"/>
    <w:rsid w:val="001C0FC0"/>
    <w:rsid w:val="001C1473"/>
    <w:rsid w:val="001C2155"/>
    <w:rsid w:val="001C2D96"/>
    <w:rsid w:val="001C3184"/>
    <w:rsid w:val="001C59D1"/>
    <w:rsid w:val="001C5F56"/>
    <w:rsid w:val="001C5FF0"/>
    <w:rsid w:val="001C6867"/>
    <w:rsid w:val="001C6C8F"/>
    <w:rsid w:val="001C6EC0"/>
    <w:rsid w:val="001D0A0C"/>
    <w:rsid w:val="001D112C"/>
    <w:rsid w:val="001D1325"/>
    <w:rsid w:val="001D13C3"/>
    <w:rsid w:val="001D159A"/>
    <w:rsid w:val="001D1A9D"/>
    <w:rsid w:val="001D1C16"/>
    <w:rsid w:val="001D1DE4"/>
    <w:rsid w:val="001D3AEF"/>
    <w:rsid w:val="001D4C07"/>
    <w:rsid w:val="001D4C59"/>
    <w:rsid w:val="001D50AB"/>
    <w:rsid w:val="001D5407"/>
    <w:rsid w:val="001D60C3"/>
    <w:rsid w:val="001D7428"/>
    <w:rsid w:val="001D74BA"/>
    <w:rsid w:val="001D7825"/>
    <w:rsid w:val="001D7975"/>
    <w:rsid w:val="001D7DF5"/>
    <w:rsid w:val="001E16DC"/>
    <w:rsid w:val="001E229F"/>
    <w:rsid w:val="001E24FD"/>
    <w:rsid w:val="001E31C8"/>
    <w:rsid w:val="001E397C"/>
    <w:rsid w:val="001E4A7D"/>
    <w:rsid w:val="001E5BE1"/>
    <w:rsid w:val="001E5CBC"/>
    <w:rsid w:val="001E622A"/>
    <w:rsid w:val="001E626C"/>
    <w:rsid w:val="001E72C2"/>
    <w:rsid w:val="001F01DE"/>
    <w:rsid w:val="001F0F2B"/>
    <w:rsid w:val="001F191B"/>
    <w:rsid w:val="001F1AC0"/>
    <w:rsid w:val="001F2EAD"/>
    <w:rsid w:val="001F37F9"/>
    <w:rsid w:val="001F3C86"/>
    <w:rsid w:val="001F4CE9"/>
    <w:rsid w:val="001F50C9"/>
    <w:rsid w:val="001F55A2"/>
    <w:rsid w:val="001F5EFB"/>
    <w:rsid w:val="001F7BAE"/>
    <w:rsid w:val="002000D6"/>
    <w:rsid w:val="00200BF8"/>
    <w:rsid w:val="002017CD"/>
    <w:rsid w:val="00203B77"/>
    <w:rsid w:val="00203F4C"/>
    <w:rsid w:val="002040AA"/>
    <w:rsid w:val="002040AC"/>
    <w:rsid w:val="00204679"/>
    <w:rsid w:val="00204BD8"/>
    <w:rsid w:val="00205B9D"/>
    <w:rsid w:val="0020638F"/>
    <w:rsid w:val="002073A4"/>
    <w:rsid w:val="002102B8"/>
    <w:rsid w:val="0021058F"/>
    <w:rsid w:val="00211010"/>
    <w:rsid w:val="00212589"/>
    <w:rsid w:val="0021343E"/>
    <w:rsid w:val="0021438E"/>
    <w:rsid w:val="002144F1"/>
    <w:rsid w:val="002147E9"/>
    <w:rsid w:val="00216543"/>
    <w:rsid w:val="0022017B"/>
    <w:rsid w:val="002202FB"/>
    <w:rsid w:val="00220449"/>
    <w:rsid w:val="002221C4"/>
    <w:rsid w:val="00224338"/>
    <w:rsid w:val="0022437E"/>
    <w:rsid w:val="0022561B"/>
    <w:rsid w:val="00225B16"/>
    <w:rsid w:val="00226BBC"/>
    <w:rsid w:val="002305FD"/>
    <w:rsid w:val="00233942"/>
    <w:rsid w:val="00234277"/>
    <w:rsid w:val="0023463D"/>
    <w:rsid w:val="00235DA3"/>
    <w:rsid w:val="00236C4E"/>
    <w:rsid w:val="0024008C"/>
    <w:rsid w:val="00240431"/>
    <w:rsid w:val="00240524"/>
    <w:rsid w:val="0024195E"/>
    <w:rsid w:val="00241A36"/>
    <w:rsid w:val="0024252D"/>
    <w:rsid w:val="00242552"/>
    <w:rsid w:val="00242935"/>
    <w:rsid w:val="00243080"/>
    <w:rsid w:val="002444FF"/>
    <w:rsid w:val="00245424"/>
    <w:rsid w:val="002459C0"/>
    <w:rsid w:val="00245C0E"/>
    <w:rsid w:val="00245D55"/>
    <w:rsid w:val="00246229"/>
    <w:rsid w:val="002507C1"/>
    <w:rsid w:val="00251CFA"/>
    <w:rsid w:val="002523EF"/>
    <w:rsid w:val="00252510"/>
    <w:rsid w:val="0025346E"/>
    <w:rsid w:val="00255AA8"/>
    <w:rsid w:val="00255ADD"/>
    <w:rsid w:val="00256B21"/>
    <w:rsid w:val="00256E22"/>
    <w:rsid w:val="002570E7"/>
    <w:rsid w:val="002576B6"/>
    <w:rsid w:val="00257E70"/>
    <w:rsid w:val="00260250"/>
    <w:rsid w:val="00260DFE"/>
    <w:rsid w:val="00261382"/>
    <w:rsid w:val="0026157E"/>
    <w:rsid w:val="00261F8C"/>
    <w:rsid w:val="00261FD4"/>
    <w:rsid w:val="0026225C"/>
    <w:rsid w:val="00262322"/>
    <w:rsid w:val="002625E4"/>
    <w:rsid w:val="00262672"/>
    <w:rsid w:val="002650D4"/>
    <w:rsid w:val="002652B2"/>
    <w:rsid w:val="00265476"/>
    <w:rsid w:val="002656EB"/>
    <w:rsid w:val="002666D2"/>
    <w:rsid w:val="00270148"/>
    <w:rsid w:val="00270863"/>
    <w:rsid w:val="00271604"/>
    <w:rsid w:val="002717FF"/>
    <w:rsid w:val="002730E2"/>
    <w:rsid w:val="0027351E"/>
    <w:rsid w:val="00273A38"/>
    <w:rsid w:val="00274B74"/>
    <w:rsid w:val="0027523F"/>
    <w:rsid w:val="00275506"/>
    <w:rsid w:val="00276243"/>
    <w:rsid w:val="002762FD"/>
    <w:rsid w:val="002775A9"/>
    <w:rsid w:val="002776FF"/>
    <w:rsid w:val="002808BC"/>
    <w:rsid w:val="00280A75"/>
    <w:rsid w:val="00281090"/>
    <w:rsid w:val="00283336"/>
    <w:rsid w:val="00284B30"/>
    <w:rsid w:val="00287C64"/>
    <w:rsid w:val="002901CC"/>
    <w:rsid w:val="002907BF"/>
    <w:rsid w:val="002908E2"/>
    <w:rsid w:val="00290F8B"/>
    <w:rsid w:val="002913B0"/>
    <w:rsid w:val="0029155B"/>
    <w:rsid w:val="002915C3"/>
    <w:rsid w:val="00292BFB"/>
    <w:rsid w:val="0029402F"/>
    <w:rsid w:val="00294250"/>
    <w:rsid w:val="002944C0"/>
    <w:rsid w:val="002944FC"/>
    <w:rsid w:val="0029507D"/>
    <w:rsid w:val="00295C55"/>
    <w:rsid w:val="002963EF"/>
    <w:rsid w:val="00297AAD"/>
    <w:rsid w:val="002A1723"/>
    <w:rsid w:val="002A2BE7"/>
    <w:rsid w:val="002A2D76"/>
    <w:rsid w:val="002A2DBC"/>
    <w:rsid w:val="002A2FC3"/>
    <w:rsid w:val="002A3BAF"/>
    <w:rsid w:val="002A3D6F"/>
    <w:rsid w:val="002A3F95"/>
    <w:rsid w:val="002A479A"/>
    <w:rsid w:val="002A4BB4"/>
    <w:rsid w:val="002A5253"/>
    <w:rsid w:val="002A5C5C"/>
    <w:rsid w:val="002A5E96"/>
    <w:rsid w:val="002A60FA"/>
    <w:rsid w:val="002A68CB"/>
    <w:rsid w:val="002A6D3B"/>
    <w:rsid w:val="002A718D"/>
    <w:rsid w:val="002A7D75"/>
    <w:rsid w:val="002B00E3"/>
    <w:rsid w:val="002B01A5"/>
    <w:rsid w:val="002B12D4"/>
    <w:rsid w:val="002B13F4"/>
    <w:rsid w:val="002B1A3F"/>
    <w:rsid w:val="002B2555"/>
    <w:rsid w:val="002B320D"/>
    <w:rsid w:val="002B39F6"/>
    <w:rsid w:val="002B3CEF"/>
    <w:rsid w:val="002B4710"/>
    <w:rsid w:val="002C0025"/>
    <w:rsid w:val="002C0093"/>
    <w:rsid w:val="002C017B"/>
    <w:rsid w:val="002C18A3"/>
    <w:rsid w:val="002C1BC1"/>
    <w:rsid w:val="002C1E18"/>
    <w:rsid w:val="002C1F3D"/>
    <w:rsid w:val="002C3355"/>
    <w:rsid w:val="002C372F"/>
    <w:rsid w:val="002C4E2E"/>
    <w:rsid w:val="002C5092"/>
    <w:rsid w:val="002C51C6"/>
    <w:rsid w:val="002C5574"/>
    <w:rsid w:val="002C6BF8"/>
    <w:rsid w:val="002C72C0"/>
    <w:rsid w:val="002C78B5"/>
    <w:rsid w:val="002C7927"/>
    <w:rsid w:val="002C7BD5"/>
    <w:rsid w:val="002C7BE0"/>
    <w:rsid w:val="002D0415"/>
    <w:rsid w:val="002D0740"/>
    <w:rsid w:val="002D1502"/>
    <w:rsid w:val="002D4B9A"/>
    <w:rsid w:val="002D5B2D"/>
    <w:rsid w:val="002D5D5B"/>
    <w:rsid w:val="002D6A74"/>
    <w:rsid w:val="002D740B"/>
    <w:rsid w:val="002E004D"/>
    <w:rsid w:val="002E07D5"/>
    <w:rsid w:val="002E44AA"/>
    <w:rsid w:val="002E5C41"/>
    <w:rsid w:val="002E67A4"/>
    <w:rsid w:val="002E698A"/>
    <w:rsid w:val="002E69ED"/>
    <w:rsid w:val="002E6AEE"/>
    <w:rsid w:val="002F07A8"/>
    <w:rsid w:val="002F0ED4"/>
    <w:rsid w:val="002F10AC"/>
    <w:rsid w:val="002F229C"/>
    <w:rsid w:val="002F291B"/>
    <w:rsid w:val="002F2ABA"/>
    <w:rsid w:val="002F39A0"/>
    <w:rsid w:val="002F509E"/>
    <w:rsid w:val="002F5835"/>
    <w:rsid w:val="002F584F"/>
    <w:rsid w:val="002F7676"/>
    <w:rsid w:val="002F7CDE"/>
    <w:rsid w:val="002F7FCD"/>
    <w:rsid w:val="00300A30"/>
    <w:rsid w:val="00302837"/>
    <w:rsid w:val="00303C5B"/>
    <w:rsid w:val="00303FE6"/>
    <w:rsid w:val="00304515"/>
    <w:rsid w:val="0030549D"/>
    <w:rsid w:val="0030620B"/>
    <w:rsid w:val="00306A56"/>
    <w:rsid w:val="00307660"/>
    <w:rsid w:val="0031062D"/>
    <w:rsid w:val="003107B3"/>
    <w:rsid w:val="003111A9"/>
    <w:rsid w:val="0031121C"/>
    <w:rsid w:val="00311C7F"/>
    <w:rsid w:val="00313EE1"/>
    <w:rsid w:val="003144C6"/>
    <w:rsid w:val="0031786E"/>
    <w:rsid w:val="003200F6"/>
    <w:rsid w:val="0032010F"/>
    <w:rsid w:val="00320AA3"/>
    <w:rsid w:val="00321574"/>
    <w:rsid w:val="00323475"/>
    <w:rsid w:val="0032384E"/>
    <w:rsid w:val="00323B04"/>
    <w:rsid w:val="00325044"/>
    <w:rsid w:val="003261EA"/>
    <w:rsid w:val="00326239"/>
    <w:rsid w:val="00326C39"/>
    <w:rsid w:val="0032714D"/>
    <w:rsid w:val="00330C5D"/>
    <w:rsid w:val="003311E4"/>
    <w:rsid w:val="00331A3A"/>
    <w:rsid w:val="00331D5B"/>
    <w:rsid w:val="00334239"/>
    <w:rsid w:val="00334ADF"/>
    <w:rsid w:val="00334E72"/>
    <w:rsid w:val="00335BC5"/>
    <w:rsid w:val="00335D76"/>
    <w:rsid w:val="00335EDB"/>
    <w:rsid w:val="0033605B"/>
    <w:rsid w:val="003370A6"/>
    <w:rsid w:val="0033781E"/>
    <w:rsid w:val="00340626"/>
    <w:rsid w:val="00340826"/>
    <w:rsid w:val="00341F0F"/>
    <w:rsid w:val="003426C9"/>
    <w:rsid w:val="003429E2"/>
    <w:rsid w:val="00343162"/>
    <w:rsid w:val="00343173"/>
    <w:rsid w:val="003450B5"/>
    <w:rsid w:val="003454B5"/>
    <w:rsid w:val="00346101"/>
    <w:rsid w:val="0034629D"/>
    <w:rsid w:val="00346C77"/>
    <w:rsid w:val="00350557"/>
    <w:rsid w:val="00350A6F"/>
    <w:rsid w:val="00351125"/>
    <w:rsid w:val="003512CA"/>
    <w:rsid w:val="00351699"/>
    <w:rsid w:val="0035394B"/>
    <w:rsid w:val="003540E7"/>
    <w:rsid w:val="00354EA5"/>
    <w:rsid w:val="00356126"/>
    <w:rsid w:val="003566E1"/>
    <w:rsid w:val="0036098B"/>
    <w:rsid w:val="00361D64"/>
    <w:rsid w:val="00361F15"/>
    <w:rsid w:val="00365279"/>
    <w:rsid w:val="00365B1D"/>
    <w:rsid w:val="003663D2"/>
    <w:rsid w:val="00366585"/>
    <w:rsid w:val="00366F44"/>
    <w:rsid w:val="003676E7"/>
    <w:rsid w:val="00370778"/>
    <w:rsid w:val="00370B11"/>
    <w:rsid w:val="00371C12"/>
    <w:rsid w:val="00372170"/>
    <w:rsid w:val="00372C0B"/>
    <w:rsid w:val="00373F5A"/>
    <w:rsid w:val="0037481D"/>
    <w:rsid w:val="00376051"/>
    <w:rsid w:val="00376B2F"/>
    <w:rsid w:val="00377394"/>
    <w:rsid w:val="003779DE"/>
    <w:rsid w:val="00380063"/>
    <w:rsid w:val="00380D8F"/>
    <w:rsid w:val="003812A4"/>
    <w:rsid w:val="003825C0"/>
    <w:rsid w:val="00382F0B"/>
    <w:rsid w:val="003831AB"/>
    <w:rsid w:val="003853E7"/>
    <w:rsid w:val="00385546"/>
    <w:rsid w:val="00385C68"/>
    <w:rsid w:val="00386B34"/>
    <w:rsid w:val="00387048"/>
    <w:rsid w:val="003901D7"/>
    <w:rsid w:val="003902C6"/>
    <w:rsid w:val="003910AB"/>
    <w:rsid w:val="00391602"/>
    <w:rsid w:val="0039160F"/>
    <w:rsid w:val="003919E4"/>
    <w:rsid w:val="00392C88"/>
    <w:rsid w:val="0039335A"/>
    <w:rsid w:val="003937BD"/>
    <w:rsid w:val="0039490F"/>
    <w:rsid w:val="0039508F"/>
    <w:rsid w:val="003952DC"/>
    <w:rsid w:val="0039660A"/>
    <w:rsid w:val="00396795"/>
    <w:rsid w:val="00397271"/>
    <w:rsid w:val="003A0BBE"/>
    <w:rsid w:val="003A1242"/>
    <w:rsid w:val="003A138F"/>
    <w:rsid w:val="003A1C39"/>
    <w:rsid w:val="003A3338"/>
    <w:rsid w:val="003A3929"/>
    <w:rsid w:val="003A5637"/>
    <w:rsid w:val="003A5B5D"/>
    <w:rsid w:val="003A5DBD"/>
    <w:rsid w:val="003A6675"/>
    <w:rsid w:val="003A6717"/>
    <w:rsid w:val="003B139C"/>
    <w:rsid w:val="003B202D"/>
    <w:rsid w:val="003B38EA"/>
    <w:rsid w:val="003B3EA3"/>
    <w:rsid w:val="003B5095"/>
    <w:rsid w:val="003B5D8B"/>
    <w:rsid w:val="003B5F22"/>
    <w:rsid w:val="003B62A3"/>
    <w:rsid w:val="003B6AAD"/>
    <w:rsid w:val="003B7832"/>
    <w:rsid w:val="003C151A"/>
    <w:rsid w:val="003C1EDB"/>
    <w:rsid w:val="003C2249"/>
    <w:rsid w:val="003C299C"/>
    <w:rsid w:val="003C47CF"/>
    <w:rsid w:val="003C5AD1"/>
    <w:rsid w:val="003C66BC"/>
    <w:rsid w:val="003C6DD3"/>
    <w:rsid w:val="003C6F77"/>
    <w:rsid w:val="003D0652"/>
    <w:rsid w:val="003D2378"/>
    <w:rsid w:val="003D2FE7"/>
    <w:rsid w:val="003D35AA"/>
    <w:rsid w:val="003D3EF4"/>
    <w:rsid w:val="003D5F22"/>
    <w:rsid w:val="003D623D"/>
    <w:rsid w:val="003D62FE"/>
    <w:rsid w:val="003D6AF8"/>
    <w:rsid w:val="003D6EAF"/>
    <w:rsid w:val="003E02D4"/>
    <w:rsid w:val="003E0E93"/>
    <w:rsid w:val="003E1DC5"/>
    <w:rsid w:val="003E2F36"/>
    <w:rsid w:val="003E37C9"/>
    <w:rsid w:val="003E3B16"/>
    <w:rsid w:val="003E4129"/>
    <w:rsid w:val="003E46AF"/>
    <w:rsid w:val="003E5C1D"/>
    <w:rsid w:val="003E5C85"/>
    <w:rsid w:val="003F031D"/>
    <w:rsid w:val="003F0BE7"/>
    <w:rsid w:val="003F15AF"/>
    <w:rsid w:val="003F1D2C"/>
    <w:rsid w:val="003F30B6"/>
    <w:rsid w:val="003F46C3"/>
    <w:rsid w:val="003F48E9"/>
    <w:rsid w:val="003F4F00"/>
    <w:rsid w:val="003F52F2"/>
    <w:rsid w:val="003F5527"/>
    <w:rsid w:val="003F6FBB"/>
    <w:rsid w:val="003F756C"/>
    <w:rsid w:val="004002A8"/>
    <w:rsid w:val="004003C1"/>
    <w:rsid w:val="00400C8E"/>
    <w:rsid w:val="00401394"/>
    <w:rsid w:val="0040157A"/>
    <w:rsid w:val="004020D2"/>
    <w:rsid w:val="00402D62"/>
    <w:rsid w:val="00403ABB"/>
    <w:rsid w:val="00404C94"/>
    <w:rsid w:val="00404FAE"/>
    <w:rsid w:val="00405712"/>
    <w:rsid w:val="00405A99"/>
    <w:rsid w:val="00406508"/>
    <w:rsid w:val="004067CD"/>
    <w:rsid w:val="00407330"/>
    <w:rsid w:val="00410CC7"/>
    <w:rsid w:val="00411399"/>
    <w:rsid w:val="00411A3B"/>
    <w:rsid w:val="00411D2A"/>
    <w:rsid w:val="00411D3C"/>
    <w:rsid w:val="00412B14"/>
    <w:rsid w:val="00413500"/>
    <w:rsid w:val="0041357F"/>
    <w:rsid w:val="00414AE0"/>
    <w:rsid w:val="00415ABE"/>
    <w:rsid w:val="00417064"/>
    <w:rsid w:val="0041769F"/>
    <w:rsid w:val="00420D36"/>
    <w:rsid w:val="004218B0"/>
    <w:rsid w:val="00421B07"/>
    <w:rsid w:val="00421CA2"/>
    <w:rsid w:val="00421E66"/>
    <w:rsid w:val="0042257C"/>
    <w:rsid w:val="004235FA"/>
    <w:rsid w:val="00423621"/>
    <w:rsid w:val="00423D11"/>
    <w:rsid w:val="00425D83"/>
    <w:rsid w:val="0042692F"/>
    <w:rsid w:val="00426BC7"/>
    <w:rsid w:val="00426EDF"/>
    <w:rsid w:val="00430308"/>
    <w:rsid w:val="00430464"/>
    <w:rsid w:val="00430E31"/>
    <w:rsid w:val="00430E47"/>
    <w:rsid w:val="00431586"/>
    <w:rsid w:val="004315A3"/>
    <w:rsid w:val="00431D54"/>
    <w:rsid w:val="00431F80"/>
    <w:rsid w:val="0043225A"/>
    <w:rsid w:val="0043234D"/>
    <w:rsid w:val="00432AD4"/>
    <w:rsid w:val="00432FF4"/>
    <w:rsid w:val="00434331"/>
    <w:rsid w:val="004344C5"/>
    <w:rsid w:val="00434B21"/>
    <w:rsid w:val="00434E79"/>
    <w:rsid w:val="00440D10"/>
    <w:rsid w:val="00440E06"/>
    <w:rsid w:val="00442662"/>
    <w:rsid w:val="0044439D"/>
    <w:rsid w:val="00444671"/>
    <w:rsid w:val="0044577B"/>
    <w:rsid w:val="004462B8"/>
    <w:rsid w:val="004478D5"/>
    <w:rsid w:val="004508EE"/>
    <w:rsid w:val="00450C80"/>
    <w:rsid w:val="0045125E"/>
    <w:rsid w:val="00451450"/>
    <w:rsid w:val="00451513"/>
    <w:rsid w:val="00451DA7"/>
    <w:rsid w:val="00452463"/>
    <w:rsid w:val="0045393F"/>
    <w:rsid w:val="00453CA2"/>
    <w:rsid w:val="00454348"/>
    <w:rsid w:val="0045522D"/>
    <w:rsid w:val="00456F5C"/>
    <w:rsid w:val="004606B4"/>
    <w:rsid w:val="004612A3"/>
    <w:rsid w:val="00462A50"/>
    <w:rsid w:val="00462FB5"/>
    <w:rsid w:val="0046406D"/>
    <w:rsid w:val="00464E34"/>
    <w:rsid w:val="00465FDE"/>
    <w:rsid w:val="00467828"/>
    <w:rsid w:val="0046797D"/>
    <w:rsid w:val="00467CF5"/>
    <w:rsid w:val="0047101D"/>
    <w:rsid w:val="0047186B"/>
    <w:rsid w:val="00471CE3"/>
    <w:rsid w:val="00472107"/>
    <w:rsid w:val="004734FF"/>
    <w:rsid w:val="0047362F"/>
    <w:rsid w:val="00473ABB"/>
    <w:rsid w:val="00474269"/>
    <w:rsid w:val="0047463A"/>
    <w:rsid w:val="00474713"/>
    <w:rsid w:val="004748D0"/>
    <w:rsid w:val="00474959"/>
    <w:rsid w:val="00474C77"/>
    <w:rsid w:val="00474CBB"/>
    <w:rsid w:val="00475CE6"/>
    <w:rsid w:val="004773F6"/>
    <w:rsid w:val="0048085D"/>
    <w:rsid w:val="004844F7"/>
    <w:rsid w:val="00484F0B"/>
    <w:rsid w:val="0048558D"/>
    <w:rsid w:val="00485847"/>
    <w:rsid w:val="00486BA8"/>
    <w:rsid w:val="004900D2"/>
    <w:rsid w:val="00490AD9"/>
    <w:rsid w:val="00491702"/>
    <w:rsid w:val="00492E43"/>
    <w:rsid w:val="00494329"/>
    <w:rsid w:val="0049517E"/>
    <w:rsid w:val="00496424"/>
    <w:rsid w:val="0049657E"/>
    <w:rsid w:val="0049698E"/>
    <w:rsid w:val="00497C85"/>
    <w:rsid w:val="004A00DB"/>
    <w:rsid w:val="004A07F6"/>
    <w:rsid w:val="004A1574"/>
    <w:rsid w:val="004A1A58"/>
    <w:rsid w:val="004A2DA2"/>
    <w:rsid w:val="004A2E81"/>
    <w:rsid w:val="004A2EAC"/>
    <w:rsid w:val="004A34EE"/>
    <w:rsid w:val="004A40AB"/>
    <w:rsid w:val="004A4234"/>
    <w:rsid w:val="004A47F0"/>
    <w:rsid w:val="004A5488"/>
    <w:rsid w:val="004A6265"/>
    <w:rsid w:val="004A6621"/>
    <w:rsid w:val="004A6876"/>
    <w:rsid w:val="004A732B"/>
    <w:rsid w:val="004A782F"/>
    <w:rsid w:val="004B0C6D"/>
    <w:rsid w:val="004B0D3C"/>
    <w:rsid w:val="004B1178"/>
    <w:rsid w:val="004B27E8"/>
    <w:rsid w:val="004B2ABD"/>
    <w:rsid w:val="004B39DE"/>
    <w:rsid w:val="004B3CF6"/>
    <w:rsid w:val="004B3EA3"/>
    <w:rsid w:val="004B42AB"/>
    <w:rsid w:val="004B4697"/>
    <w:rsid w:val="004B5A15"/>
    <w:rsid w:val="004B632C"/>
    <w:rsid w:val="004C000C"/>
    <w:rsid w:val="004C0DE1"/>
    <w:rsid w:val="004C0DFA"/>
    <w:rsid w:val="004C16C7"/>
    <w:rsid w:val="004C23A2"/>
    <w:rsid w:val="004C37E9"/>
    <w:rsid w:val="004C4FA1"/>
    <w:rsid w:val="004C586A"/>
    <w:rsid w:val="004C64CD"/>
    <w:rsid w:val="004C6535"/>
    <w:rsid w:val="004C6E59"/>
    <w:rsid w:val="004C7967"/>
    <w:rsid w:val="004C7EEA"/>
    <w:rsid w:val="004C7F3A"/>
    <w:rsid w:val="004D00DD"/>
    <w:rsid w:val="004D10F9"/>
    <w:rsid w:val="004D15CC"/>
    <w:rsid w:val="004D1B40"/>
    <w:rsid w:val="004D2817"/>
    <w:rsid w:val="004D3AD8"/>
    <w:rsid w:val="004D3F44"/>
    <w:rsid w:val="004D43F4"/>
    <w:rsid w:val="004D449D"/>
    <w:rsid w:val="004D4593"/>
    <w:rsid w:val="004D4B47"/>
    <w:rsid w:val="004D4B50"/>
    <w:rsid w:val="004D576C"/>
    <w:rsid w:val="004D5F18"/>
    <w:rsid w:val="004D648A"/>
    <w:rsid w:val="004D7693"/>
    <w:rsid w:val="004D7C9E"/>
    <w:rsid w:val="004E0068"/>
    <w:rsid w:val="004E01CC"/>
    <w:rsid w:val="004E1059"/>
    <w:rsid w:val="004E3390"/>
    <w:rsid w:val="004E3836"/>
    <w:rsid w:val="004E4E48"/>
    <w:rsid w:val="004E5BA5"/>
    <w:rsid w:val="004E66DF"/>
    <w:rsid w:val="004E726C"/>
    <w:rsid w:val="004F06A3"/>
    <w:rsid w:val="004F08B0"/>
    <w:rsid w:val="004F1D4D"/>
    <w:rsid w:val="004F2696"/>
    <w:rsid w:val="004F28DC"/>
    <w:rsid w:val="004F2BF3"/>
    <w:rsid w:val="004F33F0"/>
    <w:rsid w:val="004F36DE"/>
    <w:rsid w:val="004F3CBC"/>
    <w:rsid w:val="004F4D9E"/>
    <w:rsid w:val="004F584C"/>
    <w:rsid w:val="004F5E23"/>
    <w:rsid w:val="004F6150"/>
    <w:rsid w:val="004F620D"/>
    <w:rsid w:val="004F714E"/>
    <w:rsid w:val="00500676"/>
    <w:rsid w:val="00500BEF"/>
    <w:rsid w:val="0050177D"/>
    <w:rsid w:val="005030FB"/>
    <w:rsid w:val="005031C7"/>
    <w:rsid w:val="00504247"/>
    <w:rsid w:val="005047A8"/>
    <w:rsid w:val="005058A2"/>
    <w:rsid w:val="00507578"/>
    <w:rsid w:val="005076BC"/>
    <w:rsid w:val="00507B2E"/>
    <w:rsid w:val="00510808"/>
    <w:rsid w:val="0051109C"/>
    <w:rsid w:val="00511929"/>
    <w:rsid w:val="00513062"/>
    <w:rsid w:val="00513790"/>
    <w:rsid w:val="00513912"/>
    <w:rsid w:val="00514660"/>
    <w:rsid w:val="00516140"/>
    <w:rsid w:val="00516839"/>
    <w:rsid w:val="00516A19"/>
    <w:rsid w:val="005218FD"/>
    <w:rsid w:val="0052241F"/>
    <w:rsid w:val="00522523"/>
    <w:rsid w:val="0052423C"/>
    <w:rsid w:val="005242B6"/>
    <w:rsid w:val="00524A24"/>
    <w:rsid w:val="00525C59"/>
    <w:rsid w:val="00525E4C"/>
    <w:rsid w:val="00526015"/>
    <w:rsid w:val="005261CD"/>
    <w:rsid w:val="00527275"/>
    <w:rsid w:val="0052738F"/>
    <w:rsid w:val="00527663"/>
    <w:rsid w:val="005304BE"/>
    <w:rsid w:val="00530ED7"/>
    <w:rsid w:val="00532286"/>
    <w:rsid w:val="00532517"/>
    <w:rsid w:val="005327F8"/>
    <w:rsid w:val="00532EF1"/>
    <w:rsid w:val="00532F18"/>
    <w:rsid w:val="005332E3"/>
    <w:rsid w:val="00533DCA"/>
    <w:rsid w:val="00534C6E"/>
    <w:rsid w:val="00535AF8"/>
    <w:rsid w:val="00535DA9"/>
    <w:rsid w:val="00536F0D"/>
    <w:rsid w:val="00537113"/>
    <w:rsid w:val="0054092F"/>
    <w:rsid w:val="00541CB4"/>
    <w:rsid w:val="005422C7"/>
    <w:rsid w:val="005422F4"/>
    <w:rsid w:val="0054334C"/>
    <w:rsid w:val="005435D5"/>
    <w:rsid w:val="00543E94"/>
    <w:rsid w:val="00543FC7"/>
    <w:rsid w:val="00544042"/>
    <w:rsid w:val="00544168"/>
    <w:rsid w:val="00545DA3"/>
    <w:rsid w:val="00546038"/>
    <w:rsid w:val="0054658B"/>
    <w:rsid w:val="00547537"/>
    <w:rsid w:val="00547938"/>
    <w:rsid w:val="005504AF"/>
    <w:rsid w:val="005515AF"/>
    <w:rsid w:val="00551B1C"/>
    <w:rsid w:val="0055344D"/>
    <w:rsid w:val="00553FAA"/>
    <w:rsid w:val="00554697"/>
    <w:rsid w:val="005563B0"/>
    <w:rsid w:val="005564FD"/>
    <w:rsid w:val="0055698D"/>
    <w:rsid w:val="00557332"/>
    <w:rsid w:val="005576A9"/>
    <w:rsid w:val="00557BCA"/>
    <w:rsid w:val="00557E9E"/>
    <w:rsid w:val="00562276"/>
    <w:rsid w:val="005625B2"/>
    <w:rsid w:val="00562957"/>
    <w:rsid w:val="00562C5F"/>
    <w:rsid w:val="005630BC"/>
    <w:rsid w:val="00563BCB"/>
    <w:rsid w:val="00564135"/>
    <w:rsid w:val="00564B1C"/>
    <w:rsid w:val="0056519D"/>
    <w:rsid w:val="00565F81"/>
    <w:rsid w:val="00565FCC"/>
    <w:rsid w:val="00571324"/>
    <w:rsid w:val="00572645"/>
    <w:rsid w:val="00572751"/>
    <w:rsid w:val="00572C4E"/>
    <w:rsid w:val="0057383E"/>
    <w:rsid w:val="00573B62"/>
    <w:rsid w:val="00574407"/>
    <w:rsid w:val="0057476C"/>
    <w:rsid w:val="00575CE7"/>
    <w:rsid w:val="005762EF"/>
    <w:rsid w:val="00576A65"/>
    <w:rsid w:val="00577278"/>
    <w:rsid w:val="00577A02"/>
    <w:rsid w:val="00577F84"/>
    <w:rsid w:val="0058080C"/>
    <w:rsid w:val="0058137C"/>
    <w:rsid w:val="00581BA9"/>
    <w:rsid w:val="00581DEB"/>
    <w:rsid w:val="00582F82"/>
    <w:rsid w:val="00583627"/>
    <w:rsid w:val="00583702"/>
    <w:rsid w:val="005839EC"/>
    <w:rsid w:val="00583CB1"/>
    <w:rsid w:val="00585487"/>
    <w:rsid w:val="005854EF"/>
    <w:rsid w:val="00586060"/>
    <w:rsid w:val="00587789"/>
    <w:rsid w:val="00592478"/>
    <w:rsid w:val="005924DA"/>
    <w:rsid w:val="00592584"/>
    <w:rsid w:val="005949FF"/>
    <w:rsid w:val="00594C36"/>
    <w:rsid w:val="00594EA8"/>
    <w:rsid w:val="00595FB2"/>
    <w:rsid w:val="005961DE"/>
    <w:rsid w:val="0059651A"/>
    <w:rsid w:val="0059705E"/>
    <w:rsid w:val="00597685"/>
    <w:rsid w:val="005A0BE6"/>
    <w:rsid w:val="005A1137"/>
    <w:rsid w:val="005A202C"/>
    <w:rsid w:val="005A2CC5"/>
    <w:rsid w:val="005A3749"/>
    <w:rsid w:val="005A4D46"/>
    <w:rsid w:val="005A59ED"/>
    <w:rsid w:val="005A63D1"/>
    <w:rsid w:val="005B03ED"/>
    <w:rsid w:val="005B0BDB"/>
    <w:rsid w:val="005B298F"/>
    <w:rsid w:val="005B2F4E"/>
    <w:rsid w:val="005B392D"/>
    <w:rsid w:val="005B4C93"/>
    <w:rsid w:val="005B566C"/>
    <w:rsid w:val="005B6198"/>
    <w:rsid w:val="005B781A"/>
    <w:rsid w:val="005B7987"/>
    <w:rsid w:val="005C0022"/>
    <w:rsid w:val="005C038E"/>
    <w:rsid w:val="005C2103"/>
    <w:rsid w:val="005C3076"/>
    <w:rsid w:val="005C30B6"/>
    <w:rsid w:val="005C33B1"/>
    <w:rsid w:val="005C38EC"/>
    <w:rsid w:val="005C3E4E"/>
    <w:rsid w:val="005C51C8"/>
    <w:rsid w:val="005C57D9"/>
    <w:rsid w:val="005C5839"/>
    <w:rsid w:val="005C6515"/>
    <w:rsid w:val="005C6A98"/>
    <w:rsid w:val="005C6ED3"/>
    <w:rsid w:val="005D08C1"/>
    <w:rsid w:val="005D144C"/>
    <w:rsid w:val="005D1BC6"/>
    <w:rsid w:val="005D1F3B"/>
    <w:rsid w:val="005D22C3"/>
    <w:rsid w:val="005D254C"/>
    <w:rsid w:val="005D2E31"/>
    <w:rsid w:val="005D3D43"/>
    <w:rsid w:val="005D4310"/>
    <w:rsid w:val="005D4F9A"/>
    <w:rsid w:val="005D66EF"/>
    <w:rsid w:val="005D6D10"/>
    <w:rsid w:val="005E07C2"/>
    <w:rsid w:val="005E0CD7"/>
    <w:rsid w:val="005E11B6"/>
    <w:rsid w:val="005E1FF3"/>
    <w:rsid w:val="005E2D2D"/>
    <w:rsid w:val="005E335B"/>
    <w:rsid w:val="005E4404"/>
    <w:rsid w:val="005E4456"/>
    <w:rsid w:val="005E467A"/>
    <w:rsid w:val="005E4B5B"/>
    <w:rsid w:val="005E584A"/>
    <w:rsid w:val="005F0AEC"/>
    <w:rsid w:val="005F1E67"/>
    <w:rsid w:val="005F2F0E"/>
    <w:rsid w:val="005F3995"/>
    <w:rsid w:val="005F4E67"/>
    <w:rsid w:val="005F606A"/>
    <w:rsid w:val="005F63DD"/>
    <w:rsid w:val="005F70E8"/>
    <w:rsid w:val="005F7B4C"/>
    <w:rsid w:val="005F7F29"/>
    <w:rsid w:val="006000DE"/>
    <w:rsid w:val="006004E0"/>
    <w:rsid w:val="00601409"/>
    <w:rsid w:val="00601A00"/>
    <w:rsid w:val="0060308D"/>
    <w:rsid w:val="006039FF"/>
    <w:rsid w:val="0060430D"/>
    <w:rsid w:val="006048AA"/>
    <w:rsid w:val="006049AF"/>
    <w:rsid w:val="00605650"/>
    <w:rsid w:val="0060586F"/>
    <w:rsid w:val="006064CA"/>
    <w:rsid w:val="00607729"/>
    <w:rsid w:val="00611216"/>
    <w:rsid w:val="00613191"/>
    <w:rsid w:val="00613948"/>
    <w:rsid w:val="006139B4"/>
    <w:rsid w:val="00614F03"/>
    <w:rsid w:val="00615AB2"/>
    <w:rsid w:val="0061638F"/>
    <w:rsid w:val="00616D07"/>
    <w:rsid w:val="00616D55"/>
    <w:rsid w:val="006171A3"/>
    <w:rsid w:val="0062069E"/>
    <w:rsid w:val="006207F0"/>
    <w:rsid w:val="00620F1A"/>
    <w:rsid w:val="006220A7"/>
    <w:rsid w:val="006227B7"/>
    <w:rsid w:val="00622ACB"/>
    <w:rsid w:val="006235F8"/>
    <w:rsid w:val="00623C9D"/>
    <w:rsid w:val="006244EB"/>
    <w:rsid w:val="00624DBB"/>
    <w:rsid w:val="00624F12"/>
    <w:rsid w:val="0062514B"/>
    <w:rsid w:val="00625766"/>
    <w:rsid w:val="0062612A"/>
    <w:rsid w:val="006273A8"/>
    <w:rsid w:val="00627E68"/>
    <w:rsid w:val="006314B4"/>
    <w:rsid w:val="00631DA3"/>
    <w:rsid w:val="00632F3E"/>
    <w:rsid w:val="00634ED7"/>
    <w:rsid w:val="00635345"/>
    <w:rsid w:val="00635351"/>
    <w:rsid w:val="006364CE"/>
    <w:rsid w:val="00636A81"/>
    <w:rsid w:val="00636E11"/>
    <w:rsid w:val="00636E53"/>
    <w:rsid w:val="006379B4"/>
    <w:rsid w:val="00637FB0"/>
    <w:rsid w:val="00641ACF"/>
    <w:rsid w:val="00641C28"/>
    <w:rsid w:val="0064281F"/>
    <w:rsid w:val="0064378A"/>
    <w:rsid w:val="00643DB2"/>
    <w:rsid w:val="00644283"/>
    <w:rsid w:val="006445DA"/>
    <w:rsid w:val="0064574A"/>
    <w:rsid w:val="00645DE0"/>
    <w:rsid w:val="00647730"/>
    <w:rsid w:val="00651A72"/>
    <w:rsid w:val="006521A6"/>
    <w:rsid w:val="006524A3"/>
    <w:rsid w:val="006524E7"/>
    <w:rsid w:val="00652FD9"/>
    <w:rsid w:val="00653135"/>
    <w:rsid w:val="006537E2"/>
    <w:rsid w:val="006540E7"/>
    <w:rsid w:val="0065457D"/>
    <w:rsid w:val="00655EBE"/>
    <w:rsid w:val="006565EC"/>
    <w:rsid w:val="00656703"/>
    <w:rsid w:val="006569B9"/>
    <w:rsid w:val="00656BFB"/>
    <w:rsid w:val="006570E7"/>
    <w:rsid w:val="00657B0D"/>
    <w:rsid w:val="006623B2"/>
    <w:rsid w:val="00663F5F"/>
    <w:rsid w:val="00664EA3"/>
    <w:rsid w:val="00667AB4"/>
    <w:rsid w:val="00667F7A"/>
    <w:rsid w:val="00671EAF"/>
    <w:rsid w:val="00672615"/>
    <w:rsid w:val="00673C3D"/>
    <w:rsid w:val="00675919"/>
    <w:rsid w:val="0067608D"/>
    <w:rsid w:val="0067676F"/>
    <w:rsid w:val="00676C99"/>
    <w:rsid w:val="00676FD5"/>
    <w:rsid w:val="00677F25"/>
    <w:rsid w:val="00680039"/>
    <w:rsid w:val="00680AE3"/>
    <w:rsid w:val="00681760"/>
    <w:rsid w:val="00683BF7"/>
    <w:rsid w:val="00683D70"/>
    <w:rsid w:val="0068406E"/>
    <w:rsid w:val="0068447E"/>
    <w:rsid w:val="006858F3"/>
    <w:rsid w:val="00686296"/>
    <w:rsid w:val="006863E9"/>
    <w:rsid w:val="00686599"/>
    <w:rsid w:val="00686703"/>
    <w:rsid w:val="0068679A"/>
    <w:rsid w:val="00687E50"/>
    <w:rsid w:val="00690AB0"/>
    <w:rsid w:val="00690B17"/>
    <w:rsid w:val="0069192A"/>
    <w:rsid w:val="0069216B"/>
    <w:rsid w:val="006926C4"/>
    <w:rsid w:val="00692B17"/>
    <w:rsid w:val="00693B29"/>
    <w:rsid w:val="00693EB6"/>
    <w:rsid w:val="00694245"/>
    <w:rsid w:val="00696868"/>
    <w:rsid w:val="00696F24"/>
    <w:rsid w:val="0069705C"/>
    <w:rsid w:val="00697830"/>
    <w:rsid w:val="006A0754"/>
    <w:rsid w:val="006A0969"/>
    <w:rsid w:val="006A12E0"/>
    <w:rsid w:val="006A1524"/>
    <w:rsid w:val="006A1930"/>
    <w:rsid w:val="006A1E55"/>
    <w:rsid w:val="006A22F1"/>
    <w:rsid w:val="006A2673"/>
    <w:rsid w:val="006A4FF1"/>
    <w:rsid w:val="006A5940"/>
    <w:rsid w:val="006A5FAC"/>
    <w:rsid w:val="006A67C2"/>
    <w:rsid w:val="006A7A2B"/>
    <w:rsid w:val="006A7F9B"/>
    <w:rsid w:val="006B09C4"/>
    <w:rsid w:val="006B1BDD"/>
    <w:rsid w:val="006B2CBF"/>
    <w:rsid w:val="006B36A9"/>
    <w:rsid w:val="006B391C"/>
    <w:rsid w:val="006B42A1"/>
    <w:rsid w:val="006B5A33"/>
    <w:rsid w:val="006B694D"/>
    <w:rsid w:val="006B71C8"/>
    <w:rsid w:val="006B7250"/>
    <w:rsid w:val="006C1E03"/>
    <w:rsid w:val="006C2262"/>
    <w:rsid w:val="006C36D4"/>
    <w:rsid w:val="006C37F1"/>
    <w:rsid w:val="006C46CE"/>
    <w:rsid w:val="006C4B57"/>
    <w:rsid w:val="006C6A5B"/>
    <w:rsid w:val="006C6AC6"/>
    <w:rsid w:val="006C6C96"/>
    <w:rsid w:val="006C7861"/>
    <w:rsid w:val="006C7FED"/>
    <w:rsid w:val="006D08A9"/>
    <w:rsid w:val="006D0D05"/>
    <w:rsid w:val="006D1097"/>
    <w:rsid w:val="006D1699"/>
    <w:rsid w:val="006D1F36"/>
    <w:rsid w:val="006D277D"/>
    <w:rsid w:val="006D378E"/>
    <w:rsid w:val="006D5DC5"/>
    <w:rsid w:val="006D5FDE"/>
    <w:rsid w:val="006D6E4C"/>
    <w:rsid w:val="006D784F"/>
    <w:rsid w:val="006E02FA"/>
    <w:rsid w:val="006E0B76"/>
    <w:rsid w:val="006E12D9"/>
    <w:rsid w:val="006E14E8"/>
    <w:rsid w:val="006E1A81"/>
    <w:rsid w:val="006E20E9"/>
    <w:rsid w:val="006E2919"/>
    <w:rsid w:val="006E2C09"/>
    <w:rsid w:val="006E420C"/>
    <w:rsid w:val="006E48DB"/>
    <w:rsid w:val="006E4D14"/>
    <w:rsid w:val="006E4F79"/>
    <w:rsid w:val="006E5847"/>
    <w:rsid w:val="006E5F58"/>
    <w:rsid w:val="006E66FC"/>
    <w:rsid w:val="006E7937"/>
    <w:rsid w:val="006E7C8B"/>
    <w:rsid w:val="006F01D7"/>
    <w:rsid w:val="006F08FC"/>
    <w:rsid w:val="006F16C5"/>
    <w:rsid w:val="006F181C"/>
    <w:rsid w:val="006F2596"/>
    <w:rsid w:val="006F390C"/>
    <w:rsid w:val="006F4C29"/>
    <w:rsid w:val="006F545F"/>
    <w:rsid w:val="006F751E"/>
    <w:rsid w:val="007009C9"/>
    <w:rsid w:val="00701623"/>
    <w:rsid w:val="00701CC2"/>
    <w:rsid w:val="00703923"/>
    <w:rsid w:val="00703BF6"/>
    <w:rsid w:val="00704518"/>
    <w:rsid w:val="0070514B"/>
    <w:rsid w:val="007055DF"/>
    <w:rsid w:val="007065F5"/>
    <w:rsid w:val="00706A9E"/>
    <w:rsid w:val="0070720C"/>
    <w:rsid w:val="00707B5E"/>
    <w:rsid w:val="00707C01"/>
    <w:rsid w:val="0071050B"/>
    <w:rsid w:val="0071194F"/>
    <w:rsid w:val="00711ABB"/>
    <w:rsid w:val="00711F7C"/>
    <w:rsid w:val="0071267C"/>
    <w:rsid w:val="00712777"/>
    <w:rsid w:val="00712F56"/>
    <w:rsid w:val="007134A6"/>
    <w:rsid w:val="007138E8"/>
    <w:rsid w:val="00714491"/>
    <w:rsid w:val="00714B3B"/>
    <w:rsid w:val="00714FE6"/>
    <w:rsid w:val="0071518A"/>
    <w:rsid w:val="00715788"/>
    <w:rsid w:val="00715F37"/>
    <w:rsid w:val="00716A96"/>
    <w:rsid w:val="007176A9"/>
    <w:rsid w:val="0071790C"/>
    <w:rsid w:val="007204C2"/>
    <w:rsid w:val="007206F6"/>
    <w:rsid w:val="00720922"/>
    <w:rsid w:val="007209C4"/>
    <w:rsid w:val="00721711"/>
    <w:rsid w:val="0072261D"/>
    <w:rsid w:val="007228B8"/>
    <w:rsid w:val="00722C95"/>
    <w:rsid w:val="00724E8F"/>
    <w:rsid w:val="00725DC0"/>
    <w:rsid w:val="007264DA"/>
    <w:rsid w:val="00726DE9"/>
    <w:rsid w:val="00727637"/>
    <w:rsid w:val="007277C4"/>
    <w:rsid w:val="00727ED1"/>
    <w:rsid w:val="00730381"/>
    <w:rsid w:val="007309E5"/>
    <w:rsid w:val="00733FF0"/>
    <w:rsid w:val="00734156"/>
    <w:rsid w:val="0073544A"/>
    <w:rsid w:val="00735778"/>
    <w:rsid w:val="00736457"/>
    <w:rsid w:val="00737DD6"/>
    <w:rsid w:val="0074090F"/>
    <w:rsid w:val="00740A71"/>
    <w:rsid w:val="00741335"/>
    <w:rsid w:val="007418BC"/>
    <w:rsid w:val="00743129"/>
    <w:rsid w:val="007437E9"/>
    <w:rsid w:val="00743E2C"/>
    <w:rsid w:val="007446DA"/>
    <w:rsid w:val="00745A7E"/>
    <w:rsid w:val="00747191"/>
    <w:rsid w:val="00747DF2"/>
    <w:rsid w:val="007513A9"/>
    <w:rsid w:val="00751A56"/>
    <w:rsid w:val="00752547"/>
    <w:rsid w:val="00752757"/>
    <w:rsid w:val="00752B72"/>
    <w:rsid w:val="00752EE9"/>
    <w:rsid w:val="00752FE9"/>
    <w:rsid w:val="00753433"/>
    <w:rsid w:val="00753626"/>
    <w:rsid w:val="00754685"/>
    <w:rsid w:val="007559E6"/>
    <w:rsid w:val="00757391"/>
    <w:rsid w:val="00762307"/>
    <w:rsid w:val="00763529"/>
    <w:rsid w:val="007639A8"/>
    <w:rsid w:val="00764128"/>
    <w:rsid w:val="0076420F"/>
    <w:rsid w:val="00765341"/>
    <w:rsid w:val="007653D6"/>
    <w:rsid w:val="00766126"/>
    <w:rsid w:val="00767385"/>
    <w:rsid w:val="007705E6"/>
    <w:rsid w:val="007713A8"/>
    <w:rsid w:val="007728BA"/>
    <w:rsid w:val="00772A1C"/>
    <w:rsid w:val="00772D30"/>
    <w:rsid w:val="007740E0"/>
    <w:rsid w:val="00774708"/>
    <w:rsid w:val="00775164"/>
    <w:rsid w:val="007765A0"/>
    <w:rsid w:val="00776ADB"/>
    <w:rsid w:val="007771DE"/>
    <w:rsid w:val="00777FAB"/>
    <w:rsid w:val="00780875"/>
    <w:rsid w:val="0078144E"/>
    <w:rsid w:val="007814B8"/>
    <w:rsid w:val="00781672"/>
    <w:rsid w:val="00781BD1"/>
    <w:rsid w:val="00781DC7"/>
    <w:rsid w:val="00782C8D"/>
    <w:rsid w:val="00783B8C"/>
    <w:rsid w:val="00783CA8"/>
    <w:rsid w:val="00784262"/>
    <w:rsid w:val="00784453"/>
    <w:rsid w:val="0078477A"/>
    <w:rsid w:val="00784EB6"/>
    <w:rsid w:val="007853E9"/>
    <w:rsid w:val="00785A4D"/>
    <w:rsid w:val="00786103"/>
    <w:rsid w:val="0078739B"/>
    <w:rsid w:val="007878E3"/>
    <w:rsid w:val="0078798F"/>
    <w:rsid w:val="007900F9"/>
    <w:rsid w:val="007901C6"/>
    <w:rsid w:val="00790940"/>
    <w:rsid w:val="007909A3"/>
    <w:rsid w:val="00790C8A"/>
    <w:rsid w:val="00790FC7"/>
    <w:rsid w:val="00790FCB"/>
    <w:rsid w:val="007918AE"/>
    <w:rsid w:val="00793911"/>
    <w:rsid w:val="00794162"/>
    <w:rsid w:val="00794A73"/>
    <w:rsid w:val="007951F9"/>
    <w:rsid w:val="00796B56"/>
    <w:rsid w:val="007972D8"/>
    <w:rsid w:val="0079739E"/>
    <w:rsid w:val="007A0338"/>
    <w:rsid w:val="007A0E62"/>
    <w:rsid w:val="007A193D"/>
    <w:rsid w:val="007A22D4"/>
    <w:rsid w:val="007A2EBB"/>
    <w:rsid w:val="007A4B01"/>
    <w:rsid w:val="007A5496"/>
    <w:rsid w:val="007A72A9"/>
    <w:rsid w:val="007A782E"/>
    <w:rsid w:val="007A7D9E"/>
    <w:rsid w:val="007B12AF"/>
    <w:rsid w:val="007B2615"/>
    <w:rsid w:val="007B2851"/>
    <w:rsid w:val="007B383B"/>
    <w:rsid w:val="007B51E1"/>
    <w:rsid w:val="007B5373"/>
    <w:rsid w:val="007B5EC0"/>
    <w:rsid w:val="007B6555"/>
    <w:rsid w:val="007B6EFD"/>
    <w:rsid w:val="007C0D3C"/>
    <w:rsid w:val="007C18A0"/>
    <w:rsid w:val="007C3207"/>
    <w:rsid w:val="007C4377"/>
    <w:rsid w:val="007C62B5"/>
    <w:rsid w:val="007C632B"/>
    <w:rsid w:val="007D028B"/>
    <w:rsid w:val="007D02F1"/>
    <w:rsid w:val="007D0D12"/>
    <w:rsid w:val="007D1521"/>
    <w:rsid w:val="007D18AC"/>
    <w:rsid w:val="007D18F4"/>
    <w:rsid w:val="007D1D25"/>
    <w:rsid w:val="007D30F3"/>
    <w:rsid w:val="007D30FA"/>
    <w:rsid w:val="007D3E67"/>
    <w:rsid w:val="007D4D88"/>
    <w:rsid w:val="007D55B5"/>
    <w:rsid w:val="007D5AD2"/>
    <w:rsid w:val="007E01CC"/>
    <w:rsid w:val="007E0E43"/>
    <w:rsid w:val="007E3204"/>
    <w:rsid w:val="007E539D"/>
    <w:rsid w:val="007E542B"/>
    <w:rsid w:val="007E544D"/>
    <w:rsid w:val="007E72EC"/>
    <w:rsid w:val="007E7A01"/>
    <w:rsid w:val="007E7B92"/>
    <w:rsid w:val="007F090D"/>
    <w:rsid w:val="007F0E6A"/>
    <w:rsid w:val="007F12E6"/>
    <w:rsid w:val="007F1379"/>
    <w:rsid w:val="007F188A"/>
    <w:rsid w:val="007F2B4E"/>
    <w:rsid w:val="007F3256"/>
    <w:rsid w:val="007F3ABA"/>
    <w:rsid w:val="007F4EAE"/>
    <w:rsid w:val="007F64A8"/>
    <w:rsid w:val="007F65E5"/>
    <w:rsid w:val="007F67D4"/>
    <w:rsid w:val="007F6834"/>
    <w:rsid w:val="007F6C4B"/>
    <w:rsid w:val="00800F3C"/>
    <w:rsid w:val="008014A4"/>
    <w:rsid w:val="00801777"/>
    <w:rsid w:val="008020D6"/>
    <w:rsid w:val="008028F5"/>
    <w:rsid w:val="00802CE2"/>
    <w:rsid w:val="00803176"/>
    <w:rsid w:val="008047DC"/>
    <w:rsid w:val="00804FB4"/>
    <w:rsid w:val="0080638B"/>
    <w:rsid w:val="00807B1E"/>
    <w:rsid w:val="00810081"/>
    <w:rsid w:val="00810D02"/>
    <w:rsid w:val="0081163A"/>
    <w:rsid w:val="00812110"/>
    <w:rsid w:val="00814307"/>
    <w:rsid w:val="00814FCB"/>
    <w:rsid w:val="008154A1"/>
    <w:rsid w:val="00817673"/>
    <w:rsid w:val="00820202"/>
    <w:rsid w:val="00820831"/>
    <w:rsid w:val="00820AB5"/>
    <w:rsid w:val="00820CAF"/>
    <w:rsid w:val="00820D62"/>
    <w:rsid w:val="00820DF7"/>
    <w:rsid w:val="0082180A"/>
    <w:rsid w:val="00821925"/>
    <w:rsid w:val="00821D0C"/>
    <w:rsid w:val="00822D2F"/>
    <w:rsid w:val="00822EA4"/>
    <w:rsid w:val="008233FB"/>
    <w:rsid w:val="00823BF2"/>
    <w:rsid w:val="00823EF1"/>
    <w:rsid w:val="00823F47"/>
    <w:rsid w:val="00824A30"/>
    <w:rsid w:val="00824B98"/>
    <w:rsid w:val="00824FF9"/>
    <w:rsid w:val="008254C7"/>
    <w:rsid w:val="0082718D"/>
    <w:rsid w:val="0082735D"/>
    <w:rsid w:val="0082768D"/>
    <w:rsid w:val="008302DB"/>
    <w:rsid w:val="00830BE2"/>
    <w:rsid w:val="0083124C"/>
    <w:rsid w:val="00831D8B"/>
    <w:rsid w:val="00832E3A"/>
    <w:rsid w:val="0083371D"/>
    <w:rsid w:val="00836966"/>
    <w:rsid w:val="00840BD0"/>
    <w:rsid w:val="008429E8"/>
    <w:rsid w:val="00842F75"/>
    <w:rsid w:val="0084311C"/>
    <w:rsid w:val="008437AC"/>
    <w:rsid w:val="00843BD6"/>
    <w:rsid w:val="00844DA2"/>
    <w:rsid w:val="008454A5"/>
    <w:rsid w:val="0084631F"/>
    <w:rsid w:val="00846926"/>
    <w:rsid w:val="00846A03"/>
    <w:rsid w:val="00846ADE"/>
    <w:rsid w:val="00847ED6"/>
    <w:rsid w:val="00850292"/>
    <w:rsid w:val="00850F96"/>
    <w:rsid w:val="00851214"/>
    <w:rsid w:val="008519A1"/>
    <w:rsid w:val="00852CF9"/>
    <w:rsid w:val="0085429F"/>
    <w:rsid w:val="0085475B"/>
    <w:rsid w:val="0085480C"/>
    <w:rsid w:val="00854A8F"/>
    <w:rsid w:val="00856153"/>
    <w:rsid w:val="00857026"/>
    <w:rsid w:val="00860561"/>
    <w:rsid w:val="00860754"/>
    <w:rsid w:val="00860773"/>
    <w:rsid w:val="00861231"/>
    <w:rsid w:val="00861818"/>
    <w:rsid w:val="00862624"/>
    <w:rsid w:val="00862E4D"/>
    <w:rsid w:val="008648A2"/>
    <w:rsid w:val="008663FA"/>
    <w:rsid w:val="00866693"/>
    <w:rsid w:val="00866B86"/>
    <w:rsid w:val="008705F7"/>
    <w:rsid w:val="0087086B"/>
    <w:rsid w:val="00870AA3"/>
    <w:rsid w:val="00872C68"/>
    <w:rsid w:val="00872F81"/>
    <w:rsid w:val="008733A3"/>
    <w:rsid w:val="0087344F"/>
    <w:rsid w:val="00874248"/>
    <w:rsid w:val="008743E2"/>
    <w:rsid w:val="00875489"/>
    <w:rsid w:val="00875827"/>
    <w:rsid w:val="00875BA4"/>
    <w:rsid w:val="008767F7"/>
    <w:rsid w:val="00876ABD"/>
    <w:rsid w:val="00876CBF"/>
    <w:rsid w:val="00880DE2"/>
    <w:rsid w:val="008816C2"/>
    <w:rsid w:val="008819EA"/>
    <w:rsid w:val="00881EF9"/>
    <w:rsid w:val="00882169"/>
    <w:rsid w:val="008822E4"/>
    <w:rsid w:val="00882B8F"/>
    <w:rsid w:val="008833E8"/>
    <w:rsid w:val="00883F35"/>
    <w:rsid w:val="00884073"/>
    <w:rsid w:val="00884524"/>
    <w:rsid w:val="00884865"/>
    <w:rsid w:val="00885BD4"/>
    <w:rsid w:val="00885F4F"/>
    <w:rsid w:val="00886B81"/>
    <w:rsid w:val="008876E0"/>
    <w:rsid w:val="008877B8"/>
    <w:rsid w:val="00887927"/>
    <w:rsid w:val="00890AFB"/>
    <w:rsid w:val="00891333"/>
    <w:rsid w:val="0089157E"/>
    <w:rsid w:val="0089175A"/>
    <w:rsid w:val="00891B5E"/>
    <w:rsid w:val="008923A9"/>
    <w:rsid w:val="00892C9F"/>
    <w:rsid w:val="00893013"/>
    <w:rsid w:val="0089408D"/>
    <w:rsid w:val="00896B21"/>
    <w:rsid w:val="008A00D0"/>
    <w:rsid w:val="008A161D"/>
    <w:rsid w:val="008A1C70"/>
    <w:rsid w:val="008A2D02"/>
    <w:rsid w:val="008A3F0B"/>
    <w:rsid w:val="008A4DAD"/>
    <w:rsid w:val="008A4F6A"/>
    <w:rsid w:val="008B000B"/>
    <w:rsid w:val="008B11AC"/>
    <w:rsid w:val="008B1C2D"/>
    <w:rsid w:val="008B217E"/>
    <w:rsid w:val="008B4AD8"/>
    <w:rsid w:val="008B4B35"/>
    <w:rsid w:val="008B5838"/>
    <w:rsid w:val="008B58E1"/>
    <w:rsid w:val="008B591D"/>
    <w:rsid w:val="008B5968"/>
    <w:rsid w:val="008B7355"/>
    <w:rsid w:val="008B740E"/>
    <w:rsid w:val="008C0105"/>
    <w:rsid w:val="008C3AC9"/>
    <w:rsid w:val="008C49EB"/>
    <w:rsid w:val="008C6C45"/>
    <w:rsid w:val="008C7A09"/>
    <w:rsid w:val="008D03A2"/>
    <w:rsid w:val="008D0EB8"/>
    <w:rsid w:val="008D3C01"/>
    <w:rsid w:val="008D3C90"/>
    <w:rsid w:val="008D469B"/>
    <w:rsid w:val="008D5D3D"/>
    <w:rsid w:val="008D68EC"/>
    <w:rsid w:val="008D6E4E"/>
    <w:rsid w:val="008D70FF"/>
    <w:rsid w:val="008D7552"/>
    <w:rsid w:val="008D7770"/>
    <w:rsid w:val="008D7CA8"/>
    <w:rsid w:val="008D7DF1"/>
    <w:rsid w:val="008E1BB4"/>
    <w:rsid w:val="008E2299"/>
    <w:rsid w:val="008E22CF"/>
    <w:rsid w:val="008E26AD"/>
    <w:rsid w:val="008E28DF"/>
    <w:rsid w:val="008E48D8"/>
    <w:rsid w:val="008E4DCB"/>
    <w:rsid w:val="008E6213"/>
    <w:rsid w:val="008E6C3B"/>
    <w:rsid w:val="008E7359"/>
    <w:rsid w:val="008F018B"/>
    <w:rsid w:val="008F0BBC"/>
    <w:rsid w:val="008F255B"/>
    <w:rsid w:val="008F2914"/>
    <w:rsid w:val="008F3278"/>
    <w:rsid w:val="008F3E92"/>
    <w:rsid w:val="008F438C"/>
    <w:rsid w:val="008F4CA4"/>
    <w:rsid w:val="008F76FC"/>
    <w:rsid w:val="00900B09"/>
    <w:rsid w:val="00901039"/>
    <w:rsid w:val="009019CC"/>
    <w:rsid w:val="00902303"/>
    <w:rsid w:val="00903213"/>
    <w:rsid w:val="009033CD"/>
    <w:rsid w:val="00903D67"/>
    <w:rsid w:val="0090485D"/>
    <w:rsid w:val="00904B4B"/>
    <w:rsid w:val="00906048"/>
    <w:rsid w:val="00906FE5"/>
    <w:rsid w:val="00907F23"/>
    <w:rsid w:val="009104D3"/>
    <w:rsid w:val="00910AAD"/>
    <w:rsid w:val="00910E21"/>
    <w:rsid w:val="009111C5"/>
    <w:rsid w:val="0091249F"/>
    <w:rsid w:val="00912AEA"/>
    <w:rsid w:val="00913075"/>
    <w:rsid w:val="00913878"/>
    <w:rsid w:val="0091454D"/>
    <w:rsid w:val="00915696"/>
    <w:rsid w:val="00916E2B"/>
    <w:rsid w:val="009178E3"/>
    <w:rsid w:val="0092097C"/>
    <w:rsid w:val="00920BCE"/>
    <w:rsid w:val="00921534"/>
    <w:rsid w:val="009219AD"/>
    <w:rsid w:val="0092290B"/>
    <w:rsid w:val="0092449F"/>
    <w:rsid w:val="009246DB"/>
    <w:rsid w:val="00924F2F"/>
    <w:rsid w:val="00925061"/>
    <w:rsid w:val="00925134"/>
    <w:rsid w:val="00925236"/>
    <w:rsid w:val="00925C60"/>
    <w:rsid w:val="00927811"/>
    <w:rsid w:val="00927E14"/>
    <w:rsid w:val="00930214"/>
    <w:rsid w:val="00930BC9"/>
    <w:rsid w:val="00930C33"/>
    <w:rsid w:val="00932159"/>
    <w:rsid w:val="00933280"/>
    <w:rsid w:val="00933A37"/>
    <w:rsid w:val="00934613"/>
    <w:rsid w:val="00936C71"/>
    <w:rsid w:val="009423A6"/>
    <w:rsid w:val="00942417"/>
    <w:rsid w:val="009425F3"/>
    <w:rsid w:val="009429B3"/>
    <w:rsid w:val="00942D51"/>
    <w:rsid w:val="00945FF0"/>
    <w:rsid w:val="009463BB"/>
    <w:rsid w:val="00947C7D"/>
    <w:rsid w:val="009502FF"/>
    <w:rsid w:val="00950F6D"/>
    <w:rsid w:val="009519B8"/>
    <w:rsid w:val="0095253A"/>
    <w:rsid w:val="009525A7"/>
    <w:rsid w:val="0095272C"/>
    <w:rsid w:val="009527B9"/>
    <w:rsid w:val="00952C09"/>
    <w:rsid w:val="00952D9B"/>
    <w:rsid w:val="00953629"/>
    <w:rsid w:val="00953818"/>
    <w:rsid w:val="0095426C"/>
    <w:rsid w:val="00954CD0"/>
    <w:rsid w:val="00955BEA"/>
    <w:rsid w:val="00955FBF"/>
    <w:rsid w:val="00956980"/>
    <w:rsid w:val="00956EF4"/>
    <w:rsid w:val="00960503"/>
    <w:rsid w:val="009610F1"/>
    <w:rsid w:val="00961606"/>
    <w:rsid w:val="0096285D"/>
    <w:rsid w:val="00962B24"/>
    <w:rsid w:val="00962D20"/>
    <w:rsid w:val="009634FA"/>
    <w:rsid w:val="00964C33"/>
    <w:rsid w:val="00965EBF"/>
    <w:rsid w:val="00966805"/>
    <w:rsid w:val="00967B2F"/>
    <w:rsid w:val="00967D8D"/>
    <w:rsid w:val="00970623"/>
    <w:rsid w:val="009707EB"/>
    <w:rsid w:val="00971892"/>
    <w:rsid w:val="00972157"/>
    <w:rsid w:val="00972654"/>
    <w:rsid w:val="00972ABD"/>
    <w:rsid w:val="00972E49"/>
    <w:rsid w:val="00973F65"/>
    <w:rsid w:val="009743B8"/>
    <w:rsid w:val="00974B14"/>
    <w:rsid w:val="00975FB1"/>
    <w:rsid w:val="009779F9"/>
    <w:rsid w:val="009807B1"/>
    <w:rsid w:val="0098148D"/>
    <w:rsid w:val="00981E2F"/>
    <w:rsid w:val="0098293F"/>
    <w:rsid w:val="00983D1B"/>
    <w:rsid w:val="00984058"/>
    <w:rsid w:val="00985CCD"/>
    <w:rsid w:val="0098619F"/>
    <w:rsid w:val="00986B34"/>
    <w:rsid w:val="00987B2D"/>
    <w:rsid w:val="009908CC"/>
    <w:rsid w:val="00991458"/>
    <w:rsid w:val="00991BA3"/>
    <w:rsid w:val="00991BEA"/>
    <w:rsid w:val="00992AC3"/>
    <w:rsid w:val="00993954"/>
    <w:rsid w:val="0099505C"/>
    <w:rsid w:val="00996A0E"/>
    <w:rsid w:val="00997292"/>
    <w:rsid w:val="009979FA"/>
    <w:rsid w:val="009A111C"/>
    <w:rsid w:val="009A155B"/>
    <w:rsid w:val="009A25FB"/>
    <w:rsid w:val="009A37B2"/>
    <w:rsid w:val="009A4D01"/>
    <w:rsid w:val="009A563A"/>
    <w:rsid w:val="009A5A71"/>
    <w:rsid w:val="009A684A"/>
    <w:rsid w:val="009A6BAD"/>
    <w:rsid w:val="009A6E7D"/>
    <w:rsid w:val="009A78AD"/>
    <w:rsid w:val="009B0E4E"/>
    <w:rsid w:val="009B0E68"/>
    <w:rsid w:val="009B1E03"/>
    <w:rsid w:val="009B25BC"/>
    <w:rsid w:val="009B2AE9"/>
    <w:rsid w:val="009B3527"/>
    <w:rsid w:val="009B5198"/>
    <w:rsid w:val="009B6DF6"/>
    <w:rsid w:val="009B7140"/>
    <w:rsid w:val="009B741F"/>
    <w:rsid w:val="009B7685"/>
    <w:rsid w:val="009B7CFF"/>
    <w:rsid w:val="009C01D2"/>
    <w:rsid w:val="009C077B"/>
    <w:rsid w:val="009C10AC"/>
    <w:rsid w:val="009C1931"/>
    <w:rsid w:val="009C1D69"/>
    <w:rsid w:val="009C219B"/>
    <w:rsid w:val="009C2C62"/>
    <w:rsid w:val="009C43D1"/>
    <w:rsid w:val="009C44AF"/>
    <w:rsid w:val="009C45CE"/>
    <w:rsid w:val="009C5636"/>
    <w:rsid w:val="009C587E"/>
    <w:rsid w:val="009C5B11"/>
    <w:rsid w:val="009C66E0"/>
    <w:rsid w:val="009D0481"/>
    <w:rsid w:val="009D04C7"/>
    <w:rsid w:val="009D0659"/>
    <w:rsid w:val="009D156E"/>
    <w:rsid w:val="009D20F6"/>
    <w:rsid w:val="009D2D50"/>
    <w:rsid w:val="009D30E9"/>
    <w:rsid w:val="009D3881"/>
    <w:rsid w:val="009D3EB3"/>
    <w:rsid w:val="009D4833"/>
    <w:rsid w:val="009D5135"/>
    <w:rsid w:val="009D5C09"/>
    <w:rsid w:val="009D5CFD"/>
    <w:rsid w:val="009D5D12"/>
    <w:rsid w:val="009D6516"/>
    <w:rsid w:val="009D668A"/>
    <w:rsid w:val="009D7C5D"/>
    <w:rsid w:val="009D7D12"/>
    <w:rsid w:val="009D7FCC"/>
    <w:rsid w:val="009E101F"/>
    <w:rsid w:val="009E1A56"/>
    <w:rsid w:val="009E2028"/>
    <w:rsid w:val="009E24C7"/>
    <w:rsid w:val="009E2D68"/>
    <w:rsid w:val="009E30B8"/>
    <w:rsid w:val="009E5A5A"/>
    <w:rsid w:val="009E5B4F"/>
    <w:rsid w:val="009E6999"/>
    <w:rsid w:val="009E6B22"/>
    <w:rsid w:val="009E7A0C"/>
    <w:rsid w:val="009F0603"/>
    <w:rsid w:val="009F079D"/>
    <w:rsid w:val="009F08F0"/>
    <w:rsid w:val="009F151D"/>
    <w:rsid w:val="009F1AD9"/>
    <w:rsid w:val="009F2DDB"/>
    <w:rsid w:val="009F350C"/>
    <w:rsid w:val="009F3A2E"/>
    <w:rsid w:val="009F460B"/>
    <w:rsid w:val="009F47F5"/>
    <w:rsid w:val="009F4914"/>
    <w:rsid w:val="009F4DE2"/>
    <w:rsid w:val="009F4EA8"/>
    <w:rsid w:val="009F56B4"/>
    <w:rsid w:val="009F5854"/>
    <w:rsid w:val="009F7202"/>
    <w:rsid w:val="009F74E0"/>
    <w:rsid w:val="009F7C0E"/>
    <w:rsid w:val="009F7DD7"/>
    <w:rsid w:val="00A00314"/>
    <w:rsid w:val="00A0043E"/>
    <w:rsid w:val="00A00858"/>
    <w:rsid w:val="00A0119C"/>
    <w:rsid w:val="00A014AE"/>
    <w:rsid w:val="00A017F2"/>
    <w:rsid w:val="00A018D0"/>
    <w:rsid w:val="00A01FF0"/>
    <w:rsid w:val="00A027F0"/>
    <w:rsid w:val="00A02876"/>
    <w:rsid w:val="00A03D58"/>
    <w:rsid w:val="00A04DB0"/>
    <w:rsid w:val="00A052CA"/>
    <w:rsid w:val="00A054B2"/>
    <w:rsid w:val="00A05924"/>
    <w:rsid w:val="00A059C6"/>
    <w:rsid w:val="00A05F2A"/>
    <w:rsid w:val="00A06216"/>
    <w:rsid w:val="00A0653E"/>
    <w:rsid w:val="00A06EB3"/>
    <w:rsid w:val="00A072E9"/>
    <w:rsid w:val="00A0764B"/>
    <w:rsid w:val="00A13ABD"/>
    <w:rsid w:val="00A143A3"/>
    <w:rsid w:val="00A14712"/>
    <w:rsid w:val="00A149D8"/>
    <w:rsid w:val="00A1744E"/>
    <w:rsid w:val="00A17F65"/>
    <w:rsid w:val="00A17FA9"/>
    <w:rsid w:val="00A20A5C"/>
    <w:rsid w:val="00A21041"/>
    <w:rsid w:val="00A21BD1"/>
    <w:rsid w:val="00A22304"/>
    <w:rsid w:val="00A22663"/>
    <w:rsid w:val="00A2322B"/>
    <w:rsid w:val="00A2421A"/>
    <w:rsid w:val="00A24846"/>
    <w:rsid w:val="00A259FC"/>
    <w:rsid w:val="00A25B27"/>
    <w:rsid w:val="00A26863"/>
    <w:rsid w:val="00A26B12"/>
    <w:rsid w:val="00A26D17"/>
    <w:rsid w:val="00A27328"/>
    <w:rsid w:val="00A274DA"/>
    <w:rsid w:val="00A27BA3"/>
    <w:rsid w:val="00A27D17"/>
    <w:rsid w:val="00A3051B"/>
    <w:rsid w:val="00A307D2"/>
    <w:rsid w:val="00A30A31"/>
    <w:rsid w:val="00A3143B"/>
    <w:rsid w:val="00A31A6C"/>
    <w:rsid w:val="00A31D69"/>
    <w:rsid w:val="00A325D8"/>
    <w:rsid w:val="00A329C1"/>
    <w:rsid w:val="00A32C6F"/>
    <w:rsid w:val="00A330F4"/>
    <w:rsid w:val="00A332F2"/>
    <w:rsid w:val="00A3383F"/>
    <w:rsid w:val="00A34088"/>
    <w:rsid w:val="00A3430C"/>
    <w:rsid w:val="00A3510A"/>
    <w:rsid w:val="00A356C4"/>
    <w:rsid w:val="00A35D40"/>
    <w:rsid w:val="00A36604"/>
    <w:rsid w:val="00A36AA6"/>
    <w:rsid w:val="00A40EFF"/>
    <w:rsid w:val="00A4113E"/>
    <w:rsid w:val="00A41DF7"/>
    <w:rsid w:val="00A42F88"/>
    <w:rsid w:val="00A431F0"/>
    <w:rsid w:val="00A43206"/>
    <w:rsid w:val="00A4349C"/>
    <w:rsid w:val="00A45562"/>
    <w:rsid w:val="00A46F54"/>
    <w:rsid w:val="00A4781C"/>
    <w:rsid w:val="00A50125"/>
    <w:rsid w:val="00A51571"/>
    <w:rsid w:val="00A51593"/>
    <w:rsid w:val="00A51C70"/>
    <w:rsid w:val="00A52E06"/>
    <w:rsid w:val="00A52E14"/>
    <w:rsid w:val="00A53DC7"/>
    <w:rsid w:val="00A53DEA"/>
    <w:rsid w:val="00A55D91"/>
    <w:rsid w:val="00A55E45"/>
    <w:rsid w:val="00A56039"/>
    <w:rsid w:val="00A575D5"/>
    <w:rsid w:val="00A61490"/>
    <w:rsid w:val="00A61D5A"/>
    <w:rsid w:val="00A6229D"/>
    <w:rsid w:val="00A62311"/>
    <w:rsid w:val="00A630AF"/>
    <w:rsid w:val="00A63D4D"/>
    <w:rsid w:val="00A64489"/>
    <w:rsid w:val="00A70103"/>
    <w:rsid w:val="00A70442"/>
    <w:rsid w:val="00A72F23"/>
    <w:rsid w:val="00A72FF6"/>
    <w:rsid w:val="00A738B3"/>
    <w:rsid w:val="00A73B0D"/>
    <w:rsid w:val="00A740F2"/>
    <w:rsid w:val="00A746A4"/>
    <w:rsid w:val="00A7497D"/>
    <w:rsid w:val="00A75D9E"/>
    <w:rsid w:val="00A75EC8"/>
    <w:rsid w:val="00A76027"/>
    <w:rsid w:val="00A774B4"/>
    <w:rsid w:val="00A77F55"/>
    <w:rsid w:val="00A80638"/>
    <w:rsid w:val="00A80806"/>
    <w:rsid w:val="00A81CAD"/>
    <w:rsid w:val="00A81CF7"/>
    <w:rsid w:val="00A821D7"/>
    <w:rsid w:val="00A83CE4"/>
    <w:rsid w:val="00A865B4"/>
    <w:rsid w:val="00A9118A"/>
    <w:rsid w:val="00A91DC3"/>
    <w:rsid w:val="00A92858"/>
    <w:rsid w:val="00A933D4"/>
    <w:rsid w:val="00A934CE"/>
    <w:rsid w:val="00A9357F"/>
    <w:rsid w:val="00A936A8"/>
    <w:rsid w:val="00A94B1A"/>
    <w:rsid w:val="00A963FB"/>
    <w:rsid w:val="00A96580"/>
    <w:rsid w:val="00A965EF"/>
    <w:rsid w:val="00A970C1"/>
    <w:rsid w:val="00AA00E0"/>
    <w:rsid w:val="00AA0690"/>
    <w:rsid w:val="00AA1669"/>
    <w:rsid w:val="00AA1ABE"/>
    <w:rsid w:val="00AA1E74"/>
    <w:rsid w:val="00AA2C1B"/>
    <w:rsid w:val="00AA3FF2"/>
    <w:rsid w:val="00AA4B9B"/>
    <w:rsid w:val="00AA549D"/>
    <w:rsid w:val="00AA74C7"/>
    <w:rsid w:val="00AB09BE"/>
    <w:rsid w:val="00AB12CA"/>
    <w:rsid w:val="00AB186F"/>
    <w:rsid w:val="00AB27D8"/>
    <w:rsid w:val="00AB4232"/>
    <w:rsid w:val="00AB5688"/>
    <w:rsid w:val="00AB5C83"/>
    <w:rsid w:val="00AB6BE8"/>
    <w:rsid w:val="00AB74B0"/>
    <w:rsid w:val="00AC1576"/>
    <w:rsid w:val="00AC18F7"/>
    <w:rsid w:val="00AC21D1"/>
    <w:rsid w:val="00AC24CC"/>
    <w:rsid w:val="00AC2DF6"/>
    <w:rsid w:val="00AC346C"/>
    <w:rsid w:val="00AC37FC"/>
    <w:rsid w:val="00AC411B"/>
    <w:rsid w:val="00AC444B"/>
    <w:rsid w:val="00AC4485"/>
    <w:rsid w:val="00AC505E"/>
    <w:rsid w:val="00AC6F76"/>
    <w:rsid w:val="00AC7BA3"/>
    <w:rsid w:val="00AC7BC7"/>
    <w:rsid w:val="00AD0090"/>
    <w:rsid w:val="00AD0238"/>
    <w:rsid w:val="00AD2337"/>
    <w:rsid w:val="00AD36DC"/>
    <w:rsid w:val="00AD39AB"/>
    <w:rsid w:val="00AD52C5"/>
    <w:rsid w:val="00AD5416"/>
    <w:rsid w:val="00AD5614"/>
    <w:rsid w:val="00AD77DD"/>
    <w:rsid w:val="00AD7B93"/>
    <w:rsid w:val="00AE041F"/>
    <w:rsid w:val="00AE0C2B"/>
    <w:rsid w:val="00AE18D9"/>
    <w:rsid w:val="00AE2B9D"/>
    <w:rsid w:val="00AE2DF4"/>
    <w:rsid w:val="00AE369D"/>
    <w:rsid w:val="00AE446E"/>
    <w:rsid w:val="00AE4E63"/>
    <w:rsid w:val="00AE57DB"/>
    <w:rsid w:val="00AE5BA0"/>
    <w:rsid w:val="00AE5CB1"/>
    <w:rsid w:val="00AE5CE1"/>
    <w:rsid w:val="00AE606F"/>
    <w:rsid w:val="00AE727C"/>
    <w:rsid w:val="00AE7544"/>
    <w:rsid w:val="00AF0324"/>
    <w:rsid w:val="00AF0BDE"/>
    <w:rsid w:val="00AF1C73"/>
    <w:rsid w:val="00AF258B"/>
    <w:rsid w:val="00AF3222"/>
    <w:rsid w:val="00AF3DDB"/>
    <w:rsid w:val="00AF4679"/>
    <w:rsid w:val="00AF4782"/>
    <w:rsid w:val="00AF51E4"/>
    <w:rsid w:val="00AF629B"/>
    <w:rsid w:val="00AF64F9"/>
    <w:rsid w:val="00AF7C38"/>
    <w:rsid w:val="00B015C9"/>
    <w:rsid w:val="00B02B10"/>
    <w:rsid w:val="00B035DE"/>
    <w:rsid w:val="00B05A90"/>
    <w:rsid w:val="00B06BF3"/>
    <w:rsid w:val="00B06FC9"/>
    <w:rsid w:val="00B075AE"/>
    <w:rsid w:val="00B0773E"/>
    <w:rsid w:val="00B079DA"/>
    <w:rsid w:val="00B12143"/>
    <w:rsid w:val="00B12E55"/>
    <w:rsid w:val="00B1356A"/>
    <w:rsid w:val="00B14886"/>
    <w:rsid w:val="00B14F48"/>
    <w:rsid w:val="00B16A9B"/>
    <w:rsid w:val="00B170E4"/>
    <w:rsid w:val="00B20927"/>
    <w:rsid w:val="00B212A9"/>
    <w:rsid w:val="00B21595"/>
    <w:rsid w:val="00B21694"/>
    <w:rsid w:val="00B21BEF"/>
    <w:rsid w:val="00B21F92"/>
    <w:rsid w:val="00B22C0F"/>
    <w:rsid w:val="00B22C12"/>
    <w:rsid w:val="00B24579"/>
    <w:rsid w:val="00B255FA"/>
    <w:rsid w:val="00B265CD"/>
    <w:rsid w:val="00B268FC"/>
    <w:rsid w:val="00B26918"/>
    <w:rsid w:val="00B30C15"/>
    <w:rsid w:val="00B30C72"/>
    <w:rsid w:val="00B31F5E"/>
    <w:rsid w:val="00B325B8"/>
    <w:rsid w:val="00B325E4"/>
    <w:rsid w:val="00B339C4"/>
    <w:rsid w:val="00B34F86"/>
    <w:rsid w:val="00B35CAC"/>
    <w:rsid w:val="00B363A6"/>
    <w:rsid w:val="00B36F98"/>
    <w:rsid w:val="00B371D4"/>
    <w:rsid w:val="00B37AE9"/>
    <w:rsid w:val="00B40135"/>
    <w:rsid w:val="00B40A16"/>
    <w:rsid w:val="00B40AB3"/>
    <w:rsid w:val="00B42865"/>
    <w:rsid w:val="00B43071"/>
    <w:rsid w:val="00B4316A"/>
    <w:rsid w:val="00B44B52"/>
    <w:rsid w:val="00B45844"/>
    <w:rsid w:val="00B46680"/>
    <w:rsid w:val="00B500D0"/>
    <w:rsid w:val="00B5010F"/>
    <w:rsid w:val="00B51B31"/>
    <w:rsid w:val="00B52B89"/>
    <w:rsid w:val="00B52B8A"/>
    <w:rsid w:val="00B533DF"/>
    <w:rsid w:val="00B53E88"/>
    <w:rsid w:val="00B543B0"/>
    <w:rsid w:val="00B5670F"/>
    <w:rsid w:val="00B5701C"/>
    <w:rsid w:val="00B57B74"/>
    <w:rsid w:val="00B6102E"/>
    <w:rsid w:val="00B62255"/>
    <w:rsid w:val="00B62790"/>
    <w:rsid w:val="00B62861"/>
    <w:rsid w:val="00B62F9A"/>
    <w:rsid w:val="00B63268"/>
    <w:rsid w:val="00B63E39"/>
    <w:rsid w:val="00B6421E"/>
    <w:rsid w:val="00B64668"/>
    <w:rsid w:val="00B64A3F"/>
    <w:rsid w:val="00B65BD3"/>
    <w:rsid w:val="00B65EC4"/>
    <w:rsid w:val="00B709BA"/>
    <w:rsid w:val="00B71091"/>
    <w:rsid w:val="00B71626"/>
    <w:rsid w:val="00B723E5"/>
    <w:rsid w:val="00B726A1"/>
    <w:rsid w:val="00B72AB0"/>
    <w:rsid w:val="00B72AB6"/>
    <w:rsid w:val="00B7318D"/>
    <w:rsid w:val="00B73C05"/>
    <w:rsid w:val="00B7405D"/>
    <w:rsid w:val="00B749C9"/>
    <w:rsid w:val="00B74A4A"/>
    <w:rsid w:val="00B74CAE"/>
    <w:rsid w:val="00B7507F"/>
    <w:rsid w:val="00B75C7E"/>
    <w:rsid w:val="00B761C2"/>
    <w:rsid w:val="00B772A6"/>
    <w:rsid w:val="00B77476"/>
    <w:rsid w:val="00B776D7"/>
    <w:rsid w:val="00B802CD"/>
    <w:rsid w:val="00B808A9"/>
    <w:rsid w:val="00B80C06"/>
    <w:rsid w:val="00B8158C"/>
    <w:rsid w:val="00B81AC9"/>
    <w:rsid w:val="00B81CBC"/>
    <w:rsid w:val="00B82140"/>
    <w:rsid w:val="00B82536"/>
    <w:rsid w:val="00B83013"/>
    <w:rsid w:val="00B85D70"/>
    <w:rsid w:val="00B860C2"/>
    <w:rsid w:val="00B87AA0"/>
    <w:rsid w:val="00B87E08"/>
    <w:rsid w:val="00B90192"/>
    <w:rsid w:val="00B905C5"/>
    <w:rsid w:val="00B912EF"/>
    <w:rsid w:val="00B91981"/>
    <w:rsid w:val="00B91D24"/>
    <w:rsid w:val="00B929A7"/>
    <w:rsid w:val="00B92F08"/>
    <w:rsid w:val="00B93F80"/>
    <w:rsid w:val="00B95105"/>
    <w:rsid w:val="00B963EE"/>
    <w:rsid w:val="00B96A22"/>
    <w:rsid w:val="00B97C46"/>
    <w:rsid w:val="00B97E1C"/>
    <w:rsid w:val="00BA0306"/>
    <w:rsid w:val="00BA08D8"/>
    <w:rsid w:val="00BA1649"/>
    <w:rsid w:val="00BA20C3"/>
    <w:rsid w:val="00BA2E34"/>
    <w:rsid w:val="00BA3248"/>
    <w:rsid w:val="00BA340F"/>
    <w:rsid w:val="00BA3A49"/>
    <w:rsid w:val="00BA407F"/>
    <w:rsid w:val="00BA4C14"/>
    <w:rsid w:val="00BA5642"/>
    <w:rsid w:val="00BA66B1"/>
    <w:rsid w:val="00BB05C8"/>
    <w:rsid w:val="00BB0D18"/>
    <w:rsid w:val="00BB192D"/>
    <w:rsid w:val="00BB1C32"/>
    <w:rsid w:val="00BB3575"/>
    <w:rsid w:val="00BB3581"/>
    <w:rsid w:val="00BB4A02"/>
    <w:rsid w:val="00BB4B72"/>
    <w:rsid w:val="00BB54CA"/>
    <w:rsid w:val="00BB5929"/>
    <w:rsid w:val="00BB5DDF"/>
    <w:rsid w:val="00BB5E10"/>
    <w:rsid w:val="00BB6385"/>
    <w:rsid w:val="00BB6751"/>
    <w:rsid w:val="00BB7F4C"/>
    <w:rsid w:val="00BC249E"/>
    <w:rsid w:val="00BC2C96"/>
    <w:rsid w:val="00BC3A35"/>
    <w:rsid w:val="00BC3A46"/>
    <w:rsid w:val="00BC423C"/>
    <w:rsid w:val="00BC51C1"/>
    <w:rsid w:val="00BC5612"/>
    <w:rsid w:val="00BC6E64"/>
    <w:rsid w:val="00BD00A0"/>
    <w:rsid w:val="00BD0AC0"/>
    <w:rsid w:val="00BD0E2F"/>
    <w:rsid w:val="00BD0F8D"/>
    <w:rsid w:val="00BD19DA"/>
    <w:rsid w:val="00BD1DB3"/>
    <w:rsid w:val="00BD32CC"/>
    <w:rsid w:val="00BD3E81"/>
    <w:rsid w:val="00BD3EF1"/>
    <w:rsid w:val="00BD45DA"/>
    <w:rsid w:val="00BD4A98"/>
    <w:rsid w:val="00BD4BA8"/>
    <w:rsid w:val="00BD6627"/>
    <w:rsid w:val="00BD68F7"/>
    <w:rsid w:val="00BD6EF8"/>
    <w:rsid w:val="00BD745C"/>
    <w:rsid w:val="00BD7D7C"/>
    <w:rsid w:val="00BE0F01"/>
    <w:rsid w:val="00BE129C"/>
    <w:rsid w:val="00BE1928"/>
    <w:rsid w:val="00BE23DE"/>
    <w:rsid w:val="00BE2D7A"/>
    <w:rsid w:val="00BE3F41"/>
    <w:rsid w:val="00BE4B4F"/>
    <w:rsid w:val="00BE4F72"/>
    <w:rsid w:val="00BE5238"/>
    <w:rsid w:val="00BE5990"/>
    <w:rsid w:val="00BE5DCD"/>
    <w:rsid w:val="00BE5E89"/>
    <w:rsid w:val="00BE61B8"/>
    <w:rsid w:val="00BE6342"/>
    <w:rsid w:val="00BE6C6F"/>
    <w:rsid w:val="00BE7428"/>
    <w:rsid w:val="00BE7B05"/>
    <w:rsid w:val="00BF185D"/>
    <w:rsid w:val="00BF1AE7"/>
    <w:rsid w:val="00BF2631"/>
    <w:rsid w:val="00BF2B28"/>
    <w:rsid w:val="00BF41E5"/>
    <w:rsid w:val="00BF41F1"/>
    <w:rsid w:val="00BF479D"/>
    <w:rsid w:val="00BF52CF"/>
    <w:rsid w:val="00BF539F"/>
    <w:rsid w:val="00BF610E"/>
    <w:rsid w:val="00BF76AD"/>
    <w:rsid w:val="00C004E0"/>
    <w:rsid w:val="00C009C6"/>
    <w:rsid w:val="00C00FA0"/>
    <w:rsid w:val="00C011A1"/>
    <w:rsid w:val="00C0185E"/>
    <w:rsid w:val="00C01BF0"/>
    <w:rsid w:val="00C03819"/>
    <w:rsid w:val="00C03B60"/>
    <w:rsid w:val="00C041EF"/>
    <w:rsid w:val="00C04639"/>
    <w:rsid w:val="00C05D1D"/>
    <w:rsid w:val="00C06C3D"/>
    <w:rsid w:val="00C06F2E"/>
    <w:rsid w:val="00C07277"/>
    <w:rsid w:val="00C10DE2"/>
    <w:rsid w:val="00C123B2"/>
    <w:rsid w:val="00C158D4"/>
    <w:rsid w:val="00C15DEE"/>
    <w:rsid w:val="00C174DB"/>
    <w:rsid w:val="00C2084B"/>
    <w:rsid w:val="00C2189E"/>
    <w:rsid w:val="00C21F44"/>
    <w:rsid w:val="00C2342F"/>
    <w:rsid w:val="00C242F0"/>
    <w:rsid w:val="00C243DD"/>
    <w:rsid w:val="00C24581"/>
    <w:rsid w:val="00C24892"/>
    <w:rsid w:val="00C248AF"/>
    <w:rsid w:val="00C25827"/>
    <w:rsid w:val="00C267DA"/>
    <w:rsid w:val="00C272CB"/>
    <w:rsid w:val="00C300B6"/>
    <w:rsid w:val="00C308A9"/>
    <w:rsid w:val="00C32369"/>
    <w:rsid w:val="00C32701"/>
    <w:rsid w:val="00C33110"/>
    <w:rsid w:val="00C3390A"/>
    <w:rsid w:val="00C3447B"/>
    <w:rsid w:val="00C349B7"/>
    <w:rsid w:val="00C34A31"/>
    <w:rsid w:val="00C34D6C"/>
    <w:rsid w:val="00C35183"/>
    <w:rsid w:val="00C35D7B"/>
    <w:rsid w:val="00C37E36"/>
    <w:rsid w:val="00C40E0E"/>
    <w:rsid w:val="00C41DEB"/>
    <w:rsid w:val="00C428B7"/>
    <w:rsid w:val="00C43FDE"/>
    <w:rsid w:val="00C44CE8"/>
    <w:rsid w:val="00C46249"/>
    <w:rsid w:val="00C462B6"/>
    <w:rsid w:val="00C4731E"/>
    <w:rsid w:val="00C47822"/>
    <w:rsid w:val="00C4789D"/>
    <w:rsid w:val="00C50D69"/>
    <w:rsid w:val="00C50E9E"/>
    <w:rsid w:val="00C5134F"/>
    <w:rsid w:val="00C51C3E"/>
    <w:rsid w:val="00C51F89"/>
    <w:rsid w:val="00C5202D"/>
    <w:rsid w:val="00C526E6"/>
    <w:rsid w:val="00C534A8"/>
    <w:rsid w:val="00C53F7F"/>
    <w:rsid w:val="00C54B97"/>
    <w:rsid w:val="00C54D65"/>
    <w:rsid w:val="00C54F43"/>
    <w:rsid w:val="00C560D4"/>
    <w:rsid w:val="00C56119"/>
    <w:rsid w:val="00C56E6A"/>
    <w:rsid w:val="00C56FCD"/>
    <w:rsid w:val="00C57A6E"/>
    <w:rsid w:val="00C57CF1"/>
    <w:rsid w:val="00C60A8F"/>
    <w:rsid w:val="00C612F8"/>
    <w:rsid w:val="00C61707"/>
    <w:rsid w:val="00C61A3B"/>
    <w:rsid w:val="00C62275"/>
    <w:rsid w:val="00C62851"/>
    <w:rsid w:val="00C62879"/>
    <w:rsid w:val="00C63A0C"/>
    <w:rsid w:val="00C64DE1"/>
    <w:rsid w:val="00C656AD"/>
    <w:rsid w:val="00C65772"/>
    <w:rsid w:val="00C65893"/>
    <w:rsid w:val="00C67CAB"/>
    <w:rsid w:val="00C67CCC"/>
    <w:rsid w:val="00C71192"/>
    <w:rsid w:val="00C71768"/>
    <w:rsid w:val="00C73A4A"/>
    <w:rsid w:val="00C73B64"/>
    <w:rsid w:val="00C741AC"/>
    <w:rsid w:val="00C744F6"/>
    <w:rsid w:val="00C7540B"/>
    <w:rsid w:val="00C75738"/>
    <w:rsid w:val="00C75DAE"/>
    <w:rsid w:val="00C76261"/>
    <w:rsid w:val="00C763C3"/>
    <w:rsid w:val="00C76A86"/>
    <w:rsid w:val="00C773BD"/>
    <w:rsid w:val="00C77D86"/>
    <w:rsid w:val="00C81E8E"/>
    <w:rsid w:val="00C82993"/>
    <w:rsid w:val="00C82CCB"/>
    <w:rsid w:val="00C83642"/>
    <w:rsid w:val="00C8374F"/>
    <w:rsid w:val="00C84532"/>
    <w:rsid w:val="00C8507A"/>
    <w:rsid w:val="00C87306"/>
    <w:rsid w:val="00C90191"/>
    <w:rsid w:val="00C907F7"/>
    <w:rsid w:val="00C90DE3"/>
    <w:rsid w:val="00C90FC8"/>
    <w:rsid w:val="00C91817"/>
    <w:rsid w:val="00C919C0"/>
    <w:rsid w:val="00C92C54"/>
    <w:rsid w:val="00C937DA"/>
    <w:rsid w:val="00C9408C"/>
    <w:rsid w:val="00C94B60"/>
    <w:rsid w:val="00CA02CC"/>
    <w:rsid w:val="00CA09A2"/>
    <w:rsid w:val="00CA0A34"/>
    <w:rsid w:val="00CA1B37"/>
    <w:rsid w:val="00CA1D69"/>
    <w:rsid w:val="00CA287D"/>
    <w:rsid w:val="00CA3E1D"/>
    <w:rsid w:val="00CA3F80"/>
    <w:rsid w:val="00CA3FE0"/>
    <w:rsid w:val="00CA493C"/>
    <w:rsid w:val="00CA4B8E"/>
    <w:rsid w:val="00CA54AC"/>
    <w:rsid w:val="00CA6CC7"/>
    <w:rsid w:val="00CA71DB"/>
    <w:rsid w:val="00CA7CF0"/>
    <w:rsid w:val="00CB02EC"/>
    <w:rsid w:val="00CB06E1"/>
    <w:rsid w:val="00CB0DEA"/>
    <w:rsid w:val="00CB1F08"/>
    <w:rsid w:val="00CB236D"/>
    <w:rsid w:val="00CB2D71"/>
    <w:rsid w:val="00CB48C9"/>
    <w:rsid w:val="00CB69C7"/>
    <w:rsid w:val="00CB6B55"/>
    <w:rsid w:val="00CB7DCB"/>
    <w:rsid w:val="00CC077D"/>
    <w:rsid w:val="00CC0913"/>
    <w:rsid w:val="00CC1257"/>
    <w:rsid w:val="00CC21A8"/>
    <w:rsid w:val="00CC2420"/>
    <w:rsid w:val="00CC281E"/>
    <w:rsid w:val="00CC2A59"/>
    <w:rsid w:val="00CC30F2"/>
    <w:rsid w:val="00CC3142"/>
    <w:rsid w:val="00CC391F"/>
    <w:rsid w:val="00CC3B44"/>
    <w:rsid w:val="00CC3BC0"/>
    <w:rsid w:val="00CC4501"/>
    <w:rsid w:val="00CC58E1"/>
    <w:rsid w:val="00CC5A89"/>
    <w:rsid w:val="00CC6081"/>
    <w:rsid w:val="00CC6178"/>
    <w:rsid w:val="00CC6248"/>
    <w:rsid w:val="00CC663D"/>
    <w:rsid w:val="00CC6F9C"/>
    <w:rsid w:val="00CD0DA3"/>
    <w:rsid w:val="00CD102E"/>
    <w:rsid w:val="00CD1038"/>
    <w:rsid w:val="00CD14D2"/>
    <w:rsid w:val="00CD1717"/>
    <w:rsid w:val="00CD1EB4"/>
    <w:rsid w:val="00CD2B21"/>
    <w:rsid w:val="00CD2BCD"/>
    <w:rsid w:val="00CD2CD9"/>
    <w:rsid w:val="00CD314C"/>
    <w:rsid w:val="00CD426F"/>
    <w:rsid w:val="00CD4CF1"/>
    <w:rsid w:val="00CD540A"/>
    <w:rsid w:val="00CD5F47"/>
    <w:rsid w:val="00CD60C2"/>
    <w:rsid w:val="00CD6503"/>
    <w:rsid w:val="00CD74F9"/>
    <w:rsid w:val="00CD7B6E"/>
    <w:rsid w:val="00CD7F6D"/>
    <w:rsid w:val="00CE12AB"/>
    <w:rsid w:val="00CE210B"/>
    <w:rsid w:val="00CE3B70"/>
    <w:rsid w:val="00CE4B96"/>
    <w:rsid w:val="00CE566C"/>
    <w:rsid w:val="00CE7049"/>
    <w:rsid w:val="00CE71E6"/>
    <w:rsid w:val="00CE7B2E"/>
    <w:rsid w:val="00CF0200"/>
    <w:rsid w:val="00CF0903"/>
    <w:rsid w:val="00CF0A99"/>
    <w:rsid w:val="00CF270C"/>
    <w:rsid w:val="00CF3356"/>
    <w:rsid w:val="00CF3C8F"/>
    <w:rsid w:val="00CF3F31"/>
    <w:rsid w:val="00CF3F79"/>
    <w:rsid w:val="00CF40BD"/>
    <w:rsid w:val="00CF583F"/>
    <w:rsid w:val="00CF60E6"/>
    <w:rsid w:val="00CF6DF5"/>
    <w:rsid w:val="00CF720F"/>
    <w:rsid w:val="00CF732E"/>
    <w:rsid w:val="00D003AC"/>
    <w:rsid w:val="00D0097A"/>
    <w:rsid w:val="00D00BCF"/>
    <w:rsid w:val="00D00F82"/>
    <w:rsid w:val="00D02109"/>
    <w:rsid w:val="00D02DEF"/>
    <w:rsid w:val="00D03DF7"/>
    <w:rsid w:val="00D04621"/>
    <w:rsid w:val="00D04B1B"/>
    <w:rsid w:val="00D051DB"/>
    <w:rsid w:val="00D05E05"/>
    <w:rsid w:val="00D05F0D"/>
    <w:rsid w:val="00D062DC"/>
    <w:rsid w:val="00D06E07"/>
    <w:rsid w:val="00D07C07"/>
    <w:rsid w:val="00D10799"/>
    <w:rsid w:val="00D10C03"/>
    <w:rsid w:val="00D11A74"/>
    <w:rsid w:val="00D11C69"/>
    <w:rsid w:val="00D11F7A"/>
    <w:rsid w:val="00D12378"/>
    <w:rsid w:val="00D12758"/>
    <w:rsid w:val="00D12E70"/>
    <w:rsid w:val="00D13E6E"/>
    <w:rsid w:val="00D14523"/>
    <w:rsid w:val="00D158C9"/>
    <w:rsid w:val="00D15CEA"/>
    <w:rsid w:val="00D163B4"/>
    <w:rsid w:val="00D16B02"/>
    <w:rsid w:val="00D16D3E"/>
    <w:rsid w:val="00D178BE"/>
    <w:rsid w:val="00D178E4"/>
    <w:rsid w:val="00D17B9B"/>
    <w:rsid w:val="00D17C93"/>
    <w:rsid w:val="00D2092F"/>
    <w:rsid w:val="00D22037"/>
    <w:rsid w:val="00D224A4"/>
    <w:rsid w:val="00D22787"/>
    <w:rsid w:val="00D2296E"/>
    <w:rsid w:val="00D23078"/>
    <w:rsid w:val="00D23139"/>
    <w:rsid w:val="00D23706"/>
    <w:rsid w:val="00D256B0"/>
    <w:rsid w:val="00D25D74"/>
    <w:rsid w:val="00D26758"/>
    <w:rsid w:val="00D26E74"/>
    <w:rsid w:val="00D271B4"/>
    <w:rsid w:val="00D27303"/>
    <w:rsid w:val="00D319BD"/>
    <w:rsid w:val="00D3290F"/>
    <w:rsid w:val="00D3298E"/>
    <w:rsid w:val="00D3398E"/>
    <w:rsid w:val="00D34D3D"/>
    <w:rsid w:val="00D35272"/>
    <w:rsid w:val="00D352C6"/>
    <w:rsid w:val="00D3686E"/>
    <w:rsid w:val="00D36F4B"/>
    <w:rsid w:val="00D3753E"/>
    <w:rsid w:val="00D41025"/>
    <w:rsid w:val="00D41350"/>
    <w:rsid w:val="00D41AA1"/>
    <w:rsid w:val="00D4245F"/>
    <w:rsid w:val="00D4262B"/>
    <w:rsid w:val="00D42E8C"/>
    <w:rsid w:val="00D43916"/>
    <w:rsid w:val="00D442D2"/>
    <w:rsid w:val="00D44328"/>
    <w:rsid w:val="00D4589B"/>
    <w:rsid w:val="00D463B1"/>
    <w:rsid w:val="00D4798D"/>
    <w:rsid w:val="00D50825"/>
    <w:rsid w:val="00D50DCE"/>
    <w:rsid w:val="00D5335F"/>
    <w:rsid w:val="00D5395E"/>
    <w:rsid w:val="00D53FDB"/>
    <w:rsid w:val="00D54A46"/>
    <w:rsid w:val="00D55067"/>
    <w:rsid w:val="00D55F54"/>
    <w:rsid w:val="00D57381"/>
    <w:rsid w:val="00D600D1"/>
    <w:rsid w:val="00D612A7"/>
    <w:rsid w:val="00D61A69"/>
    <w:rsid w:val="00D61E4E"/>
    <w:rsid w:val="00D624E3"/>
    <w:rsid w:val="00D62570"/>
    <w:rsid w:val="00D62AA8"/>
    <w:rsid w:val="00D64DFE"/>
    <w:rsid w:val="00D64E6F"/>
    <w:rsid w:val="00D660CC"/>
    <w:rsid w:val="00D66978"/>
    <w:rsid w:val="00D66EFA"/>
    <w:rsid w:val="00D67235"/>
    <w:rsid w:val="00D6752D"/>
    <w:rsid w:val="00D6767D"/>
    <w:rsid w:val="00D67920"/>
    <w:rsid w:val="00D7047E"/>
    <w:rsid w:val="00D71487"/>
    <w:rsid w:val="00D71DF1"/>
    <w:rsid w:val="00D7289B"/>
    <w:rsid w:val="00D73078"/>
    <w:rsid w:val="00D73AA7"/>
    <w:rsid w:val="00D7442F"/>
    <w:rsid w:val="00D74721"/>
    <w:rsid w:val="00D74B43"/>
    <w:rsid w:val="00D74DFD"/>
    <w:rsid w:val="00D74EA0"/>
    <w:rsid w:val="00D74F4C"/>
    <w:rsid w:val="00D74FBB"/>
    <w:rsid w:val="00D750E7"/>
    <w:rsid w:val="00D76033"/>
    <w:rsid w:val="00D76073"/>
    <w:rsid w:val="00D76B83"/>
    <w:rsid w:val="00D7759C"/>
    <w:rsid w:val="00D77F57"/>
    <w:rsid w:val="00D82F44"/>
    <w:rsid w:val="00D83837"/>
    <w:rsid w:val="00D84921"/>
    <w:rsid w:val="00D85996"/>
    <w:rsid w:val="00D86F66"/>
    <w:rsid w:val="00D8783A"/>
    <w:rsid w:val="00D916EF"/>
    <w:rsid w:val="00D91EEF"/>
    <w:rsid w:val="00D9273D"/>
    <w:rsid w:val="00D9293B"/>
    <w:rsid w:val="00D92D99"/>
    <w:rsid w:val="00D92DED"/>
    <w:rsid w:val="00D934E9"/>
    <w:rsid w:val="00D95C24"/>
    <w:rsid w:val="00D95C9C"/>
    <w:rsid w:val="00D9615D"/>
    <w:rsid w:val="00D96171"/>
    <w:rsid w:val="00D96319"/>
    <w:rsid w:val="00D97279"/>
    <w:rsid w:val="00D97769"/>
    <w:rsid w:val="00D97EC9"/>
    <w:rsid w:val="00DA07D5"/>
    <w:rsid w:val="00DA1C65"/>
    <w:rsid w:val="00DA1CC2"/>
    <w:rsid w:val="00DA39F1"/>
    <w:rsid w:val="00DA3E7E"/>
    <w:rsid w:val="00DA5184"/>
    <w:rsid w:val="00DA5A54"/>
    <w:rsid w:val="00DA6163"/>
    <w:rsid w:val="00DA6595"/>
    <w:rsid w:val="00DA72B5"/>
    <w:rsid w:val="00DA7A77"/>
    <w:rsid w:val="00DB0771"/>
    <w:rsid w:val="00DB099A"/>
    <w:rsid w:val="00DB2FCE"/>
    <w:rsid w:val="00DB3EA6"/>
    <w:rsid w:val="00DB4648"/>
    <w:rsid w:val="00DB6FEB"/>
    <w:rsid w:val="00DB7B61"/>
    <w:rsid w:val="00DB7F3B"/>
    <w:rsid w:val="00DC064C"/>
    <w:rsid w:val="00DC1907"/>
    <w:rsid w:val="00DC2291"/>
    <w:rsid w:val="00DC2A65"/>
    <w:rsid w:val="00DC2C85"/>
    <w:rsid w:val="00DC34AA"/>
    <w:rsid w:val="00DC381E"/>
    <w:rsid w:val="00DC3985"/>
    <w:rsid w:val="00DC39F9"/>
    <w:rsid w:val="00DC427B"/>
    <w:rsid w:val="00DC48AF"/>
    <w:rsid w:val="00DC48C0"/>
    <w:rsid w:val="00DC4E12"/>
    <w:rsid w:val="00DC5293"/>
    <w:rsid w:val="00DC5565"/>
    <w:rsid w:val="00DC56F1"/>
    <w:rsid w:val="00DC72E3"/>
    <w:rsid w:val="00DC76A9"/>
    <w:rsid w:val="00DD062C"/>
    <w:rsid w:val="00DD0F0F"/>
    <w:rsid w:val="00DD0FD4"/>
    <w:rsid w:val="00DD155D"/>
    <w:rsid w:val="00DD1889"/>
    <w:rsid w:val="00DD1A68"/>
    <w:rsid w:val="00DD262D"/>
    <w:rsid w:val="00DD2C86"/>
    <w:rsid w:val="00DD3B13"/>
    <w:rsid w:val="00DD5101"/>
    <w:rsid w:val="00DD5506"/>
    <w:rsid w:val="00DD56F9"/>
    <w:rsid w:val="00DD577F"/>
    <w:rsid w:val="00DD58B7"/>
    <w:rsid w:val="00DD6A72"/>
    <w:rsid w:val="00DD7349"/>
    <w:rsid w:val="00DD74C4"/>
    <w:rsid w:val="00DD7ACC"/>
    <w:rsid w:val="00DE195A"/>
    <w:rsid w:val="00DE1C3F"/>
    <w:rsid w:val="00DE1D95"/>
    <w:rsid w:val="00DE2919"/>
    <w:rsid w:val="00DE2F04"/>
    <w:rsid w:val="00DE42F7"/>
    <w:rsid w:val="00DE6420"/>
    <w:rsid w:val="00DE71EE"/>
    <w:rsid w:val="00DF05B1"/>
    <w:rsid w:val="00DF065B"/>
    <w:rsid w:val="00DF0E43"/>
    <w:rsid w:val="00DF11A2"/>
    <w:rsid w:val="00DF12E0"/>
    <w:rsid w:val="00DF1A92"/>
    <w:rsid w:val="00DF2379"/>
    <w:rsid w:val="00DF280F"/>
    <w:rsid w:val="00DF2F04"/>
    <w:rsid w:val="00DF32F8"/>
    <w:rsid w:val="00DF336D"/>
    <w:rsid w:val="00DF37F5"/>
    <w:rsid w:val="00DF397F"/>
    <w:rsid w:val="00DF3A52"/>
    <w:rsid w:val="00DF44D7"/>
    <w:rsid w:val="00DF55DD"/>
    <w:rsid w:val="00DF5D81"/>
    <w:rsid w:val="00DF7410"/>
    <w:rsid w:val="00E0036C"/>
    <w:rsid w:val="00E00571"/>
    <w:rsid w:val="00E014DF"/>
    <w:rsid w:val="00E01770"/>
    <w:rsid w:val="00E0191D"/>
    <w:rsid w:val="00E02048"/>
    <w:rsid w:val="00E02123"/>
    <w:rsid w:val="00E028BA"/>
    <w:rsid w:val="00E040F7"/>
    <w:rsid w:val="00E0430A"/>
    <w:rsid w:val="00E04920"/>
    <w:rsid w:val="00E050DD"/>
    <w:rsid w:val="00E054DD"/>
    <w:rsid w:val="00E05F4B"/>
    <w:rsid w:val="00E07214"/>
    <w:rsid w:val="00E0793A"/>
    <w:rsid w:val="00E1053A"/>
    <w:rsid w:val="00E10955"/>
    <w:rsid w:val="00E113AE"/>
    <w:rsid w:val="00E11A80"/>
    <w:rsid w:val="00E12ECD"/>
    <w:rsid w:val="00E13261"/>
    <w:rsid w:val="00E139BB"/>
    <w:rsid w:val="00E16363"/>
    <w:rsid w:val="00E16567"/>
    <w:rsid w:val="00E1721A"/>
    <w:rsid w:val="00E174A6"/>
    <w:rsid w:val="00E203F1"/>
    <w:rsid w:val="00E204C9"/>
    <w:rsid w:val="00E21569"/>
    <w:rsid w:val="00E21682"/>
    <w:rsid w:val="00E21EE9"/>
    <w:rsid w:val="00E2232A"/>
    <w:rsid w:val="00E22683"/>
    <w:rsid w:val="00E24A2E"/>
    <w:rsid w:val="00E2552C"/>
    <w:rsid w:val="00E25931"/>
    <w:rsid w:val="00E25A54"/>
    <w:rsid w:val="00E25DA5"/>
    <w:rsid w:val="00E2629D"/>
    <w:rsid w:val="00E26836"/>
    <w:rsid w:val="00E26D3E"/>
    <w:rsid w:val="00E27866"/>
    <w:rsid w:val="00E2796B"/>
    <w:rsid w:val="00E33555"/>
    <w:rsid w:val="00E33832"/>
    <w:rsid w:val="00E339DA"/>
    <w:rsid w:val="00E34100"/>
    <w:rsid w:val="00E3410F"/>
    <w:rsid w:val="00E34E80"/>
    <w:rsid w:val="00E35607"/>
    <w:rsid w:val="00E3651C"/>
    <w:rsid w:val="00E365DD"/>
    <w:rsid w:val="00E36738"/>
    <w:rsid w:val="00E372B7"/>
    <w:rsid w:val="00E37A8E"/>
    <w:rsid w:val="00E4201B"/>
    <w:rsid w:val="00E42B1E"/>
    <w:rsid w:val="00E431AA"/>
    <w:rsid w:val="00E43280"/>
    <w:rsid w:val="00E43C68"/>
    <w:rsid w:val="00E43FD9"/>
    <w:rsid w:val="00E44D8E"/>
    <w:rsid w:val="00E46FCF"/>
    <w:rsid w:val="00E47073"/>
    <w:rsid w:val="00E5103A"/>
    <w:rsid w:val="00E51803"/>
    <w:rsid w:val="00E5312E"/>
    <w:rsid w:val="00E53433"/>
    <w:rsid w:val="00E53EE6"/>
    <w:rsid w:val="00E543EE"/>
    <w:rsid w:val="00E5457D"/>
    <w:rsid w:val="00E54AE2"/>
    <w:rsid w:val="00E550D9"/>
    <w:rsid w:val="00E551D8"/>
    <w:rsid w:val="00E5532F"/>
    <w:rsid w:val="00E56882"/>
    <w:rsid w:val="00E570D2"/>
    <w:rsid w:val="00E57560"/>
    <w:rsid w:val="00E57682"/>
    <w:rsid w:val="00E57785"/>
    <w:rsid w:val="00E60A94"/>
    <w:rsid w:val="00E61332"/>
    <w:rsid w:val="00E61662"/>
    <w:rsid w:val="00E61AB3"/>
    <w:rsid w:val="00E625FF"/>
    <w:rsid w:val="00E62A03"/>
    <w:rsid w:val="00E63BD9"/>
    <w:rsid w:val="00E63F02"/>
    <w:rsid w:val="00E64150"/>
    <w:rsid w:val="00E642AE"/>
    <w:rsid w:val="00E64E77"/>
    <w:rsid w:val="00E6575D"/>
    <w:rsid w:val="00E65DA5"/>
    <w:rsid w:val="00E65DBB"/>
    <w:rsid w:val="00E667F2"/>
    <w:rsid w:val="00E66DD7"/>
    <w:rsid w:val="00E67254"/>
    <w:rsid w:val="00E67D87"/>
    <w:rsid w:val="00E70B5F"/>
    <w:rsid w:val="00E70C7E"/>
    <w:rsid w:val="00E716B5"/>
    <w:rsid w:val="00E71708"/>
    <w:rsid w:val="00E721A1"/>
    <w:rsid w:val="00E721A6"/>
    <w:rsid w:val="00E74303"/>
    <w:rsid w:val="00E748D0"/>
    <w:rsid w:val="00E75164"/>
    <w:rsid w:val="00E75A44"/>
    <w:rsid w:val="00E76159"/>
    <w:rsid w:val="00E76580"/>
    <w:rsid w:val="00E76AA7"/>
    <w:rsid w:val="00E77D64"/>
    <w:rsid w:val="00E81C29"/>
    <w:rsid w:val="00E829F7"/>
    <w:rsid w:val="00E8342B"/>
    <w:rsid w:val="00E836F2"/>
    <w:rsid w:val="00E8387C"/>
    <w:rsid w:val="00E8430A"/>
    <w:rsid w:val="00E84518"/>
    <w:rsid w:val="00E85B66"/>
    <w:rsid w:val="00E85DE5"/>
    <w:rsid w:val="00E8636F"/>
    <w:rsid w:val="00E86AF0"/>
    <w:rsid w:val="00E87511"/>
    <w:rsid w:val="00E9093E"/>
    <w:rsid w:val="00E91682"/>
    <w:rsid w:val="00E91796"/>
    <w:rsid w:val="00E91D8B"/>
    <w:rsid w:val="00E923B8"/>
    <w:rsid w:val="00E92660"/>
    <w:rsid w:val="00E9297E"/>
    <w:rsid w:val="00E92D93"/>
    <w:rsid w:val="00E93053"/>
    <w:rsid w:val="00E93270"/>
    <w:rsid w:val="00E94546"/>
    <w:rsid w:val="00E946F7"/>
    <w:rsid w:val="00E96800"/>
    <w:rsid w:val="00E96E4B"/>
    <w:rsid w:val="00E972ED"/>
    <w:rsid w:val="00E9786E"/>
    <w:rsid w:val="00EA07B6"/>
    <w:rsid w:val="00EA09EB"/>
    <w:rsid w:val="00EA09F5"/>
    <w:rsid w:val="00EA0A9C"/>
    <w:rsid w:val="00EA2566"/>
    <w:rsid w:val="00EA2CF7"/>
    <w:rsid w:val="00EA2E4C"/>
    <w:rsid w:val="00EA2FEA"/>
    <w:rsid w:val="00EA5043"/>
    <w:rsid w:val="00EA61BB"/>
    <w:rsid w:val="00EA6487"/>
    <w:rsid w:val="00EA68AA"/>
    <w:rsid w:val="00EA6FB3"/>
    <w:rsid w:val="00EB043D"/>
    <w:rsid w:val="00EB06BF"/>
    <w:rsid w:val="00EB0D99"/>
    <w:rsid w:val="00EB1E4A"/>
    <w:rsid w:val="00EB4B11"/>
    <w:rsid w:val="00EB4C4E"/>
    <w:rsid w:val="00EB75F6"/>
    <w:rsid w:val="00EB7E16"/>
    <w:rsid w:val="00EC00E8"/>
    <w:rsid w:val="00EC048B"/>
    <w:rsid w:val="00EC0593"/>
    <w:rsid w:val="00EC05C7"/>
    <w:rsid w:val="00EC260F"/>
    <w:rsid w:val="00EC2F42"/>
    <w:rsid w:val="00EC31C2"/>
    <w:rsid w:val="00EC3664"/>
    <w:rsid w:val="00EC5747"/>
    <w:rsid w:val="00EC5C82"/>
    <w:rsid w:val="00EC5F5F"/>
    <w:rsid w:val="00EC6278"/>
    <w:rsid w:val="00EC63A0"/>
    <w:rsid w:val="00EC67DD"/>
    <w:rsid w:val="00EC69C8"/>
    <w:rsid w:val="00EC6CBC"/>
    <w:rsid w:val="00EC6D24"/>
    <w:rsid w:val="00EC763A"/>
    <w:rsid w:val="00EC7653"/>
    <w:rsid w:val="00EC7ABD"/>
    <w:rsid w:val="00ED0344"/>
    <w:rsid w:val="00ED15A1"/>
    <w:rsid w:val="00ED1766"/>
    <w:rsid w:val="00ED21B1"/>
    <w:rsid w:val="00ED3112"/>
    <w:rsid w:val="00ED3277"/>
    <w:rsid w:val="00ED359C"/>
    <w:rsid w:val="00ED3A51"/>
    <w:rsid w:val="00ED484A"/>
    <w:rsid w:val="00ED4BC0"/>
    <w:rsid w:val="00ED5552"/>
    <w:rsid w:val="00ED59F9"/>
    <w:rsid w:val="00ED5E1B"/>
    <w:rsid w:val="00ED615C"/>
    <w:rsid w:val="00ED6A22"/>
    <w:rsid w:val="00ED6F5D"/>
    <w:rsid w:val="00ED76A5"/>
    <w:rsid w:val="00EE0523"/>
    <w:rsid w:val="00EE0B8F"/>
    <w:rsid w:val="00EE16CB"/>
    <w:rsid w:val="00EE18D5"/>
    <w:rsid w:val="00EE191E"/>
    <w:rsid w:val="00EE1991"/>
    <w:rsid w:val="00EE4275"/>
    <w:rsid w:val="00EE5000"/>
    <w:rsid w:val="00EE521E"/>
    <w:rsid w:val="00EE53BC"/>
    <w:rsid w:val="00EE6DF7"/>
    <w:rsid w:val="00EE71AD"/>
    <w:rsid w:val="00EE7862"/>
    <w:rsid w:val="00EF0B36"/>
    <w:rsid w:val="00EF0B6C"/>
    <w:rsid w:val="00EF1DC0"/>
    <w:rsid w:val="00EF1F68"/>
    <w:rsid w:val="00EF2B63"/>
    <w:rsid w:val="00EF31C2"/>
    <w:rsid w:val="00EF36A1"/>
    <w:rsid w:val="00EF3A86"/>
    <w:rsid w:val="00EF3CAD"/>
    <w:rsid w:val="00EF5DFC"/>
    <w:rsid w:val="00EF632B"/>
    <w:rsid w:val="00EF64A7"/>
    <w:rsid w:val="00EF661E"/>
    <w:rsid w:val="00EF6CAB"/>
    <w:rsid w:val="00EF746B"/>
    <w:rsid w:val="00F002CE"/>
    <w:rsid w:val="00F01220"/>
    <w:rsid w:val="00F0262E"/>
    <w:rsid w:val="00F04AC9"/>
    <w:rsid w:val="00F0612D"/>
    <w:rsid w:val="00F067AB"/>
    <w:rsid w:val="00F06C22"/>
    <w:rsid w:val="00F10744"/>
    <w:rsid w:val="00F1159A"/>
    <w:rsid w:val="00F124BC"/>
    <w:rsid w:val="00F12930"/>
    <w:rsid w:val="00F12AFE"/>
    <w:rsid w:val="00F13735"/>
    <w:rsid w:val="00F148F0"/>
    <w:rsid w:val="00F150C2"/>
    <w:rsid w:val="00F165B7"/>
    <w:rsid w:val="00F16AD9"/>
    <w:rsid w:val="00F17D0B"/>
    <w:rsid w:val="00F17E2C"/>
    <w:rsid w:val="00F21B5C"/>
    <w:rsid w:val="00F22E59"/>
    <w:rsid w:val="00F2339E"/>
    <w:rsid w:val="00F2383D"/>
    <w:rsid w:val="00F24A2D"/>
    <w:rsid w:val="00F24DF6"/>
    <w:rsid w:val="00F251A7"/>
    <w:rsid w:val="00F25A07"/>
    <w:rsid w:val="00F25FD6"/>
    <w:rsid w:val="00F26156"/>
    <w:rsid w:val="00F278CC"/>
    <w:rsid w:val="00F307BE"/>
    <w:rsid w:val="00F31C20"/>
    <w:rsid w:val="00F31E6C"/>
    <w:rsid w:val="00F32033"/>
    <w:rsid w:val="00F32E7E"/>
    <w:rsid w:val="00F34AB1"/>
    <w:rsid w:val="00F34EF3"/>
    <w:rsid w:val="00F34F7B"/>
    <w:rsid w:val="00F34F8C"/>
    <w:rsid w:val="00F35546"/>
    <w:rsid w:val="00F375E0"/>
    <w:rsid w:val="00F37F91"/>
    <w:rsid w:val="00F40724"/>
    <w:rsid w:val="00F4116E"/>
    <w:rsid w:val="00F41A27"/>
    <w:rsid w:val="00F41B16"/>
    <w:rsid w:val="00F42E84"/>
    <w:rsid w:val="00F435D5"/>
    <w:rsid w:val="00F4373A"/>
    <w:rsid w:val="00F44DE4"/>
    <w:rsid w:val="00F451D6"/>
    <w:rsid w:val="00F46708"/>
    <w:rsid w:val="00F5283C"/>
    <w:rsid w:val="00F52AFC"/>
    <w:rsid w:val="00F5582D"/>
    <w:rsid w:val="00F565D1"/>
    <w:rsid w:val="00F56A77"/>
    <w:rsid w:val="00F575A9"/>
    <w:rsid w:val="00F60D8A"/>
    <w:rsid w:val="00F625D3"/>
    <w:rsid w:val="00F6274A"/>
    <w:rsid w:val="00F62A5C"/>
    <w:rsid w:val="00F62B1D"/>
    <w:rsid w:val="00F63781"/>
    <w:rsid w:val="00F63DC6"/>
    <w:rsid w:val="00F64369"/>
    <w:rsid w:val="00F654DD"/>
    <w:rsid w:val="00F655B2"/>
    <w:rsid w:val="00F656FD"/>
    <w:rsid w:val="00F66805"/>
    <w:rsid w:val="00F66A7E"/>
    <w:rsid w:val="00F66F93"/>
    <w:rsid w:val="00F7022E"/>
    <w:rsid w:val="00F70408"/>
    <w:rsid w:val="00F70709"/>
    <w:rsid w:val="00F71A00"/>
    <w:rsid w:val="00F729B6"/>
    <w:rsid w:val="00F72E08"/>
    <w:rsid w:val="00F73331"/>
    <w:rsid w:val="00F74042"/>
    <w:rsid w:val="00F751C3"/>
    <w:rsid w:val="00F75C72"/>
    <w:rsid w:val="00F77560"/>
    <w:rsid w:val="00F77FA0"/>
    <w:rsid w:val="00F808D8"/>
    <w:rsid w:val="00F817BA"/>
    <w:rsid w:val="00F81AC5"/>
    <w:rsid w:val="00F86425"/>
    <w:rsid w:val="00F86656"/>
    <w:rsid w:val="00F872B8"/>
    <w:rsid w:val="00F87FF4"/>
    <w:rsid w:val="00F91359"/>
    <w:rsid w:val="00F921FA"/>
    <w:rsid w:val="00F92E35"/>
    <w:rsid w:val="00F92F5D"/>
    <w:rsid w:val="00F95E5E"/>
    <w:rsid w:val="00F96694"/>
    <w:rsid w:val="00F966E0"/>
    <w:rsid w:val="00F96703"/>
    <w:rsid w:val="00F96EBC"/>
    <w:rsid w:val="00F97C73"/>
    <w:rsid w:val="00F97E25"/>
    <w:rsid w:val="00F97FA3"/>
    <w:rsid w:val="00FA0E3C"/>
    <w:rsid w:val="00FA1309"/>
    <w:rsid w:val="00FA1B6E"/>
    <w:rsid w:val="00FA2459"/>
    <w:rsid w:val="00FA2474"/>
    <w:rsid w:val="00FA38BE"/>
    <w:rsid w:val="00FA4840"/>
    <w:rsid w:val="00FA5228"/>
    <w:rsid w:val="00FA5B26"/>
    <w:rsid w:val="00FB176F"/>
    <w:rsid w:val="00FB2EFA"/>
    <w:rsid w:val="00FB506A"/>
    <w:rsid w:val="00FB52BD"/>
    <w:rsid w:val="00FB538F"/>
    <w:rsid w:val="00FB5D6D"/>
    <w:rsid w:val="00FB6541"/>
    <w:rsid w:val="00FB6B87"/>
    <w:rsid w:val="00FB6D48"/>
    <w:rsid w:val="00FC0E66"/>
    <w:rsid w:val="00FC13B5"/>
    <w:rsid w:val="00FC2517"/>
    <w:rsid w:val="00FC32AA"/>
    <w:rsid w:val="00FC3EC9"/>
    <w:rsid w:val="00FC4AE7"/>
    <w:rsid w:val="00FC5118"/>
    <w:rsid w:val="00FC5E3D"/>
    <w:rsid w:val="00FC64E8"/>
    <w:rsid w:val="00FC66E9"/>
    <w:rsid w:val="00FC7757"/>
    <w:rsid w:val="00FC7A61"/>
    <w:rsid w:val="00FC7E24"/>
    <w:rsid w:val="00FD0840"/>
    <w:rsid w:val="00FD0877"/>
    <w:rsid w:val="00FD0901"/>
    <w:rsid w:val="00FD0D55"/>
    <w:rsid w:val="00FD167A"/>
    <w:rsid w:val="00FD1E41"/>
    <w:rsid w:val="00FD1F2A"/>
    <w:rsid w:val="00FD34A6"/>
    <w:rsid w:val="00FD3D1F"/>
    <w:rsid w:val="00FD45AA"/>
    <w:rsid w:val="00FD54FD"/>
    <w:rsid w:val="00FD6486"/>
    <w:rsid w:val="00FD710E"/>
    <w:rsid w:val="00FD7B08"/>
    <w:rsid w:val="00FE0430"/>
    <w:rsid w:val="00FE0586"/>
    <w:rsid w:val="00FE10BB"/>
    <w:rsid w:val="00FE1B9E"/>
    <w:rsid w:val="00FE42CA"/>
    <w:rsid w:val="00FE4D1F"/>
    <w:rsid w:val="00FE5541"/>
    <w:rsid w:val="00FE5D07"/>
    <w:rsid w:val="00FE5D66"/>
    <w:rsid w:val="00FE7832"/>
    <w:rsid w:val="00FF0E69"/>
    <w:rsid w:val="00FF1EFC"/>
    <w:rsid w:val="00FF331B"/>
    <w:rsid w:val="00FF4363"/>
    <w:rsid w:val="00FF4C42"/>
    <w:rsid w:val="00FF528B"/>
    <w:rsid w:val="00FF72FE"/>
    <w:rsid w:val="00FF75A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49B374"/>
  <w15:docId w15:val="{D6307915-A7AA-41A0-9D12-049BB9B6A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BE" w:eastAsia="fr-B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uiPriority="0"/>
    <w:lsdException w:name="heading 8" w:uiPriority="0"/>
    <w:lsdException w:name="heading 9" w:uiPriority="0"/>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231"/>
    <w:pPr>
      <w:widowControl w:val="0"/>
      <w:adjustRightInd w:val="0"/>
      <w:spacing w:after="120" w:line="480" w:lineRule="auto"/>
      <w:jc w:val="both"/>
      <w:textAlignment w:val="baseline"/>
    </w:pPr>
    <w:rPr>
      <w:rFonts w:ascii="Arial" w:hAnsi="Arial"/>
      <w:sz w:val="22"/>
      <w:lang w:val="en-GB" w:eastAsia="en-US"/>
    </w:rPr>
  </w:style>
  <w:style w:type="paragraph" w:styleId="Heading1">
    <w:name w:val="heading 1"/>
    <w:basedOn w:val="BDHeading1"/>
    <w:next w:val="Normal"/>
    <w:qFormat/>
    <w:rsid w:val="00111446"/>
    <w:pPr>
      <w:spacing w:before="240" w:after="120" w:line="480" w:lineRule="auto"/>
      <w:outlineLvl w:val="0"/>
    </w:pPr>
    <w:rPr>
      <w:rFonts w:cs="Times New Roman"/>
      <w:caps w:val="0"/>
      <w:lang w:val="fr-BE"/>
    </w:rPr>
  </w:style>
  <w:style w:type="paragraph" w:styleId="Heading2">
    <w:name w:val="heading 2"/>
    <w:basedOn w:val="Normal"/>
    <w:next w:val="Normal"/>
    <w:qFormat/>
    <w:rsid w:val="004B39DE"/>
    <w:pPr>
      <w:spacing w:before="120"/>
      <w:outlineLvl w:val="1"/>
    </w:pPr>
    <w:rPr>
      <w:b/>
      <w:i/>
    </w:rPr>
  </w:style>
  <w:style w:type="paragraph" w:styleId="Heading3">
    <w:name w:val="heading 3"/>
    <w:basedOn w:val="Heading2"/>
    <w:next w:val="Normal"/>
    <w:qFormat/>
    <w:rsid w:val="002A2BE7"/>
    <w:pPr>
      <w:numPr>
        <w:ilvl w:val="2"/>
      </w:numPr>
      <w:outlineLvl w:val="2"/>
    </w:pPr>
    <w:rPr>
      <w:b w:val="0"/>
      <w:u w:val="single"/>
    </w:rPr>
  </w:style>
  <w:style w:type="paragraph" w:styleId="Heading4">
    <w:name w:val="heading 4"/>
    <w:basedOn w:val="Heading3"/>
    <w:next w:val="Normal"/>
    <w:qFormat/>
    <w:rsid w:val="00E748D0"/>
    <w:pPr>
      <w:numPr>
        <w:ilvl w:val="3"/>
      </w:numPr>
      <w:outlineLvl w:val="3"/>
    </w:pPr>
    <w:rPr>
      <w:i w:val="0"/>
    </w:rPr>
  </w:style>
  <w:style w:type="paragraph" w:styleId="Heading5">
    <w:name w:val="heading 5"/>
    <w:basedOn w:val="Heading4"/>
    <w:next w:val="Normal"/>
    <w:rsid w:val="004C0DFA"/>
    <w:pPr>
      <w:numPr>
        <w:ilvl w:val="4"/>
      </w:numPr>
      <w:outlineLvl w:val="4"/>
    </w:pPr>
    <w:rPr>
      <w:i/>
    </w:rPr>
  </w:style>
  <w:style w:type="paragraph" w:styleId="Heading6">
    <w:name w:val="heading 6"/>
    <w:basedOn w:val="Normal"/>
    <w:next w:val="Normal"/>
    <w:rsid w:val="004C0DFA"/>
    <w:pPr>
      <w:numPr>
        <w:ilvl w:val="5"/>
        <w:numId w:val="1"/>
      </w:numPr>
      <w:spacing w:before="240" w:after="60"/>
      <w:outlineLvl w:val="5"/>
    </w:pPr>
    <w:rPr>
      <w:b/>
      <w:bCs/>
      <w:szCs w:val="22"/>
    </w:rPr>
  </w:style>
  <w:style w:type="paragraph" w:styleId="Heading7">
    <w:name w:val="heading 7"/>
    <w:basedOn w:val="Normal"/>
    <w:next w:val="Normal"/>
    <w:rsid w:val="004C0DFA"/>
    <w:pPr>
      <w:keepNext/>
      <w:numPr>
        <w:ilvl w:val="6"/>
        <w:numId w:val="1"/>
      </w:numPr>
      <w:outlineLvl w:val="6"/>
    </w:pPr>
    <w:rPr>
      <w:b/>
      <w:sz w:val="52"/>
    </w:rPr>
  </w:style>
  <w:style w:type="paragraph" w:styleId="Heading8">
    <w:name w:val="heading 8"/>
    <w:basedOn w:val="Normal"/>
    <w:next w:val="Normal"/>
    <w:rsid w:val="004C0DFA"/>
    <w:pPr>
      <w:numPr>
        <w:ilvl w:val="7"/>
        <w:numId w:val="1"/>
      </w:numPr>
      <w:spacing w:before="240" w:after="60"/>
      <w:outlineLvl w:val="7"/>
    </w:pPr>
    <w:rPr>
      <w:i/>
      <w:iCs/>
      <w:szCs w:val="24"/>
    </w:rPr>
  </w:style>
  <w:style w:type="paragraph" w:styleId="Heading9">
    <w:name w:val="heading 9"/>
    <w:basedOn w:val="Normal"/>
    <w:next w:val="Normal"/>
    <w:rsid w:val="004C0DFA"/>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rsid w:val="004C0DFA"/>
    <w:pPr>
      <w:tabs>
        <w:tab w:val="num" w:pos="284"/>
      </w:tabs>
      <w:ind w:left="567" w:hanging="283"/>
    </w:pPr>
  </w:style>
  <w:style w:type="paragraph" w:customStyle="1" w:styleId="Car2CarCarCharCarCarChar">
    <w:name w:val="Car2 Car Car Char Car Car Char"/>
    <w:basedOn w:val="Normal"/>
    <w:rsid w:val="004C0DFA"/>
    <w:pPr>
      <w:widowControl/>
      <w:adjustRightInd/>
      <w:spacing w:after="160" w:line="240" w:lineRule="exact"/>
      <w:jc w:val="left"/>
      <w:textAlignment w:val="auto"/>
    </w:pPr>
    <w:rPr>
      <w:rFonts w:ascii="Tahoma" w:hAnsi="Tahoma"/>
      <w:sz w:val="20"/>
      <w:lang w:val="en-US"/>
    </w:rPr>
  </w:style>
  <w:style w:type="paragraph" w:styleId="Header">
    <w:name w:val="header"/>
    <w:basedOn w:val="Normal"/>
    <w:rsid w:val="004C0DFA"/>
    <w:pPr>
      <w:tabs>
        <w:tab w:val="center" w:pos="4153"/>
        <w:tab w:val="right" w:pos="8306"/>
      </w:tabs>
    </w:pPr>
  </w:style>
  <w:style w:type="paragraph" w:styleId="Footer">
    <w:name w:val="footer"/>
    <w:basedOn w:val="Normal"/>
    <w:rsid w:val="004C0DFA"/>
    <w:pPr>
      <w:tabs>
        <w:tab w:val="center" w:pos="4153"/>
        <w:tab w:val="right" w:pos="8306"/>
      </w:tabs>
    </w:pPr>
  </w:style>
  <w:style w:type="character" w:styleId="CommentReference">
    <w:name w:val="annotation reference"/>
    <w:uiPriority w:val="99"/>
    <w:rsid w:val="00546038"/>
    <w:rPr>
      <w:sz w:val="16"/>
      <w:szCs w:val="16"/>
    </w:rPr>
  </w:style>
  <w:style w:type="paragraph" w:styleId="CommentText">
    <w:name w:val="annotation text"/>
    <w:basedOn w:val="Normal"/>
    <w:link w:val="CommentTextChar"/>
    <w:uiPriority w:val="99"/>
    <w:rsid w:val="00546038"/>
    <w:rPr>
      <w:sz w:val="20"/>
    </w:rPr>
  </w:style>
  <w:style w:type="paragraph" w:styleId="CommentSubject">
    <w:name w:val="annotation subject"/>
    <w:basedOn w:val="CommentText"/>
    <w:next w:val="CommentText"/>
    <w:semiHidden/>
    <w:rsid w:val="00546038"/>
    <w:rPr>
      <w:b/>
      <w:bCs/>
    </w:rPr>
  </w:style>
  <w:style w:type="paragraph" w:styleId="BalloonText">
    <w:name w:val="Balloon Text"/>
    <w:basedOn w:val="Normal"/>
    <w:link w:val="BalloonTextChar"/>
    <w:uiPriority w:val="99"/>
    <w:semiHidden/>
    <w:rsid w:val="00546038"/>
    <w:rPr>
      <w:rFonts w:ascii="Tahoma" w:hAnsi="Tahoma" w:cs="Tahoma"/>
      <w:sz w:val="16"/>
      <w:szCs w:val="16"/>
    </w:rPr>
  </w:style>
  <w:style w:type="character" w:styleId="Strong">
    <w:name w:val="Strong"/>
    <w:qFormat/>
    <w:rsid w:val="00C05D1D"/>
    <w:rPr>
      <w:b/>
      <w:bCs/>
    </w:rPr>
  </w:style>
  <w:style w:type="paragraph" w:customStyle="1" w:styleId="HiddenText">
    <w:name w:val="Hidden Text"/>
    <w:basedOn w:val="Normal"/>
    <w:next w:val="Normal"/>
    <w:rsid w:val="006207F0"/>
    <w:pPr>
      <w:widowControl/>
      <w:adjustRightInd/>
      <w:spacing w:line="240" w:lineRule="auto"/>
      <w:jc w:val="left"/>
      <w:textAlignment w:val="auto"/>
    </w:pPr>
    <w:rPr>
      <w:vanish/>
      <w:color w:val="FF0000"/>
      <w:sz w:val="20"/>
    </w:rPr>
  </w:style>
  <w:style w:type="paragraph" w:customStyle="1" w:styleId="CharCharCharCharChar">
    <w:name w:val="Char Char Char Char Char"/>
    <w:basedOn w:val="Normal"/>
    <w:next w:val="Normal"/>
    <w:rsid w:val="00CE4B96"/>
    <w:pPr>
      <w:widowControl/>
      <w:adjustRightInd/>
      <w:spacing w:after="160" w:line="240" w:lineRule="exact"/>
      <w:jc w:val="left"/>
      <w:textAlignment w:val="auto"/>
    </w:pPr>
    <w:rPr>
      <w:szCs w:val="24"/>
      <w:lang w:val="en-US"/>
    </w:rPr>
  </w:style>
  <w:style w:type="paragraph" w:customStyle="1" w:styleId="Default">
    <w:name w:val="Default"/>
    <w:rsid w:val="00F34AB1"/>
    <w:pPr>
      <w:autoSpaceDE w:val="0"/>
      <w:autoSpaceDN w:val="0"/>
      <w:adjustRightInd w:val="0"/>
    </w:pPr>
    <w:rPr>
      <w:color w:val="000000"/>
      <w:sz w:val="24"/>
      <w:szCs w:val="24"/>
      <w:lang w:val="en-US" w:eastAsia="en-US"/>
    </w:rPr>
  </w:style>
  <w:style w:type="paragraph" w:customStyle="1" w:styleId="NoNumHead3">
    <w:name w:val="NoNum:Head3"/>
    <w:basedOn w:val="Normal"/>
    <w:next w:val="Normal"/>
    <w:rsid w:val="002570E7"/>
    <w:pPr>
      <w:keepNext/>
      <w:widowControl/>
      <w:adjustRightInd/>
      <w:spacing w:before="120" w:line="240" w:lineRule="auto"/>
      <w:jc w:val="left"/>
      <w:textAlignment w:val="auto"/>
      <w:outlineLvl w:val="0"/>
    </w:pPr>
    <w:rPr>
      <w:b/>
      <w:lang w:val="en-US"/>
    </w:rPr>
  </w:style>
  <w:style w:type="paragraph" w:customStyle="1" w:styleId="CharChar1">
    <w:name w:val="Char Char1"/>
    <w:basedOn w:val="Normal"/>
    <w:rsid w:val="002570E7"/>
    <w:pPr>
      <w:widowControl/>
      <w:adjustRightInd/>
      <w:spacing w:after="160" w:line="240" w:lineRule="exact"/>
      <w:jc w:val="left"/>
      <w:textAlignment w:val="auto"/>
    </w:pPr>
    <w:rPr>
      <w:lang w:val="en-US"/>
    </w:rPr>
  </w:style>
  <w:style w:type="character" w:styleId="Hyperlink">
    <w:name w:val="Hyperlink"/>
    <w:uiPriority w:val="99"/>
    <w:unhideWhenUsed/>
    <w:rsid w:val="001E24FD"/>
    <w:rPr>
      <w:color w:val="0000FF"/>
      <w:u w:val="single"/>
    </w:rPr>
  </w:style>
  <w:style w:type="character" w:styleId="FollowedHyperlink">
    <w:name w:val="FollowedHyperlink"/>
    <w:uiPriority w:val="99"/>
    <w:semiHidden/>
    <w:unhideWhenUsed/>
    <w:rsid w:val="004D648A"/>
    <w:rPr>
      <w:color w:val="800080"/>
      <w:u w:val="single"/>
    </w:rPr>
  </w:style>
  <w:style w:type="character" w:styleId="Emphasis">
    <w:name w:val="Emphasis"/>
    <w:uiPriority w:val="20"/>
    <w:qFormat/>
    <w:rsid w:val="000C2F95"/>
    <w:rPr>
      <w:i/>
      <w:iCs/>
    </w:rPr>
  </w:style>
  <w:style w:type="paragraph" w:styleId="NormalWeb">
    <w:name w:val="Normal (Web)"/>
    <w:basedOn w:val="Normal"/>
    <w:uiPriority w:val="99"/>
    <w:semiHidden/>
    <w:unhideWhenUsed/>
    <w:rsid w:val="00047883"/>
    <w:pPr>
      <w:widowControl/>
      <w:adjustRightInd/>
      <w:spacing w:before="100" w:beforeAutospacing="1" w:after="100" w:afterAutospacing="1" w:line="240" w:lineRule="auto"/>
      <w:jc w:val="left"/>
      <w:textAlignment w:val="auto"/>
    </w:pPr>
    <w:rPr>
      <w:szCs w:val="24"/>
      <w:lang w:val="en-US"/>
    </w:rPr>
  </w:style>
  <w:style w:type="character" w:customStyle="1" w:styleId="CommentTextChar">
    <w:name w:val="Comment Text Char"/>
    <w:link w:val="CommentText"/>
    <w:uiPriority w:val="99"/>
    <w:rsid w:val="00752FE9"/>
    <w:rPr>
      <w:lang w:val="en-GB" w:eastAsia="en-US"/>
    </w:rPr>
  </w:style>
  <w:style w:type="paragraph" w:styleId="ListParagraph">
    <w:name w:val="List Paragraph"/>
    <w:basedOn w:val="Normal"/>
    <w:uiPriority w:val="34"/>
    <w:qFormat/>
    <w:rsid w:val="00752FE9"/>
    <w:pPr>
      <w:widowControl/>
      <w:adjustRightInd/>
      <w:spacing w:after="0" w:line="240" w:lineRule="auto"/>
      <w:ind w:left="720"/>
      <w:contextualSpacing/>
      <w:jc w:val="left"/>
      <w:textAlignment w:val="auto"/>
    </w:pPr>
    <w:rPr>
      <w:szCs w:val="24"/>
      <w:lang w:val="en-US"/>
    </w:rPr>
  </w:style>
  <w:style w:type="paragraph" w:customStyle="1" w:styleId="BDHeading1">
    <w:name w:val="BD_Heading 1"/>
    <w:next w:val="Normal"/>
    <w:link w:val="BDHeading1Char"/>
    <w:rsid w:val="00B339C4"/>
    <w:pPr>
      <w:spacing w:before="360" w:line="268" w:lineRule="atLeast"/>
    </w:pPr>
    <w:rPr>
      <w:rFonts w:ascii="Times New Roman Bold" w:hAnsi="Times New Roman Bold" w:cs="Calibri"/>
      <w:b/>
      <w:bCs/>
      <w:i/>
      <w:iCs/>
      <w:caps/>
      <w:color w:val="000000"/>
      <w:sz w:val="32"/>
      <w:szCs w:val="22"/>
      <w:lang w:val="x-none" w:eastAsia="en-US"/>
    </w:rPr>
  </w:style>
  <w:style w:type="character" w:customStyle="1" w:styleId="BDHeading1Char">
    <w:name w:val="BD_Heading 1 Char"/>
    <w:link w:val="BDHeading1"/>
    <w:rsid w:val="00B339C4"/>
    <w:rPr>
      <w:rFonts w:ascii="Times New Roman Bold" w:hAnsi="Times New Roman Bold" w:cs="Calibri"/>
      <w:b/>
      <w:bCs/>
      <w:i/>
      <w:iCs/>
      <w:caps/>
      <w:color w:val="000000"/>
      <w:sz w:val="32"/>
      <w:szCs w:val="22"/>
      <w:lang w:val="x-none" w:eastAsia="en-US"/>
    </w:rPr>
  </w:style>
  <w:style w:type="paragraph" w:customStyle="1" w:styleId="BDHeading2">
    <w:name w:val="BD_Heading 2"/>
    <w:basedOn w:val="BDHeading1"/>
    <w:next w:val="Normal"/>
    <w:link w:val="BDHeading2Char"/>
    <w:rsid w:val="00500676"/>
    <w:pPr>
      <w:outlineLvl w:val="1"/>
    </w:pPr>
    <w:rPr>
      <w:b w:val="0"/>
      <w:bCs w:val="0"/>
      <w:sz w:val="28"/>
      <w:szCs w:val="32"/>
      <w:lang w:val="en-US"/>
    </w:rPr>
  </w:style>
  <w:style w:type="character" w:customStyle="1" w:styleId="BDHeading2Char">
    <w:name w:val="BD_Heading 2 Char"/>
    <w:link w:val="BDHeading2"/>
    <w:rsid w:val="00500676"/>
    <w:rPr>
      <w:rFonts w:ascii="Times New Roman Bold" w:hAnsi="Times New Roman Bold" w:cs="Calibri"/>
      <w:i/>
      <w:iCs/>
      <w:caps/>
      <w:color w:val="000000"/>
      <w:sz w:val="28"/>
      <w:szCs w:val="32"/>
      <w:lang w:val="en-US" w:eastAsia="en-US"/>
    </w:rPr>
  </w:style>
  <w:style w:type="paragraph" w:customStyle="1" w:styleId="Hiddentext0">
    <w:name w:val="Hidden text"/>
    <w:basedOn w:val="Normal"/>
    <w:next w:val="Normal"/>
    <w:qFormat/>
    <w:rsid w:val="00500676"/>
    <w:pPr>
      <w:widowControl/>
      <w:tabs>
        <w:tab w:val="left" w:pos="1080"/>
      </w:tabs>
      <w:adjustRightInd/>
      <w:spacing w:line="240" w:lineRule="auto"/>
      <w:contextualSpacing/>
      <w:jc w:val="left"/>
      <w:textAlignment w:val="auto"/>
    </w:pPr>
    <w:rPr>
      <w:rFonts w:ascii="Calibri" w:hAnsi="Calibri"/>
      <w:noProof/>
      <w:vanish/>
      <w:color w:val="00B0F0"/>
      <w:szCs w:val="24"/>
      <w:lang w:val="en-US"/>
    </w:rPr>
  </w:style>
  <w:style w:type="paragraph" w:customStyle="1" w:styleId="BDHeading3">
    <w:name w:val="BD_Heading 3"/>
    <w:basedOn w:val="BDHeading2"/>
    <w:next w:val="Normal"/>
    <w:rsid w:val="00226BBC"/>
    <w:rPr>
      <w:smallCaps/>
      <w:sz w:val="24"/>
    </w:rPr>
  </w:style>
  <w:style w:type="table" w:styleId="TableGrid">
    <w:name w:val="Table Grid"/>
    <w:basedOn w:val="TableNormal"/>
    <w:uiPriority w:val="59"/>
    <w:rsid w:val="005A0B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A0BE6"/>
    <w:rPr>
      <w:color w:val="808080"/>
    </w:rPr>
  </w:style>
  <w:style w:type="paragraph" w:customStyle="1" w:styleId="BDHeading4">
    <w:name w:val="BD_Heading 4"/>
    <w:basedOn w:val="BDHeading3"/>
    <w:next w:val="Normal"/>
    <w:rsid w:val="005A0BE6"/>
  </w:style>
  <w:style w:type="paragraph" w:customStyle="1" w:styleId="EndNoteBibliographyTitle">
    <w:name w:val="EndNote Bibliography Title"/>
    <w:basedOn w:val="Normal"/>
    <w:link w:val="EndNoteBibliographyTitleChar"/>
    <w:rsid w:val="008437AC"/>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8437AC"/>
    <w:rPr>
      <w:rFonts w:ascii="Arial" w:hAnsi="Arial" w:cs="Arial"/>
      <w:noProof/>
      <w:sz w:val="22"/>
      <w:lang w:val="en-US" w:eastAsia="en-US"/>
    </w:rPr>
  </w:style>
  <w:style w:type="paragraph" w:customStyle="1" w:styleId="EndNoteBibliography">
    <w:name w:val="EndNote Bibliography"/>
    <w:basedOn w:val="Normal"/>
    <w:link w:val="EndNoteBibliographyChar"/>
    <w:rsid w:val="008437AC"/>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8437AC"/>
    <w:rPr>
      <w:rFonts w:ascii="Arial" w:hAnsi="Arial" w:cs="Arial"/>
      <w:noProof/>
      <w:sz w:val="22"/>
      <w:lang w:val="en-US" w:eastAsia="en-US"/>
    </w:rPr>
  </w:style>
  <w:style w:type="character" w:styleId="UnresolvedMention">
    <w:name w:val="Unresolved Mention"/>
    <w:basedOn w:val="DefaultParagraphFont"/>
    <w:uiPriority w:val="99"/>
    <w:semiHidden/>
    <w:unhideWhenUsed/>
    <w:rsid w:val="004F620D"/>
    <w:rPr>
      <w:color w:val="605E5C"/>
      <w:shd w:val="clear" w:color="auto" w:fill="E1DFDD"/>
    </w:rPr>
  </w:style>
  <w:style w:type="character" w:customStyle="1" w:styleId="UnresolvedMention1">
    <w:name w:val="Unresolved Mention1"/>
    <w:basedOn w:val="DefaultParagraphFont"/>
    <w:uiPriority w:val="99"/>
    <w:semiHidden/>
    <w:unhideWhenUsed/>
    <w:rsid w:val="00EB0D99"/>
    <w:rPr>
      <w:color w:val="605E5C"/>
      <w:shd w:val="clear" w:color="auto" w:fill="E1DFDD"/>
    </w:rPr>
  </w:style>
  <w:style w:type="paragraph" w:styleId="Revision">
    <w:name w:val="Revision"/>
    <w:hidden/>
    <w:uiPriority w:val="99"/>
    <w:semiHidden/>
    <w:rsid w:val="00C50E9E"/>
    <w:rPr>
      <w:rFonts w:ascii="Arial" w:hAnsi="Arial"/>
      <w:sz w:val="22"/>
      <w:lang w:val="en-GB" w:eastAsia="en-US"/>
    </w:rPr>
  </w:style>
  <w:style w:type="character" w:customStyle="1" w:styleId="BalloonTextChar">
    <w:name w:val="Balloon Text Char"/>
    <w:basedOn w:val="DefaultParagraphFont"/>
    <w:link w:val="BalloonText"/>
    <w:uiPriority w:val="99"/>
    <w:semiHidden/>
    <w:rsid w:val="006A7F9B"/>
    <w:rPr>
      <w:rFonts w:ascii="Tahoma" w:hAnsi="Tahoma" w:cs="Tahoma"/>
      <w:sz w:val="16"/>
      <w:szCs w:val="16"/>
      <w:lang w:val="en-GB" w:eastAsia="en-US"/>
    </w:rPr>
  </w:style>
  <w:style w:type="character" w:styleId="LineNumber">
    <w:name w:val="line number"/>
    <w:basedOn w:val="DefaultParagraphFont"/>
    <w:uiPriority w:val="99"/>
    <w:semiHidden/>
    <w:unhideWhenUsed/>
    <w:rsid w:val="002A71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636850">
      <w:bodyDiv w:val="1"/>
      <w:marLeft w:val="0"/>
      <w:marRight w:val="0"/>
      <w:marTop w:val="0"/>
      <w:marBottom w:val="0"/>
      <w:divBdr>
        <w:top w:val="none" w:sz="0" w:space="0" w:color="auto"/>
        <w:left w:val="none" w:sz="0" w:space="0" w:color="auto"/>
        <w:bottom w:val="none" w:sz="0" w:space="0" w:color="auto"/>
        <w:right w:val="none" w:sz="0" w:space="0" w:color="auto"/>
      </w:divBdr>
    </w:div>
    <w:div w:id="292173829">
      <w:bodyDiv w:val="1"/>
      <w:marLeft w:val="0"/>
      <w:marRight w:val="0"/>
      <w:marTop w:val="0"/>
      <w:marBottom w:val="0"/>
      <w:divBdr>
        <w:top w:val="none" w:sz="0" w:space="0" w:color="auto"/>
        <w:left w:val="none" w:sz="0" w:space="0" w:color="auto"/>
        <w:bottom w:val="none" w:sz="0" w:space="0" w:color="auto"/>
        <w:right w:val="none" w:sz="0" w:space="0" w:color="auto"/>
      </w:divBdr>
    </w:div>
    <w:div w:id="468284404">
      <w:bodyDiv w:val="1"/>
      <w:marLeft w:val="0"/>
      <w:marRight w:val="0"/>
      <w:marTop w:val="0"/>
      <w:marBottom w:val="0"/>
      <w:divBdr>
        <w:top w:val="none" w:sz="0" w:space="0" w:color="auto"/>
        <w:left w:val="none" w:sz="0" w:space="0" w:color="auto"/>
        <w:bottom w:val="none" w:sz="0" w:space="0" w:color="auto"/>
        <w:right w:val="none" w:sz="0" w:space="0" w:color="auto"/>
      </w:divBdr>
    </w:div>
    <w:div w:id="501434112">
      <w:bodyDiv w:val="1"/>
      <w:marLeft w:val="0"/>
      <w:marRight w:val="0"/>
      <w:marTop w:val="0"/>
      <w:marBottom w:val="0"/>
      <w:divBdr>
        <w:top w:val="none" w:sz="0" w:space="0" w:color="auto"/>
        <w:left w:val="none" w:sz="0" w:space="0" w:color="auto"/>
        <w:bottom w:val="none" w:sz="0" w:space="0" w:color="auto"/>
        <w:right w:val="none" w:sz="0" w:space="0" w:color="auto"/>
      </w:divBdr>
      <w:divsChild>
        <w:div w:id="1132481282">
          <w:marLeft w:val="113"/>
          <w:marRight w:val="0"/>
          <w:marTop w:val="0"/>
          <w:marBottom w:val="0"/>
          <w:divBdr>
            <w:top w:val="none" w:sz="0" w:space="0" w:color="auto"/>
            <w:left w:val="none" w:sz="0" w:space="0" w:color="auto"/>
            <w:bottom w:val="none" w:sz="0" w:space="0" w:color="auto"/>
            <w:right w:val="none" w:sz="0" w:space="0" w:color="auto"/>
          </w:divBdr>
          <w:divsChild>
            <w:div w:id="1566066514">
              <w:marLeft w:val="0"/>
              <w:marRight w:val="0"/>
              <w:marTop w:val="0"/>
              <w:marBottom w:val="0"/>
              <w:divBdr>
                <w:top w:val="none" w:sz="0" w:space="0" w:color="auto"/>
                <w:left w:val="none" w:sz="0" w:space="0" w:color="auto"/>
                <w:bottom w:val="none" w:sz="0" w:space="0" w:color="auto"/>
                <w:right w:val="none" w:sz="0" w:space="0" w:color="auto"/>
              </w:divBdr>
              <w:divsChild>
                <w:div w:id="106242263">
                  <w:marLeft w:val="0"/>
                  <w:marRight w:val="0"/>
                  <w:marTop w:val="0"/>
                  <w:marBottom w:val="0"/>
                  <w:divBdr>
                    <w:top w:val="none" w:sz="0" w:space="0" w:color="auto"/>
                    <w:left w:val="none" w:sz="0" w:space="0" w:color="auto"/>
                    <w:bottom w:val="none" w:sz="0" w:space="0" w:color="auto"/>
                    <w:right w:val="none" w:sz="0" w:space="0" w:color="auto"/>
                  </w:divBdr>
                  <w:divsChild>
                    <w:div w:id="71247501">
                      <w:marLeft w:val="0"/>
                      <w:marRight w:val="0"/>
                      <w:marTop w:val="0"/>
                      <w:marBottom w:val="0"/>
                      <w:divBdr>
                        <w:top w:val="none" w:sz="0" w:space="0" w:color="auto"/>
                        <w:left w:val="none" w:sz="0" w:space="0" w:color="auto"/>
                        <w:bottom w:val="none" w:sz="0" w:space="0" w:color="auto"/>
                        <w:right w:val="none" w:sz="0" w:space="0" w:color="auto"/>
                      </w:divBdr>
                    </w:div>
                  </w:divsChild>
                </w:div>
                <w:div w:id="184100361">
                  <w:marLeft w:val="0"/>
                  <w:marRight w:val="0"/>
                  <w:marTop w:val="0"/>
                  <w:marBottom w:val="0"/>
                  <w:divBdr>
                    <w:top w:val="none" w:sz="0" w:space="0" w:color="auto"/>
                    <w:left w:val="none" w:sz="0" w:space="0" w:color="auto"/>
                    <w:bottom w:val="none" w:sz="0" w:space="0" w:color="auto"/>
                    <w:right w:val="none" w:sz="0" w:space="0" w:color="auto"/>
                  </w:divBdr>
                  <w:divsChild>
                    <w:div w:id="1984457235">
                      <w:marLeft w:val="0"/>
                      <w:marRight w:val="0"/>
                      <w:marTop w:val="0"/>
                      <w:marBottom w:val="0"/>
                      <w:divBdr>
                        <w:top w:val="none" w:sz="0" w:space="0" w:color="auto"/>
                        <w:left w:val="none" w:sz="0" w:space="0" w:color="auto"/>
                        <w:bottom w:val="none" w:sz="0" w:space="0" w:color="auto"/>
                        <w:right w:val="none" w:sz="0" w:space="0" w:color="auto"/>
                      </w:divBdr>
                      <w:divsChild>
                        <w:div w:id="1864981093">
                          <w:marLeft w:val="0"/>
                          <w:marRight w:val="0"/>
                          <w:marTop w:val="0"/>
                          <w:marBottom w:val="0"/>
                          <w:divBdr>
                            <w:top w:val="none" w:sz="0" w:space="0" w:color="auto"/>
                            <w:left w:val="none" w:sz="0" w:space="0" w:color="auto"/>
                            <w:bottom w:val="none" w:sz="0" w:space="0" w:color="auto"/>
                            <w:right w:val="none" w:sz="0" w:space="0" w:color="auto"/>
                          </w:divBdr>
                          <w:divsChild>
                            <w:div w:id="1891187876">
                              <w:marLeft w:val="0"/>
                              <w:marRight w:val="0"/>
                              <w:marTop w:val="0"/>
                              <w:marBottom w:val="0"/>
                              <w:divBdr>
                                <w:top w:val="none" w:sz="0" w:space="0" w:color="auto"/>
                                <w:left w:val="none" w:sz="0" w:space="0" w:color="auto"/>
                                <w:bottom w:val="none" w:sz="0" w:space="0" w:color="auto"/>
                                <w:right w:val="none" w:sz="0" w:space="0" w:color="auto"/>
                              </w:divBdr>
                              <w:divsChild>
                                <w:div w:id="73126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9553273">
      <w:bodyDiv w:val="1"/>
      <w:marLeft w:val="0"/>
      <w:marRight w:val="0"/>
      <w:marTop w:val="0"/>
      <w:marBottom w:val="0"/>
      <w:divBdr>
        <w:top w:val="none" w:sz="0" w:space="0" w:color="auto"/>
        <w:left w:val="none" w:sz="0" w:space="0" w:color="auto"/>
        <w:bottom w:val="none" w:sz="0" w:space="0" w:color="auto"/>
        <w:right w:val="none" w:sz="0" w:space="0" w:color="auto"/>
      </w:divBdr>
    </w:div>
    <w:div w:id="1082218762">
      <w:bodyDiv w:val="1"/>
      <w:marLeft w:val="0"/>
      <w:marRight w:val="0"/>
      <w:marTop w:val="0"/>
      <w:marBottom w:val="0"/>
      <w:divBdr>
        <w:top w:val="none" w:sz="0" w:space="0" w:color="auto"/>
        <w:left w:val="none" w:sz="0" w:space="0" w:color="auto"/>
        <w:bottom w:val="none" w:sz="0" w:space="0" w:color="auto"/>
        <w:right w:val="none" w:sz="0" w:space="0" w:color="auto"/>
      </w:divBdr>
    </w:div>
    <w:div w:id="1105690616">
      <w:bodyDiv w:val="1"/>
      <w:marLeft w:val="25"/>
      <w:marRight w:val="25"/>
      <w:marTop w:val="0"/>
      <w:marBottom w:val="0"/>
      <w:divBdr>
        <w:top w:val="none" w:sz="0" w:space="0" w:color="auto"/>
        <w:left w:val="none" w:sz="0" w:space="0" w:color="auto"/>
        <w:bottom w:val="none" w:sz="0" w:space="0" w:color="auto"/>
        <w:right w:val="none" w:sz="0" w:space="0" w:color="auto"/>
      </w:divBdr>
      <w:divsChild>
        <w:div w:id="133529350">
          <w:marLeft w:val="0"/>
          <w:marRight w:val="0"/>
          <w:marTop w:val="0"/>
          <w:marBottom w:val="0"/>
          <w:divBdr>
            <w:top w:val="none" w:sz="0" w:space="0" w:color="auto"/>
            <w:left w:val="none" w:sz="0" w:space="0" w:color="auto"/>
            <w:bottom w:val="none" w:sz="0" w:space="0" w:color="auto"/>
            <w:right w:val="none" w:sz="0" w:space="0" w:color="auto"/>
          </w:divBdr>
          <w:divsChild>
            <w:div w:id="394475981">
              <w:marLeft w:val="0"/>
              <w:marRight w:val="0"/>
              <w:marTop w:val="0"/>
              <w:marBottom w:val="0"/>
              <w:divBdr>
                <w:top w:val="none" w:sz="0" w:space="0" w:color="auto"/>
                <w:left w:val="none" w:sz="0" w:space="0" w:color="auto"/>
                <w:bottom w:val="none" w:sz="0" w:space="0" w:color="auto"/>
                <w:right w:val="none" w:sz="0" w:space="0" w:color="auto"/>
              </w:divBdr>
            </w:div>
            <w:div w:id="845899757">
              <w:marLeft w:val="0"/>
              <w:marRight w:val="0"/>
              <w:marTop w:val="0"/>
              <w:marBottom w:val="0"/>
              <w:divBdr>
                <w:top w:val="none" w:sz="0" w:space="0" w:color="auto"/>
                <w:left w:val="none" w:sz="0" w:space="0" w:color="auto"/>
                <w:bottom w:val="none" w:sz="0" w:space="0" w:color="auto"/>
                <w:right w:val="none" w:sz="0" w:space="0" w:color="auto"/>
              </w:divBdr>
              <w:divsChild>
                <w:div w:id="1980450238">
                  <w:marLeft w:val="150"/>
                  <w:marRight w:val="0"/>
                  <w:marTop w:val="0"/>
                  <w:marBottom w:val="0"/>
                  <w:divBdr>
                    <w:top w:val="none" w:sz="0" w:space="0" w:color="auto"/>
                    <w:left w:val="none" w:sz="0" w:space="0" w:color="auto"/>
                    <w:bottom w:val="none" w:sz="0" w:space="0" w:color="auto"/>
                    <w:right w:val="none" w:sz="0" w:space="0" w:color="auto"/>
                  </w:divBdr>
                  <w:divsChild>
                    <w:div w:id="210137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22523">
          <w:marLeft w:val="0"/>
          <w:marRight w:val="0"/>
          <w:marTop w:val="0"/>
          <w:marBottom w:val="0"/>
          <w:divBdr>
            <w:top w:val="none" w:sz="0" w:space="0" w:color="auto"/>
            <w:left w:val="none" w:sz="0" w:space="0" w:color="auto"/>
            <w:bottom w:val="none" w:sz="0" w:space="0" w:color="auto"/>
            <w:right w:val="none" w:sz="0" w:space="0" w:color="auto"/>
          </w:divBdr>
          <w:divsChild>
            <w:div w:id="751242912">
              <w:marLeft w:val="0"/>
              <w:marRight w:val="0"/>
              <w:marTop w:val="0"/>
              <w:marBottom w:val="0"/>
              <w:divBdr>
                <w:top w:val="none" w:sz="0" w:space="0" w:color="auto"/>
                <w:left w:val="none" w:sz="0" w:space="0" w:color="auto"/>
                <w:bottom w:val="none" w:sz="0" w:space="0" w:color="auto"/>
                <w:right w:val="none" w:sz="0" w:space="0" w:color="auto"/>
              </w:divBdr>
              <w:divsChild>
                <w:div w:id="748499969">
                  <w:marLeft w:val="150"/>
                  <w:marRight w:val="0"/>
                  <w:marTop w:val="0"/>
                  <w:marBottom w:val="0"/>
                  <w:divBdr>
                    <w:top w:val="none" w:sz="0" w:space="0" w:color="auto"/>
                    <w:left w:val="none" w:sz="0" w:space="0" w:color="auto"/>
                    <w:bottom w:val="none" w:sz="0" w:space="0" w:color="auto"/>
                    <w:right w:val="none" w:sz="0" w:space="0" w:color="auto"/>
                  </w:divBdr>
                  <w:divsChild>
                    <w:div w:id="119053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827481">
          <w:marLeft w:val="0"/>
          <w:marRight w:val="0"/>
          <w:marTop w:val="0"/>
          <w:marBottom w:val="0"/>
          <w:divBdr>
            <w:top w:val="none" w:sz="0" w:space="0" w:color="auto"/>
            <w:left w:val="none" w:sz="0" w:space="0" w:color="auto"/>
            <w:bottom w:val="none" w:sz="0" w:space="0" w:color="auto"/>
            <w:right w:val="none" w:sz="0" w:space="0" w:color="auto"/>
          </w:divBdr>
          <w:divsChild>
            <w:div w:id="1005478208">
              <w:marLeft w:val="0"/>
              <w:marRight w:val="0"/>
              <w:marTop w:val="0"/>
              <w:marBottom w:val="0"/>
              <w:divBdr>
                <w:top w:val="none" w:sz="0" w:space="0" w:color="auto"/>
                <w:left w:val="none" w:sz="0" w:space="0" w:color="auto"/>
                <w:bottom w:val="none" w:sz="0" w:space="0" w:color="auto"/>
                <w:right w:val="none" w:sz="0" w:space="0" w:color="auto"/>
              </w:divBdr>
            </w:div>
            <w:div w:id="1514758045">
              <w:marLeft w:val="0"/>
              <w:marRight w:val="0"/>
              <w:marTop w:val="0"/>
              <w:marBottom w:val="0"/>
              <w:divBdr>
                <w:top w:val="none" w:sz="0" w:space="0" w:color="auto"/>
                <w:left w:val="none" w:sz="0" w:space="0" w:color="auto"/>
                <w:bottom w:val="none" w:sz="0" w:space="0" w:color="auto"/>
                <w:right w:val="none" w:sz="0" w:space="0" w:color="auto"/>
              </w:divBdr>
              <w:divsChild>
                <w:div w:id="1811170311">
                  <w:marLeft w:val="150"/>
                  <w:marRight w:val="0"/>
                  <w:marTop w:val="0"/>
                  <w:marBottom w:val="0"/>
                  <w:divBdr>
                    <w:top w:val="none" w:sz="0" w:space="0" w:color="auto"/>
                    <w:left w:val="none" w:sz="0" w:space="0" w:color="auto"/>
                    <w:bottom w:val="none" w:sz="0" w:space="0" w:color="auto"/>
                    <w:right w:val="none" w:sz="0" w:space="0" w:color="auto"/>
                  </w:divBdr>
                  <w:divsChild>
                    <w:div w:id="185873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648964">
          <w:marLeft w:val="0"/>
          <w:marRight w:val="0"/>
          <w:marTop w:val="0"/>
          <w:marBottom w:val="0"/>
          <w:divBdr>
            <w:top w:val="none" w:sz="0" w:space="0" w:color="auto"/>
            <w:left w:val="none" w:sz="0" w:space="0" w:color="auto"/>
            <w:bottom w:val="none" w:sz="0" w:space="0" w:color="auto"/>
            <w:right w:val="none" w:sz="0" w:space="0" w:color="auto"/>
          </w:divBdr>
          <w:divsChild>
            <w:div w:id="1713112604">
              <w:marLeft w:val="0"/>
              <w:marRight w:val="0"/>
              <w:marTop w:val="0"/>
              <w:marBottom w:val="0"/>
              <w:divBdr>
                <w:top w:val="none" w:sz="0" w:space="0" w:color="auto"/>
                <w:left w:val="none" w:sz="0" w:space="0" w:color="auto"/>
                <w:bottom w:val="none" w:sz="0" w:space="0" w:color="auto"/>
                <w:right w:val="none" w:sz="0" w:space="0" w:color="auto"/>
              </w:divBdr>
              <w:divsChild>
                <w:div w:id="1134785737">
                  <w:marLeft w:val="150"/>
                  <w:marRight w:val="0"/>
                  <w:marTop w:val="0"/>
                  <w:marBottom w:val="0"/>
                  <w:divBdr>
                    <w:top w:val="none" w:sz="0" w:space="0" w:color="auto"/>
                    <w:left w:val="none" w:sz="0" w:space="0" w:color="auto"/>
                    <w:bottom w:val="none" w:sz="0" w:space="0" w:color="auto"/>
                    <w:right w:val="none" w:sz="0" w:space="0" w:color="auto"/>
                  </w:divBdr>
                  <w:divsChild>
                    <w:div w:id="132736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746597">
      <w:bodyDiv w:val="1"/>
      <w:marLeft w:val="0"/>
      <w:marRight w:val="0"/>
      <w:marTop w:val="0"/>
      <w:marBottom w:val="0"/>
      <w:divBdr>
        <w:top w:val="none" w:sz="0" w:space="0" w:color="auto"/>
        <w:left w:val="none" w:sz="0" w:space="0" w:color="auto"/>
        <w:bottom w:val="none" w:sz="0" w:space="0" w:color="auto"/>
        <w:right w:val="none" w:sz="0" w:space="0" w:color="auto"/>
      </w:divBdr>
    </w:div>
    <w:div w:id="1846558091">
      <w:bodyDiv w:val="1"/>
      <w:marLeft w:val="0"/>
      <w:marRight w:val="0"/>
      <w:marTop w:val="0"/>
      <w:marBottom w:val="0"/>
      <w:divBdr>
        <w:top w:val="none" w:sz="0" w:space="0" w:color="auto"/>
        <w:left w:val="none" w:sz="0" w:space="0" w:color="auto"/>
        <w:bottom w:val="none" w:sz="0" w:space="0" w:color="auto"/>
        <w:right w:val="none" w:sz="0" w:space="0" w:color="auto"/>
      </w:divBdr>
    </w:div>
    <w:div w:id="1944679620">
      <w:bodyDiv w:val="1"/>
      <w:marLeft w:val="0"/>
      <w:marRight w:val="0"/>
      <w:marTop w:val="0"/>
      <w:marBottom w:val="0"/>
      <w:divBdr>
        <w:top w:val="none" w:sz="0" w:space="0" w:color="auto"/>
        <w:left w:val="none" w:sz="0" w:space="0" w:color="auto"/>
        <w:bottom w:val="none" w:sz="0" w:space="0" w:color="auto"/>
        <w:right w:val="none" w:sz="0" w:space="0" w:color="auto"/>
      </w:divBdr>
    </w:div>
    <w:div w:id="2060931601">
      <w:bodyDiv w:val="1"/>
      <w:marLeft w:val="25"/>
      <w:marRight w:val="25"/>
      <w:marTop w:val="0"/>
      <w:marBottom w:val="0"/>
      <w:divBdr>
        <w:top w:val="none" w:sz="0" w:space="0" w:color="auto"/>
        <w:left w:val="none" w:sz="0" w:space="0" w:color="auto"/>
        <w:bottom w:val="none" w:sz="0" w:space="0" w:color="auto"/>
        <w:right w:val="none" w:sz="0" w:space="0" w:color="auto"/>
      </w:divBdr>
      <w:divsChild>
        <w:div w:id="30302521">
          <w:marLeft w:val="0"/>
          <w:marRight w:val="0"/>
          <w:marTop w:val="0"/>
          <w:marBottom w:val="0"/>
          <w:divBdr>
            <w:top w:val="none" w:sz="0" w:space="0" w:color="auto"/>
            <w:left w:val="none" w:sz="0" w:space="0" w:color="auto"/>
            <w:bottom w:val="none" w:sz="0" w:space="0" w:color="auto"/>
            <w:right w:val="none" w:sz="0" w:space="0" w:color="auto"/>
          </w:divBdr>
          <w:divsChild>
            <w:div w:id="2055694970">
              <w:marLeft w:val="0"/>
              <w:marRight w:val="0"/>
              <w:marTop w:val="0"/>
              <w:marBottom w:val="0"/>
              <w:divBdr>
                <w:top w:val="none" w:sz="0" w:space="0" w:color="auto"/>
                <w:left w:val="none" w:sz="0" w:space="0" w:color="auto"/>
                <w:bottom w:val="none" w:sz="0" w:space="0" w:color="auto"/>
                <w:right w:val="none" w:sz="0" w:space="0" w:color="auto"/>
              </w:divBdr>
              <w:divsChild>
                <w:div w:id="765929364">
                  <w:marLeft w:val="150"/>
                  <w:marRight w:val="0"/>
                  <w:marTop w:val="0"/>
                  <w:marBottom w:val="0"/>
                  <w:divBdr>
                    <w:top w:val="none" w:sz="0" w:space="0" w:color="auto"/>
                    <w:left w:val="none" w:sz="0" w:space="0" w:color="auto"/>
                    <w:bottom w:val="none" w:sz="0" w:space="0" w:color="auto"/>
                    <w:right w:val="none" w:sz="0" w:space="0" w:color="auto"/>
                  </w:divBdr>
                  <w:divsChild>
                    <w:div w:id="44920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CEC5C495BED049B6E98B2E8BE3511F" ma:contentTypeVersion="12" ma:contentTypeDescription="Create a new document." ma:contentTypeScope="" ma:versionID="dc11f2339aebafd82b04c39d9211ce33">
  <xsd:schema xmlns:xsd="http://www.w3.org/2001/XMLSchema" xmlns:xs="http://www.w3.org/2001/XMLSchema" xmlns:p="http://schemas.microsoft.com/office/2006/metadata/properties" xmlns:ns3="85f71ba8-68dd-4142-b324-63abe9d52e61" xmlns:ns4="00a0ba03-8248-4e73-ac7b-af6d8291818f" targetNamespace="http://schemas.microsoft.com/office/2006/metadata/properties" ma:root="true" ma:fieldsID="1052f0a9e789a18bb3580df18724011b" ns3:_="" ns4:_="">
    <xsd:import namespace="85f71ba8-68dd-4142-b324-63abe9d52e61"/>
    <xsd:import namespace="00a0ba03-8248-4e73-ac7b-af6d829181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f71ba8-68dd-4142-b324-63abe9d52e6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0a0ba03-8248-4e73-ac7b-af6d8291818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597ACD-78EF-403A-9333-CB5A6DE554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f71ba8-68dd-4142-b324-63abe9d52e61"/>
    <ds:schemaRef ds:uri="00a0ba03-8248-4e73-ac7b-af6d829181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CA89B7-A50F-482A-B0ED-7ED77D6C6A3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2AA98CD-3A21-4D28-A2EA-DCA5E9F9ACE2}">
  <ds:schemaRefs>
    <ds:schemaRef ds:uri="http://schemas.microsoft.com/sharepoint/v3/contenttype/forms"/>
  </ds:schemaRefs>
</ds:datastoreItem>
</file>

<file path=customXml/itemProps4.xml><?xml version="1.0" encoding="utf-8"?>
<ds:datastoreItem xmlns:ds="http://schemas.openxmlformats.org/officeDocument/2006/customXml" ds:itemID="{CF771DAF-9AAD-4BB1-9B87-003696D2C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Outline Template</vt:lpstr>
    </vt:vector>
  </TitlesOfParts>
  <Company>GlaxoSmithKline Biologicals</Company>
  <LinksUpToDate>false</LinksUpToDate>
  <CharactersWithSpaces>3189</CharactersWithSpaces>
  <SharedDoc>false</SharedDoc>
  <HLinks>
    <vt:vector size="6" baseType="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 Template</dc:title>
  <dc:subject/>
  <dc:creator>Sarah Fico</dc:creator>
  <cp:keywords/>
  <dc:description/>
  <cp:lastModifiedBy>Janne Tys</cp:lastModifiedBy>
  <cp:revision>6</cp:revision>
  <cp:lastPrinted>2009-12-02T09:34:00Z</cp:lastPrinted>
  <dcterms:created xsi:type="dcterms:W3CDTF">2020-11-18T10:35:00Z</dcterms:created>
  <dcterms:modified xsi:type="dcterms:W3CDTF">2021-05-06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CEC5C495BED049B6E98B2E8BE3511F</vt:lpwstr>
  </property>
</Properties>
</file>